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BCC1E" w14:textId="44F1C07F" w:rsidR="001104D2" w:rsidRPr="00797239" w:rsidRDefault="001104D2">
      <w:pPr>
        <w:pStyle w:val="a3"/>
        <w:rPr>
          <w:rFonts w:ascii="Calibri Light" w:eastAsia="宋体" w:hAnsi="Calibri Light"/>
          <w:sz w:val="32"/>
          <w:szCs w:val="32"/>
        </w:rPr>
      </w:pPr>
      <w:r>
        <w:t>The Risk Of Bias In Non-randomized Studies – of Interventions (ROBINS-I) assessment tool</w:t>
      </w:r>
    </w:p>
    <w:p w14:paraId="5AA26992" w14:textId="77777777" w:rsidR="001104D2" w:rsidRDefault="001104D2">
      <w:pPr>
        <w:pStyle w:val="a3"/>
        <w:rPr>
          <w:sz w:val="28"/>
          <w:szCs w:val="28"/>
        </w:rPr>
      </w:pPr>
      <w:r>
        <w:rPr>
          <w:b/>
          <w:sz w:val="28"/>
          <w:szCs w:val="28"/>
        </w:rPr>
        <w:t>(version for cohort-type studies)</w:t>
      </w:r>
    </w:p>
    <w:p w14:paraId="23B8FB9B" w14:textId="77777777" w:rsidR="001104D2" w:rsidRDefault="001104D2">
      <w:pPr>
        <w:jc w:val="left"/>
        <w:rPr>
          <w:b/>
        </w:rPr>
      </w:pPr>
      <w:r>
        <w:rPr>
          <w:b/>
        </w:rPr>
        <w:t>Version 19 September 2016</w:t>
      </w:r>
    </w:p>
    <w:p w14:paraId="0DE54B96" w14:textId="7DF2312D" w:rsidR="00797239" w:rsidRPr="00825B12" w:rsidRDefault="00797239" w:rsidP="00825B12">
      <w:pPr>
        <w:jc w:val="center"/>
        <w:rPr>
          <w:rFonts w:hint="eastAsia"/>
          <w:b/>
          <w:bCs/>
          <w:sz w:val="48"/>
          <w:szCs w:val="48"/>
        </w:rPr>
      </w:pPr>
      <w:r w:rsidRPr="001104D2">
        <w:rPr>
          <w:b/>
          <w:bCs/>
          <w:sz w:val="48"/>
          <w:szCs w:val="48"/>
        </w:rPr>
        <w:t>Kong, X. et al. 2018</w:t>
      </w:r>
    </w:p>
    <w:sdt>
      <w:sdtPr>
        <w:alias w:val="Creative Commons License"/>
        <w:tag w:val="Creative Commons License"/>
        <w:id w:val="-1"/>
        <w:lock w:val="contentLocked"/>
      </w:sdtPr>
      <w:sdtContent>
        <w:p w14:paraId="2EE97D15" w14:textId="77777777" w:rsidR="001104D2" w:rsidRDefault="001104D2">
          <w:r>
            <w:fldChar w:fldCharType="begin"/>
          </w:r>
          <w:r>
            <w:instrText xml:space="preserve"> INCLUDEPICTURE "/private/var/folders/py/w4szhth5313f7rd519fhdqlr0000gn/T/com.kingsoft.wpsoffice.mac/wps-sybilchen/ksohtml/wps1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7098320E" wp14:editId="19C53535">
                <wp:extent cx="9779000" cy="3439160"/>
                <wp:effectExtent l="0" t="0" r="0" b="2540"/>
                <wp:docPr id="357186727" name="图片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8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9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4E704E05" w14:textId="77777777" w:rsidR="001104D2" w:rsidRDefault="001104D2">
          <w:r>
            <w:t xml:space="preserve">This work is licensed under a </w:t>
          </w:r>
          <w:hyperlink r:id="rId6" w:history="1">
            <w:r>
              <w:rPr>
                <w:rStyle w:val="15"/>
                <w:rFonts w:ascii="Calibri" w:hAnsi="Calibri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0B6551B1" w14:textId="77777777" w:rsidR="001104D2" w:rsidRDefault="001104D2" w:rsidP="001104D2">
      <w:pPr>
        <w:pStyle w:val="2"/>
      </w:pPr>
      <w:bookmarkStart w:id="0" w:name="_Ref396935741"/>
      <w:bookmarkStart w:id="1" w:name="_Toc399091983"/>
      <w:bookmarkStart w:id="2" w:name="_Toc399091995"/>
      <w:bookmarkStart w:id="3" w:name="_Ref396935992"/>
      <w:bookmarkEnd w:id="0"/>
      <w:bookmarkEnd w:id="1"/>
      <w:bookmarkEnd w:id="2"/>
      <w:r>
        <w:lastRenderedPageBreak/>
        <w:t xml:space="preserve">Risk of bias assessment </w:t>
      </w:r>
      <w:bookmarkEnd w:id="3"/>
    </w:p>
    <w:p w14:paraId="48FBA368" w14:textId="77777777" w:rsidR="001104D2" w:rsidRDefault="001104D2" w:rsidP="001104D2">
      <w:pPr>
        <w:keepNext/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1104D2" w14:paraId="6517BC71" w14:textId="77777777" w:rsidTr="001104D2">
        <w:trPr>
          <w:cantSplit/>
          <w:trHeight w:val="20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B897C8" w14:textId="77777777" w:rsidR="001104D2" w:rsidRDefault="001104D2">
            <w:pPr>
              <w:keepNext/>
              <w:spacing w:after="0"/>
              <w:jc w:val="left"/>
              <w:rPr>
                <w:rFonts w:cs="Arial"/>
                <w:b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CA3CD0A" w14:textId="77777777" w:rsidR="001104D2" w:rsidRDefault="001104D2">
            <w:pPr>
              <w:keepNext/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2FDDC5E" w14:textId="77777777" w:rsidR="001104D2" w:rsidRDefault="001104D2">
            <w:pPr>
              <w:keepNext/>
              <w:spacing w:after="0"/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FFBAC8F" w14:textId="77777777" w:rsidR="001104D2" w:rsidRDefault="001104D2">
            <w:pPr>
              <w:keepNext/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1104D2" w14:paraId="0FCADF32" w14:textId="77777777" w:rsidTr="001104D2">
        <w:trPr>
          <w:cantSplit/>
          <w:trHeight w:val="20"/>
        </w:trPr>
        <w:tc>
          <w:tcPr>
            <w:tcW w:w="15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3ABA" w14:textId="77777777" w:rsidR="001104D2" w:rsidRDefault="001104D2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confounding</w:t>
            </w:r>
          </w:p>
        </w:tc>
      </w:tr>
      <w:tr w:rsidR="001104D2" w14:paraId="31EFBF5E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E12AAC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D2EFA72" w14:textId="77777777" w:rsidR="001104D2" w:rsidRDefault="001104D2">
            <w:pPr>
              <w:keepNext/>
              <w:jc w:val="left"/>
            </w:pPr>
            <w:r>
              <w:t>1.1 Is there potential for confounding of the effect of intervention in this study?</w:t>
            </w:r>
          </w:p>
          <w:p w14:paraId="0E4AF242" w14:textId="77777777" w:rsidR="001104D2" w:rsidRDefault="001104D2">
            <w:pPr>
              <w:keepNext/>
              <w:jc w:val="left"/>
            </w:pP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</w:rPr>
              <w:t xml:space="preserve"> to 1.1:</w:t>
            </w:r>
            <w:r>
              <w:t xml:space="preserve"> the study can be considered to be at low risk of bias due to confounding and no further </w:t>
            </w:r>
            <w:proofErr w:type="spellStart"/>
            <w:r>
              <w:t>signalling</w:t>
            </w:r>
            <w:proofErr w:type="spellEnd"/>
            <w:r>
              <w:t xml:space="preserve">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C3C97C7" w14:textId="77777777" w:rsidR="001104D2" w:rsidRDefault="001104D2" w:rsidP="001104D2">
            <w:pPr>
              <w:pStyle w:val="11"/>
              <w:keepNext/>
              <w:numPr>
                <w:ilvl w:val="0"/>
                <w:numId w:val="2"/>
              </w:numPr>
              <w:spacing w:after="0"/>
              <w:jc w:val="left"/>
              <w:rPr>
                <w:color w:val="C00000"/>
              </w:rPr>
            </w:pPr>
            <w:r>
              <w:rPr>
                <w:color w:val="C00000"/>
              </w:rPr>
              <w:t>Patients in the tocilizumab treatment group were 32.11 (SD=11.76)</w:t>
            </w:r>
            <w:r>
              <w:rPr>
                <w:rFonts w:cs="Calibri"/>
                <w:color w:val="C00000"/>
              </w:rPr>
              <w:t xml:space="preserve"> </w:t>
            </w:r>
            <w:r>
              <w:rPr>
                <w:color w:val="C00000"/>
              </w:rPr>
              <w:t xml:space="preserve">years old with a female: male ratio of8:1, while patients of the CTX treatment group were 43.00 (SD = 16.68) years with a female: male ratio of 10:5. The median delayed diagnosis time was 10 (25%−75% = 5−43) and 2 (25%−75% = 1−24) months in the tocilizumab group and CTX group, respectively. </w:t>
            </w:r>
          </w:p>
          <w:p w14:paraId="6B97AA45" w14:textId="77777777" w:rsidR="001104D2" w:rsidRDefault="001104D2" w:rsidP="001104D2">
            <w:pPr>
              <w:pStyle w:val="11"/>
              <w:keepNext/>
              <w:numPr>
                <w:ilvl w:val="0"/>
                <w:numId w:val="2"/>
              </w:numPr>
              <w:spacing w:after="0"/>
              <w:jc w:val="left"/>
              <w:rPr>
                <w:color w:val="C00000"/>
              </w:rPr>
            </w:pPr>
            <w:r>
              <w:rPr>
                <w:rFonts w:cs="Calibri" w:hint="eastAsia"/>
                <w:color w:val="C00000"/>
              </w:rPr>
              <w:t>T</w:t>
            </w:r>
            <w:r>
              <w:rPr>
                <w:color w:val="C00000"/>
              </w:rPr>
              <w:t>able 1, ITAS score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46C185F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</w:p>
        </w:tc>
      </w:tr>
      <w:tr w:rsidR="001104D2" w14:paraId="3F2FD10A" w14:textId="77777777" w:rsidTr="001104D2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8D3E3B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6994968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FF0000"/>
                <w:highlight w:val="yellow"/>
              </w:rPr>
              <w:t>Y/PY</w:t>
            </w:r>
            <w:r>
              <w:rPr>
                <w:b/>
                <w:highlight w:val="yellow"/>
              </w:rPr>
              <w:t xml:space="preserve"> to 1.1</w:t>
            </w:r>
            <w:r>
              <w:rPr>
                <w:highlight w:val="yellow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1A1EACE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BB9BA61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1104D2" w14:paraId="0B0C8C0A" w14:textId="77777777" w:rsidTr="001104D2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733025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60AC82A" w14:textId="77777777" w:rsidR="001104D2" w:rsidRDefault="001104D2">
            <w:pPr>
              <w:keepNext/>
              <w:ind w:left="317"/>
              <w:jc w:val="left"/>
            </w:pPr>
            <w:r>
              <w:t>1.2. Was the analysis based on splitting participants’ follow up time according to intervention received?</w:t>
            </w:r>
          </w:p>
          <w:p w14:paraId="46ADF376" w14:textId="77777777" w:rsidR="001104D2" w:rsidRDefault="001104D2">
            <w:pPr>
              <w:keepNext/>
              <w:ind w:left="601"/>
              <w:jc w:val="left"/>
            </w:pPr>
            <w:r>
              <w:rPr>
                <w:b/>
                <w:highlight w:val="yellow"/>
              </w:rPr>
              <w:t>If N/PN</w:t>
            </w:r>
            <w:r>
              <w:rPr>
                <w:highlight w:val="yellow"/>
              </w:rPr>
              <w:t>, answer questions relating to baseline confounding (1.4 to 1.6)</w:t>
            </w:r>
            <w:r>
              <w:t xml:space="preserve"> </w:t>
            </w:r>
          </w:p>
          <w:p w14:paraId="1A61C78B" w14:textId="77777777" w:rsidR="001104D2" w:rsidRDefault="001104D2">
            <w:pPr>
              <w:keepNext/>
              <w:ind w:left="601"/>
              <w:jc w:val="left"/>
            </w:pPr>
            <w:r>
              <w:rPr>
                <w:b/>
              </w:rPr>
              <w:t>If Y/PY</w:t>
            </w:r>
            <w:r>
              <w:t>, go to question 1.3.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430D286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0092CE7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Y / PY / PN / </w:t>
            </w:r>
            <w:r>
              <w:rPr>
                <w:highlight w:val="yellow"/>
              </w:rPr>
              <w:t>N</w:t>
            </w:r>
            <w:r>
              <w:t xml:space="preserve"> / NI</w:t>
            </w:r>
          </w:p>
        </w:tc>
      </w:tr>
      <w:tr w:rsidR="001104D2" w14:paraId="04B8F6DF" w14:textId="77777777" w:rsidTr="001104D2">
        <w:trPr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65013E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CEDAEC4" w14:textId="77777777" w:rsidR="001104D2" w:rsidRDefault="001104D2">
            <w:pPr>
              <w:keepNext/>
              <w:ind w:left="317"/>
              <w:jc w:val="left"/>
            </w:pPr>
            <w:r>
              <w:t>1.3. Were intervention discontinuations or switches likely to be related to factors that are prognostic for the outcome?</w:t>
            </w:r>
          </w:p>
          <w:p w14:paraId="75569028" w14:textId="77777777" w:rsidR="001104D2" w:rsidRDefault="001104D2">
            <w:pPr>
              <w:keepNext/>
              <w:ind w:left="601"/>
              <w:jc w:val="left"/>
            </w:pPr>
            <w:r>
              <w:rPr>
                <w:b/>
              </w:rPr>
              <w:t>If N/PN</w:t>
            </w:r>
            <w:r>
              <w:t>, answer questions relating to baseline confounding (1.4 to 1.6)</w:t>
            </w:r>
          </w:p>
          <w:p w14:paraId="14E55195" w14:textId="77777777" w:rsidR="001104D2" w:rsidRDefault="001104D2">
            <w:pPr>
              <w:keepNext/>
              <w:ind w:left="601"/>
              <w:jc w:val="left"/>
            </w:pPr>
            <w:r>
              <w:rPr>
                <w:b/>
              </w:rPr>
              <w:t>If Y/PY</w:t>
            </w:r>
            <w: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C778F21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1BAC233" w14:textId="77777777" w:rsidR="001104D2" w:rsidRDefault="001104D2">
            <w:pPr>
              <w:keepNext/>
              <w:spacing w:after="0"/>
              <w:jc w:val="center"/>
            </w:pPr>
            <w:r>
              <w:t>NA / Y / PY / PN / N / NI</w:t>
            </w:r>
          </w:p>
        </w:tc>
      </w:tr>
    </w:tbl>
    <w:p w14:paraId="46E38268" w14:textId="77777777" w:rsidR="001104D2" w:rsidRDefault="001104D2" w:rsidP="001104D2">
      <w:r>
        <w:lastRenderedPageBreak/>
        <w:t xml:space="preserve"> 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1104D2" w14:paraId="6D74120F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0EAEDE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15168" w:type="dxa"/>
            <w:gridSpan w:val="3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B574161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b/>
                <w:highlight w:val="yellow"/>
              </w:rPr>
              <w:t>Questions relating to baseline confounding only</w:t>
            </w:r>
          </w:p>
        </w:tc>
      </w:tr>
      <w:tr w:rsidR="001104D2" w14:paraId="69DE1178" w14:textId="77777777" w:rsidTr="001104D2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E5B1E7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EE6A67D" w14:textId="77777777" w:rsidR="001104D2" w:rsidRDefault="001104D2">
            <w:pPr>
              <w:keepNext/>
              <w:ind w:left="317"/>
              <w:jc w:val="left"/>
            </w:pPr>
            <w: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18DCC66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7E7275E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 xml:space="preserve">PN / </w:t>
            </w:r>
            <w:r>
              <w:rPr>
                <w:color w:val="FF0000"/>
                <w:highlight w:val="yellow"/>
              </w:rPr>
              <w:t>N</w:t>
            </w:r>
            <w:r>
              <w:t xml:space="preserve"> / NI</w:t>
            </w:r>
          </w:p>
        </w:tc>
      </w:tr>
      <w:tr w:rsidR="001104D2" w14:paraId="26078C1C" w14:textId="77777777" w:rsidTr="001104D2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7511E03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DF8FE67" w14:textId="77777777" w:rsidR="001104D2" w:rsidRDefault="001104D2">
            <w:pPr>
              <w:keepNext/>
              <w:ind w:left="317"/>
              <w:jc w:val="left"/>
            </w:pPr>
            <w:r>
              <w:rPr>
                <w:shd w:val="clear" w:color="auto" w:fill="7F7F7F"/>
              </w:rPr>
              <w:t xml:space="preserve">1.5. </w:t>
            </w:r>
            <w:r>
              <w:rPr>
                <w:b/>
                <w:shd w:val="clear" w:color="auto" w:fill="7F7F7F"/>
              </w:rPr>
              <w:t xml:space="preserve">If </w:t>
            </w:r>
            <w:r>
              <w:rPr>
                <w:b/>
                <w:color w:val="00B050"/>
                <w:u w:val="single"/>
                <w:shd w:val="clear" w:color="auto" w:fill="7F7F7F"/>
              </w:rPr>
              <w:t>Y/PY</w:t>
            </w:r>
            <w:r>
              <w:rPr>
                <w:b/>
                <w:shd w:val="clear" w:color="auto" w:fill="7F7F7F"/>
              </w:rPr>
              <w:t xml:space="preserve"> to 1.4</w:t>
            </w:r>
            <w:r>
              <w:rPr>
                <w:shd w:val="clear" w:color="auto" w:fill="7F7F7F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444A0CA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7D94A63" w14:textId="77777777" w:rsidR="001104D2" w:rsidRDefault="001104D2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0B195BD4" w14:textId="77777777" w:rsidTr="001104D2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96E757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5A35ADED" w14:textId="77777777" w:rsidR="001104D2" w:rsidRDefault="001104D2">
            <w:pPr>
              <w:keepNext/>
              <w:ind w:left="317"/>
              <w:jc w:val="left"/>
            </w:pPr>
            <w: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</w:tcPr>
          <w:p w14:paraId="585E3536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312C49D6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 xml:space="preserve">PN / </w:t>
            </w:r>
            <w:r>
              <w:rPr>
                <w:color w:val="00B050"/>
                <w:highlight w:val="yellow"/>
                <w:u w:val="single"/>
              </w:rPr>
              <w:t>N</w:t>
            </w:r>
            <w:r>
              <w:t xml:space="preserve"> / NI</w:t>
            </w:r>
          </w:p>
        </w:tc>
      </w:tr>
      <w:tr w:rsidR="001104D2" w14:paraId="157C2235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4999F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AE65F25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b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22DD0E59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1104D2" w14:paraId="231BC8A6" w14:textId="77777777" w:rsidTr="001104D2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3915BB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70395E6" w14:textId="77777777" w:rsidR="001104D2" w:rsidRDefault="001104D2">
            <w:pPr>
              <w:keepNext/>
              <w:keepLines/>
              <w:widowControl w:val="0"/>
              <w:ind w:left="317"/>
              <w:jc w:val="left"/>
            </w:pPr>
            <w: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F9A9923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8F17B81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4110F3F0" w14:textId="77777777" w:rsidTr="001104D2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ED5866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5B6547ED" w14:textId="77777777" w:rsidR="001104D2" w:rsidRDefault="001104D2">
            <w:pPr>
              <w:keepNext/>
              <w:ind w:left="317"/>
              <w:jc w:val="left"/>
            </w:pPr>
            <w:r>
              <w:t xml:space="preserve">1.8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7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7852723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A3B53F7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7E0662EF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6B036C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E6F19C8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73CD570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3D503F9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1104D2" w14:paraId="4D69E18F" w14:textId="77777777" w:rsidTr="001104D2">
        <w:trPr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0E7836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26A688" w14:textId="77777777" w:rsidR="001104D2" w:rsidRDefault="001104D2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59CF6CFF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955851" w14:textId="77777777" w:rsidR="001104D2" w:rsidRDefault="001104D2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</w:t>
            </w:r>
            <w:r>
              <w:rPr>
                <w:highlight w:val="yellow"/>
              </w:rPr>
              <w:t>Unpredictable</w:t>
            </w:r>
          </w:p>
        </w:tc>
      </w:tr>
    </w:tbl>
    <w:p w14:paraId="71FF0563" w14:textId="77777777" w:rsidR="001104D2" w:rsidRDefault="001104D2" w:rsidP="001104D2"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73"/>
        <w:gridCol w:w="6663"/>
        <w:gridCol w:w="3231"/>
      </w:tblGrid>
      <w:tr w:rsidR="001104D2" w14:paraId="1481C0C1" w14:textId="77777777" w:rsidTr="001104D2">
        <w:trPr>
          <w:cantSplit/>
          <w:trHeight w:val="308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5F7E8A05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  <w:color w:val="FF0000"/>
              </w:rPr>
            </w:pPr>
            <w:r>
              <w:rPr>
                <w:rFonts w:cs="Arial"/>
                <w:b/>
              </w:rPr>
              <w:lastRenderedPageBreak/>
              <w:t>Bias in selection of participants into the study</w:t>
            </w:r>
          </w:p>
        </w:tc>
      </w:tr>
      <w:tr w:rsidR="001104D2" w14:paraId="24C1FD29" w14:textId="77777777" w:rsidTr="001104D2">
        <w:trPr>
          <w:cantSplit/>
          <w:trHeight w:val="308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CC64E9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4C480C58" w14:textId="77777777" w:rsidR="001104D2" w:rsidRDefault="001104D2">
            <w:pPr>
              <w:keepNext/>
              <w:jc w:val="left"/>
            </w:pPr>
            <w:r>
              <w:t>2.1. Was selection of participants into the study (or into the analysis) based on participant characteristics observed after the start of intervention?</w:t>
            </w:r>
          </w:p>
          <w:p w14:paraId="030E73AC" w14:textId="77777777" w:rsidR="001104D2" w:rsidRDefault="001104D2">
            <w:pPr>
              <w:keepNext/>
              <w:jc w:val="left"/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00B050"/>
                <w:highlight w:val="yellow"/>
                <w:u w:val="single"/>
              </w:rPr>
              <w:t>N/PN</w:t>
            </w:r>
            <w:r>
              <w:rPr>
                <w:b/>
                <w:highlight w:val="yellow"/>
              </w:rPr>
              <w:t xml:space="preserve"> to 2.1:</w:t>
            </w:r>
            <w:r>
              <w:rPr>
                <w:highlight w:val="yellow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5C784FF2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0E9FD52E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 xml:space="preserve">PN / </w:t>
            </w:r>
            <w:r>
              <w:rPr>
                <w:color w:val="00B050"/>
                <w:highlight w:val="yellow"/>
                <w:u w:val="single"/>
              </w:rPr>
              <w:t>N</w:t>
            </w:r>
            <w:r>
              <w:t xml:space="preserve"> / NI</w:t>
            </w:r>
          </w:p>
        </w:tc>
      </w:tr>
      <w:tr w:rsidR="001104D2" w14:paraId="71DC7CD9" w14:textId="77777777" w:rsidTr="001104D2">
        <w:trPr>
          <w:cantSplit/>
          <w:trHeight w:val="307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19D141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167D8FC5" w14:textId="77777777" w:rsidR="001104D2" w:rsidRDefault="001104D2">
            <w:pPr>
              <w:keepNext/>
              <w:ind w:left="317"/>
              <w:jc w:val="left"/>
            </w:pPr>
            <w:r>
              <w:t xml:space="preserve">2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1</w:t>
            </w:r>
            <w:r>
              <w:t>: Were the post-intervention variables that influenced selection likely to be associated with intervention?</w:t>
            </w:r>
          </w:p>
          <w:p w14:paraId="6A013448" w14:textId="77777777" w:rsidR="001104D2" w:rsidRDefault="001104D2">
            <w:pPr>
              <w:keepNext/>
              <w:ind w:left="317"/>
              <w:jc w:val="left"/>
            </w:pPr>
            <w:r>
              <w:t xml:space="preserve">2.3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</w:t>
            </w:r>
            <w: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4B3FA571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63BAC07B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0E77261F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0BFE3B45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33348EE6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025AD650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</w:tc>
      </w:tr>
      <w:tr w:rsidR="001104D2" w14:paraId="4C3D7BE2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AE7D1B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6B025158" w14:textId="77777777" w:rsidR="001104D2" w:rsidRDefault="001104D2">
            <w:pPr>
              <w:keepNext/>
              <w:jc w:val="left"/>
            </w:pPr>
            <w: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52F78352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7C75BF6C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 xml:space="preserve">PN / </w:t>
            </w:r>
            <w:r>
              <w:rPr>
                <w:color w:val="FF0000"/>
                <w:highlight w:val="yellow"/>
              </w:rPr>
              <w:t>N</w:t>
            </w:r>
            <w:r>
              <w:t xml:space="preserve"> / NI</w:t>
            </w:r>
          </w:p>
        </w:tc>
      </w:tr>
      <w:tr w:rsidR="001104D2" w14:paraId="6B9B7E3E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C66B6F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70147576" w14:textId="77777777" w:rsidR="001104D2" w:rsidRDefault="001104D2">
            <w:pPr>
              <w:keepNext/>
              <w:jc w:val="left"/>
            </w:pPr>
            <w:r>
              <w:t xml:space="preserve">2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 and 2.3, or </w:t>
            </w:r>
            <w:r>
              <w:rPr>
                <w:b/>
                <w:color w:val="FF0000"/>
                <w:highlight w:val="yellow"/>
              </w:rPr>
              <w:t>N/PN</w:t>
            </w:r>
            <w:r>
              <w:rPr>
                <w:b/>
                <w:highlight w:val="yellow"/>
              </w:rPr>
              <w:t xml:space="preserve"> to 2.4</w:t>
            </w:r>
            <w:r>
              <w:rPr>
                <w:highlight w:val="yellow"/>
              </w:rP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5BEB1EAF" w14:textId="77777777" w:rsidR="001104D2" w:rsidRDefault="001104D2">
            <w:pPr>
              <w:keepNext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6605124A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>NA /</w:t>
            </w:r>
            <w:r>
              <w:rPr>
                <w:color w:val="00B050"/>
              </w:rPr>
              <w:t xml:space="preserve">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 xml:space="preserve">PN / </w:t>
            </w:r>
            <w:r>
              <w:rPr>
                <w:color w:val="FF0000"/>
                <w:highlight w:val="yellow"/>
              </w:rPr>
              <w:t>N</w:t>
            </w:r>
            <w:r>
              <w:t xml:space="preserve"> / NI</w:t>
            </w:r>
          </w:p>
        </w:tc>
      </w:tr>
      <w:tr w:rsidR="001104D2" w14:paraId="5B3D0714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46F6CD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0876EE11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5597C29D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A11E2F8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1104D2" w14:paraId="7C8878CC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4572F1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365757E0" w14:textId="77777777" w:rsidR="001104D2" w:rsidRDefault="001104D2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</w:tcPr>
          <w:p w14:paraId="4FD2FB6C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6C045046" w14:textId="77777777" w:rsidR="001104D2" w:rsidRDefault="001104D2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rPr>
                <w:highlight w:val="yellow"/>
              </w:rPr>
              <w:t>Favours</w:t>
            </w:r>
            <w:proofErr w:type="spellEnd"/>
            <w:r>
              <w:rPr>
                <w:highlight w:val="yellow"/>
              </w:rPr>
              <w:t xml:space="preserve"> comparator</w:t>
            </w:r>
            <w:r>
              <w:t xml:space="preserve"> / Towards null /Away from null / Unpredictable</w:t>
            </w:r>
          </w:p>
        </w:tc>
      </w:tr>
    </w:tbl>
    <w:p w14:paraId="1A8F358E" w14:textId="77777777" w:rsidR="001104D2" w:rsidRDefault="001104D2" w:rsidP="001104D2"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1104D2" w14:paraId="216EC129" w14:textId="77777777" w:rsidTr="001104D2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63D6A" w14:textId="77777777" w:rsidR="001104D2" w:rsidRDefault="001104D2">
            <w:pPr>
              <w:keepNext/>
              <w:spacing w:after="0"/>
              <w:jc w:val="left"/>
              <w:rPr>
                <w:b/>
                <w:color w:val="00B050"/>
                <w:u w:val="single"/>
              </w:rPr>
            </w:pPr>
            <w:r>
              <w:rPr>
                <w:rFonts w:cs="Arial"/>
                <w:b/>
              </w:rPr>
              <w:t xml:space="preserve">Bias in classification of interventions </w:t>
            </w:r>
          </w:p>
        </w:tc>
      </w:tr>
      <w:tr w:rsidR="001104D2" w14:paraId="188596D7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F4F779" w14:textId="77777777" w:rsidR="001104D2" w:rsidRDefault="001104D2">
            <w:pPr>
              <w:keepNext/>
              <w:spacing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0C6A291" w14:textId="77777777" w:rsidR="001104D2" w:rsidRDefault="001104D2">
            <w:pPr>
              <w:keepNext/>
              <w:keepLines/>
              <w:widowControl w:val="0"/>
              <w:spacing w:after="0"/>
              <w:jc w:val="left"/>
            </w:pPr>
            <w:r>
              <w:rPr>
                <w:rFonts w:cs="Arial"/>
              </w:rPr>
              <w:t xml:space="preserve">3.1 Were </w:t>
            </w:r>
            <w:r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1F5764B4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6BF0090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00B050"/>
                <w:highlight w:val="yellow"/>
                <w:u w:val="single"/>
              </w:rPr>
              <w:t>Y</w:t>
            </w:r>
            <w:r>
              <w:rPr>
                <w:color w:val="00B050"/>
                <w:u w:val="single"/>
              </w:rPr>
              <w:t xml:space="preserve">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71760BEA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F879C4" w14:textId="77777777" w:rsidR="001104D2" w:rsidRDefault="001104D2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2642EDD" w14:textId="77777777" w:rsidR="001104D2" w:rsidRDefault="001104D2">
            <w:pPr>
              <w:keepNext/>
              <w:keepLines/>
              <w:widowControl w:val="0"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3.2 </w:t>
            </w:r>
            <w:r>
              <w:t>Was the information used to define intervention groups recorded at the start of the intervention</w:t>
            </w:r>
            <w:r>
              <w:rPr>
                <w:rFonts w:cs="Arial"/>
              </w:rPr>
              <w:t>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866CC40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AB65F61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00B050"/>
                <w:highlight w:val="yellow"/>
                <w:u w:val="single"/>
              </w:rPr>
              <w:t>Y</w:t>
            </w:r>
            <w:r>
              <w:rPr>
                <w:color w:val="00B050"/>
                <w:u w:val="single"/>
              </w:rPr>
              <w:t xml:space="preserve">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4716F17A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B3FDA0" w14:textId="77777777" w:rsidR="001104D2" w:rsidRDefault="001104D2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C15D971" w14:textId="77777777" w:rsidR="001104D2" w:rsidRDefault="001104D2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D437042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F367442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1104D2" w14:paraId="23EB1EF1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3AA591" w14:textId="77777777" w:rsidR="001104D2" w:rsidRDefault="001104D2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2EE9A1F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69B6710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2CD9573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1104D2" w14:paraId="2DE72518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0EC5F1" w14:textId="77777777" w:rsidR="001104D2" w:rsidRDefault="001104D2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CC767B" w14:textId="77777777" w:rsidR="001104D2" w:rsidRDefault="001104D2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lassification of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9EA34E9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FC9B86" w14:textId="77777777" w:rsidR="001104D2" w:rsidRDefault="001104D2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rPr>
                <w:highlight w:val="yellow"/>
              </w:rPr>
              <w:t>Favours</w:t>
            </w:r>
            <w:proofErr w:type="spellEnd"/>
            <w:r>
              <w:rPr>
                <w:highlight w:val="yellow"/>
              </w:rPr>
              <w:t xml:space="preserve"> comparator</w:t>
            </w:r>
            <w:r>
              <w:t xml:space="preserve"> / Towards null /Away from null / Unpredictable</w:t>
            </w:r>
          </w:p>
        </w:tc>
      </w:tr>
    </w:tbl>
    <w:p w14:paraId="1786D327" w14:textId="77777777" w:rsidR="001104D2" w:rsidRDefault="001104D2" w:rsidP="001104D2">
      <w:pPr>
        <w:jc w:val="left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1104D2" w14:paraId="21323519" w14:textId="77777777" w:rsidTr="001104D2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F32F2" w14:textId="77777777" w:rsidR="001104D2" w:rsidRDefault="001104D2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deviations from intended interventions</w:t>
            </w:r>
          </w:p>
        </w:tc>
      </w:tr>
      <w:tr w:rsidR="001104D2" w14:paraId="736E0F62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2BC8FD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10CA61A3" w14:textId="77777777" w:rsidR="001104D2" w:rsidRDefault="001104D2">
            <w:pPr>
              <w:keepNext/>
              <w:spacing w:after="0"/>
              <w:jc w:val="left"/>
              <w:rPr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3F1067E2" w14:textId="77777777" w:rsidR="001104D2" w:rsidRDefault="001104D2">
            <w:pPr>
              <w:keepNext/>
              <w:spacing w:after="0"/>
              <w:jc w:val="center"/>
            </w:pPr>
          </w:p>
        </w:tc>
      </w:tr>
      <w:tr w:rsidR="001104D2" w14:paraId="3FD363BD" w14:textId="77777777" w:rsidTr="001104D2">
        <w:trPr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510AFA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201EF3B6" w14:textId="77777777" w:rsidR="001104D2" w:rsidRDefault="001104D2">
            <w:pPr>
              <w:keepNext/>
              <w:spacing w:after="0"/>
              <w:jc w:val="left"/>
              <w:rPr>
                <w:rFonts w:cs="Arial"/>
              </w:rPr>
            </w:pPr>
            <w: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5E784D41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4838A309" w14:textId="77777777" w:rsidR="001104D2" w:rsidRDefault="001104D2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1104D2" w14:paraId="67158A07" w14:textId="77777777" w:rsidTr="001104D2">
        <w:trPr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A630D7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21AC6027" w14:textId="77777777" w:rsidR="001104D2" w:rsidRDefault="001104D2">
            <w:pPr>
              <w:keepNext/>
              <w:spacing w:after="0"/>
              <w:jc w:val="left"/>
              <w:rPr>
                <w:rFonts w:cs="Arial"/>
                <w:shd w:val="clear" w:color="auto" w:fill="7F7F7F"/>
              </w:rPr>
            </w:pPr>
            <w:r>
              <w:rPr>
                <w:shd w:val="clear" w:color="auto" w:fill="7F7F7F"/>
              </w:rPr>
              <w:t xml:space="preserve">4.2. </w:t>
            </w:r>
            <w:r>
              <w:rPr>
                <w:b/>
                <w:shd w:val="clear" w:color="auto" w:fill="7F7F7F"/>
              </w:rPr>
              <w:t xml:space="preserve">If </w:t>
            </w:r>
            <w:r>
              <w:rPr>
                <w:b/>
                <w:color w:val="FF0000"/>
                <w:shd w:val="clear" w:color="auto" w:fill="7F7F7F"/>
              </w:rPr>
              <w:t>Y/PY</w:t>
            </w:r>
            <w:r>
              <w:rPr>
                <w:b/>
                <w:shd w:val="clear" w:color="auto" w:fill="7F7F7F"/>
              </w:rPr>
              <w:t xml:space="preserve"> to 4.1</w:t>
            </w:r>
            <w:r>
              <w:rPr>
                <w:shd w:val="clear" w:color="auto" w:fill="7F7F7F"/>
              </w:rPr>
              <w:t xml:space="preserve">: Were these deviations from intended intervention unbalanced between groups </w:t>
            </w:r>
            <w:r>
              <w:rPr>
                <w:i/>
                <w:shd w:val="clear" w:color="auto" w:fill="7F7F7F"/>
              </w:rPr>
              <w:t>and</w:t>
            </w:r>
            <w:r>
              <w:rPr>
                <w:shd w:val="clear" w:color="auto" w:fill="7F7F7F"/>
              </w:rP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6CF18CE9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09B7B132" w14:textId="77777777" w:rsidR="001104D2" w:rsidRDefault="001104D2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1104D2" w14:paraId="64D48EAD" w14:textId="77777777" w:rsidTr="001104D2">
        <w:trPr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5D1798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4E5EEF05" w14:textId="77777777" w:rsidR="001104D2" w:rsidRDefault="001104D2">
            <w:pPr>
              <w:keepNext/>
              <w:spacing w:after="0"/>
              <w:jc w:val="left"/>
              <w:rPr>
                <w:b/>
                <w:shd w:val="clear" w:color="auto" w:fill="7F7F7F"/>
              </w:rPr>
            </w:pPr>
            <w:r>
              <w:rPr>
                <w:rFonts w:cs="Arial"/>
                <w:b/>
                <w:shd w:val="clear" w:color="auto" w:fill="7F7F7F"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2B0473A0" w14:textId="77777777" w:rsidR="001104D2" w:rsidRDefault="001104D2">
            <w:pPr>
              <w:keepNext/>
              <w:spacing w:after="0"/>
              <w:jc w:val="left"/>
            </w:pPr>
          </w:p>
        </w:tc>
      </w:tr>
      <w:tr w:rsidR="001104D2" w14:paraId="015BF305" w14:textId="77777777" w:rsidTr="001104D2">
        <w:trPr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725C9D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357BDBD" w14:textId="77777777" w:rsidR="001104D2" w:rsidRDefault="001104D2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816D92C" w14:textId="77777777" w:rsidR="001104D2" w:rsidRDefault="001104D2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F963AD6" w14:textId="77777777" w:rsidR="001104D2" w:rsidRDefault="001104D2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65C79368" w14:textId="77777777" w:rsidTr="001104D2">
        <w:trPr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86C109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FA85548" w14:textId="77777777" w:rsidR="001104D2" w:rsidRDefault="001104D2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7DC7662" w14:textId="77777777" w:rsidR="001104D2" w:rsidRDefault="001104D2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FB67588" w14:textId="77777777" w:rsidR="001104D2" w:rsidRDefault="001104D2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15A10F79" w14:textId="77777777" w:rsidTr="001104D2">
        <w:trPr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6EF50B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FBB6EEE" w14:textId="77777777" w:rsidR="001104D2" w:rsidRDefault="001104D2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4.5. Did study participants </w:t>
            </w:r>
            <w: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49B6252" w14:textId="77777777" w:rsidR="001104D2" w:rsidRDefault="001104D2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817D708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1E235725" w14:textId="77777777" w:rsidTr="001104D2">
        <w:trPr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DB45F5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D17C044" w14:textId="77777777" w:rsidR="001104D2" w:rsidRDefault="001104D2">
            <w:pPr>
              <w:keepNext/>
              <w:jc w:val="left"/>
            </w:pPr>
            <w:r>
              <w:t xml:space="preserve">4.6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4.3, 4.4 or 4.5</w:t>
            </w:r>
            <w: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337B8A3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BB30713" w14:textId="77777777" w:rsidR="001104D2" w:rsidRDefault="001104D2">
            <w:pPr>
              <w:keepNext/>
              <w:spacing w:after="0"/>
              <w:jc w:val="center"/>
              <w:rPr>
                <w:color w:val="FF0000"/>
              </w:rPr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4723EDED" w14:textId="77777777" w:rsidTr="001104D2">
        <w:trPr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D2E801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21B45BB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B4EE8D4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D46FB50" w14:textId="77777777" w:rsidR="001104D2" w:rsidRDefault="001104D2">
            <w:pPr>
              <w:keepNext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1104D2" w14:paraId="58396DDF" w14:textId="77777777" w:rsidTr="001104D2">
        <w:trPr>
          <w:cantSplit/>
          <w:trHeight w:val="591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6B69F9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CD5D3B" w14:textId="77777777" w:rsidR="001104D2" w:rsidRDefault="001104D2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707E9039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FDB36" w14:textId="77777777" w:rsidR="001104D2" w:rsidRDefault="001104D2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rPr>
                <w:highlight w:val="yellow"/>
              </w:rPr>
              <w:t>Favours</w:t>
            </w:r>
            <w:proofErr w:type="spellEnd"/>
            <w:r>
              <w:rPr>
                <w:highlight w:val="yellow"/>
              </w:rPr>
              <w:t xml:space="preserve"> comparator</w:t>
            </w:r>
            <w:r>
              <w:t xml:space="preserve"> / Towards null /Away from null / Unpredictable</w:t>
            </w:r>
          </w:p>
        </w:tc>
      </w:tr>
    </w:tbl>
    <w:p w14:paraId="2E38FA40" w14:textId="77777777" w:rsidR="001104D2" w:rsidRDefault="001104D2" w:rsidP="001104D2"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1104D2" w14:paraId="2629739A" w14:textId="77777777" w:rsidTr="001104D2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34DA" w14:textId="77777777" w:rsidR="001104D2" w:rsidRDefault="001104D2">
            <w:pPr>
              <w:keepNext/>
              <w:spacing w:after="0"/>
              <w:jc w:val="left"/>
              <w:rPr>
                <w:b/>
                <w:u w:val="single"/>
              </w:rPr>
            </w:pPr>
            <w:r>
              <w:rPr>
                <w:rFonts w:cs="Arial"/>
                <w:b/>
              </w:rPr>
              <w:t>Bias due to missing data</w:t>
            </w:r>
          </w:p>
        </w:tc>
      </w:tr>
      <w:tr w:rsidR="001104D2" w14:paraId="2845A826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449DB5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662FC87" w14:textId="77777777" w:rsidR="001104D2" w:rsidRDefault="001104D2">
            <w:pPr>
              <w:keepNext/>
              <w:spacing w:after="0"/>
              <w:jc w:val="left"/>
            </w:pPr>
            <w: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3E7E7D5E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59C4D14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43FD2689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506FE8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FE1D04E" w14:textId="77777777" w:rsidR="001104D2" w:rsidRDefault="001104D2">
            <w:pPr>
              <w:keepNext/>
              <w:spacing w:after="0"/>
              <w:jc w:val="left"/>
            </w:pPr>
            <w: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500FC94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71E6951A" w14:textId="77777777" w:rsidR="001104D2" w:rsidRDefault="001104D2">
            <w:pPr>
              <w:keepNext/>
              <w:spacing w:after="0"/>
            </w:pPr>
          </w:p>
          <w:p w14:paraId="35F2F065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 xml:space="preserve">PN / </w:t>
            </w:r>
            <w:r>
              <w:rPr>
                <w:color w:val="00B050"/>
                <w:highlight w:val="yellow"/>
                <w:u w:val="single"/>
              </w:rPr>
              <w:t>N</w:t>
            </w:r>
            <w:r>
              <w:t xml:space="preserve"> / NI</w:t>
            </w:r>
          </w:p>
        </w:tc>
      </w:tr>
      <w:tr w:rsidR="001104D2" w14:paraId="0FE6E0AC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BC396C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CF3D468" w14:textId="77777777" w:rsidR="001104D2" w:rsidRDefault="001104D2">
            <w:pPr>
              <w:keepNext/>
              <w:spacing w:after="0"/>
              <w:jc w:val="left"/>
            </w:pPr>
            <w: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1284A0A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01AD1437" w14:textId="77777777" w:rsidR="001104D2" w:rsidRDefault="001104D2">
            <w:pPr>
              <w:keepNext/>
              <w:spacing w:after="0"/>
            </w:pPr>
          </w:p>
          <w:p w14:paraId="67ED2665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 xml:space="preserve">PN / </w:t>
            </w:r>
            <w:r>
              <w:rPr>
                <w:color w:val="00B050"/>
                <w:highlight w:val="yellow"/>
                <w:u w:val="single"/>
              </w:rPr>
              <w:t>N</w:t>
            </w:r>
            <w:r>
              <w:t xml:space="preserve"> / NI</w:t>
            </w:r>
          </w:p>
        </w:tc>
      </w:tr>
      <w:tr w:rsidR="001104D2" w14:paraId="65A9B52A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745E7E6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FDE2BFC" w14:textId="77777777" w:rsidR="001104D2" w:rsidRDefault="001104D2">
            <w:pPr>
              <w:keepNext/>
              <w:jc w:val="left"/>
              <w:rPr>
                <w:shd w:val="clear" w:color="auto" w:fill="7F7F7F"/>
              </w:rPr>
            </w:pPr>
            <w:r>
              <w:rPr>
                <w:shd w:val="clear" w:color="auto" w:fill="7F7F7F"/>
              </w:rPr>
              <w:t xml:space="preserve">5.4 </w:t>
            </w:r>
            <w:r>
              <w:rPr>
                <w:b/>
                <w:shd w:val="clear" w:color="auto" w:fill="7F7F7F"/>
              </w:rPr>
              <w:t xml:space="preserve">If </w:t>
            </w:r>
            <w:r>
              <w:rPr>
                <w:b/>
                <w:color w:val="FF0000"/>
                <w:shd w:val="clear" w:color="auto" w:fill="7F7F7F"/>
              </w:rPr>
              <w:t>PN/N</w:t>
            </w:r>
            <w:r>
              <w:rPr>
                <w:b/>
                <w:shd w:val="clear" w:color="auto" w:fill="7F7F7F"/>
              </w:rPr>
              <w:t xml:space="preserve"> to 5.1, or </w:t>
            </w:r>
            <w:r>
              <w:rPr>
                <w:b/>
                <w:color w:val="FF0000"/>
                <w:shd w:val="clear" w:color="auto" w:fill="7F7F7F"/>
              </w:rPr>
              <w:t>Y/PY</w:t>
            </w:r>
            <w:r>
              <w:rPr>
                <w:b/>
                <w:shd w:val="clear" w:color="auto" w:fill="7F7F7F"/>
              </w:rPr>
              <w:t xml:space="preserve"> to 5.2 or 5.3</w:t>
            </w:r>
            <w:r>
              <w:rPr>
                <w:shd w:val="clear" w:color="auto" w:fill="7F7F7F"/>
              </w:rP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94A3CAF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006F31F" w14:textId="77777777" w:rsidR="001104D2" w:rsidRDefault="001104D2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7E6E21F5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980258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49ECDFF" w14:textId="77777777" w:rsidR="001104D2" w:rsidRDefault="001104D2">
            <w:pPr>
              <w:keepNext/>
              <w:spacing w:after="0"/>
              <w:jc w:val="left"/>
              <w:rPr>
                <w:shd w:val="clear" w:color="auto" w:fill="7F7F7F"/>
              </w:rPr>
            </w:pPr>
            <w:r>
              <w:rPr>
                <w:shd w:val="clear" w:color="auto" w:fill="7F7F7F"/>
              </w:rPr>
              <w:t xml:space="preserve">5.5 </w:t>
            </w:r>
            <w:r>
              <w:rPr>
                <w:b/>
                <w:shd w:val="clear" w:color="auto" w:fill="7F7F7F"/>
              </w:rPr>
              <w:t xml:space="preserve">If </w:t>
            </w:r>
            <w:r>
              <w:rPr>
                <w:b/>
                <w:color w:val="FF0000"/>
                <w:shd w:val="clear" w:color="auto" w:fill="7F7F7F"/>
              </w:rPr>
              <w:t>PN/N</w:t>
            </w:r>
            <w:r>
              <w:rPr>
                <w:b/>
                <w:shd w:val="clear" w:color="auto" w:fill="7F7F7F"/>
              </w:rPr>
              <w:t xml:space="preserve"> to 5.1, or </w:t>
            </w:r>
            <w:r>
              <w:rPr>
                <w:b/>
                <w:color w:val="FF0000"/>
                <w:shd w:val="clear" w:color="auto" w:fill="7F7F7F"/>
              </w:rPr>
              <w:t>Y/PY</w:t>
            </w:r>
            <w:r>
              <w:rPr>
                <w:b/>
                <w:shd w:val="clear" w:color="auto" w:fill="7F7F7F"/>
              </w:rPr>
              <w:t xml:space="preserve"> to 5.2 or 5.3</w:t>
            </w:r>
            <w:r>
              <w:rPr>
                <w:shd w:val="clear" w:color="auto" w:fill="7F7F7F"/>
              </w:rPr>
              <w:t>: 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B519C49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4E55EAE" w14:textId="77777777" w:rsidR="001104D2" w:rsidRDefault="001104D2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49E176A0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19B1A8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EC16B67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D41FB14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749EBA1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highlight w:val="yellow"/>
              </w:rPr>
              <w:t>Low</w:t>
            </w:r>
            <w:r>
              <w:t xml:space="preserve"> / Moderate / Serious / Critical / NI</w:t>
            </w:r>
          </w:p>
        </w:tc>
      </w:tr>
      <w:tr w:rsidR="001104D2" w14:paraId="5FE06822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90AA9E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EE6F13" w14:textId="77777777" w:rsidR="001104D2" w:rsidRDefault="001104D2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6F281985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7F9A0" w14:textId="77777777" w:rsidR="001104D2" w:rsidRDefault="001104D2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</w:t>
            </w:r>
            <w:r>
              <w:rPr>
                <w:highlight w:val="yellow"/>
              </w:rPr>
              <w:t>Towards null</w:t>
            </w:r>
            <w:r>
              <w:t xml:space="preserve"> /Away from null / Unpredictable</w:t>
            </w:r>
          </w:p>
        </w:tc>
      </w:tr>
    </w:tbl>
    <w:p w14:paraId="3F07C7AE" w14:textId="77777777" w:rsidR="001104D2" w:rsidRDefault="001104D2" w:rsidP="001104D2"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1104D2" w14:paraId="706D5EAA" w14:textId="77777777" w:rsidTr="001104D2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42432" w14:textId="77777777" w:rsidR="001104D2" w:rsidRDefault="001104D2">
            <w:pPr>
              <w:keepNext/>
              <w:spacing w:after="0"/>
              <w:jc w:val="left"/>
              <w:rPr>
                <w:b/>
              </w:rPr>
            </w:pPr>
            <w:r>
              <w:rPr>
                <w:b/>
              </w:rPr>
              <w:lastRenderedPageBreak/>
              <w:t xml:space="preserve">Bias in measurement of outcomes </w:t>
            </w:r>
          </w:p>
        </w:tc>
      </w:tr>
      <w:tr w:rsidR="001104D2" w14:paraId="208D2896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D58B0E" w14:textId="77777777" w:rsidR="001104D2" w:rsidRDefault="001104D2">
            <w:pPr>
              <w:keepNext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144761F" w14:textId="77777777" w:rsidR="001104D2" w:rsidRDefault="001104D2">
            <w:pPr>
              <w:keepNext/>
              <w:jc w:val="left"/>
            </w:pPr>
            <w:r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4A745B87" w14:textId="77777777" w:rsidR="001104D2" w:rsidRDefault="001104D2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CE822D5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1104D2" w14:paraId="6CEDA727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5AC8D9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FD81C2D" w14:textId="77777777" w:rsidR="001104D2" w:rsidRDefault="001104D2">
            <w:pPr>
              <w:keepNext/>
              <w:jc w:val="left"/>
            </w:pPr>
            <w:r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0BDC10A" w14:textId="77777777" w:rsidR="001104D2" w:rsidRDefault="001104D2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AA37C8A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1104D2" w14:paraId="58AD482F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326818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CD05455" w14:textId="77777777" w:rsidR="001104D2" w:rsidRDefault="001104D2">
            <w:pPr>
              <w:keepNext/>
              <w:jc w:val="left"/>
            </w:pPr>
            <w:r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F402535" w14:textId="77777777" w:rsidR="001104D2" w:rsidRDefault="001104D2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AE0446A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00B050"/>
                <w:highlight w:val="yellow"/>
                <w:u w:val="single"/>
              </w:rPr>
              <w:t>Y</w:t>
            </w:r>
            <w:r>
              <w:rPr>
                <w:color w:val="00B050"/>
                <w:u w:val="single"/>
              </w:rPr>
              <w:t xml:space="preserve">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1104D2" w14:paraId="33D03D9F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B71D53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DECC25C" w14:textId="77777777" w:rsidR="001104D2" w:rsidRDefault="001104D2">
            <w:pPr>
              <w:keepNext/>
              <w:jc w:val="left"/>
            </w:pPr>
            <w:r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EE908A7" w14:textId="77777777" w:rsidR="001104D2" w:rsidRDefault="001104D2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CFDE893" w14:textId="77777777" w:rsidR="001104D2" w:rsidRDefault="001104D2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1104D2" w14:paraId="6CC79952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D8DE18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8CD16AF" w14:textId="77777777" w:rsidR="001104D2" w:rsidRDefault="001104D2">
            <w:pPr>
              <w:keepNext/>
              <w:jc w:val="left"/>
              <w:rPr>
                <w:b/>
              </w:rPr>
            </w:pPr>
            <w:r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EEC1ADB" w14:textId="77777777" w:rsidR="001104D2" w:rsidRDefault="001104D2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2CF10E2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1104D2" w14:paraId="53FD0DD1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51DC38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7A2CE2" w14:textId="77777777" w:rsidR="001104D2" w:rsidRDefault="001104D2">
            <w:pPr>
              <w:keepNext/>
              <w:jc w:val="left"/>
            </w:pPr>
            <w:r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D189A18" w14:textId="77777777" w:rsidR="001104D2" w:rsidRDefault="001104D2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C42D8" w14:textId="77777777" w:rsidR="001104D2" w:rsidRDefault="001104D2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2E07F15B" w14:textId="77777777" w:rsidR="001104D2" w:rsidRDefault="001104D2" w:rsidP="001104D2"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1104D2" w14:paraId="2E5D5C66" w14:textId="77777777" w:rsidTr="001104D2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2EF27" w14:textId="77777777" w:rsidR="001104D2" w:rsidRDefault="001104D2">
            <w:pPr>
              <w:keepNext/>
              <w:jc w:val="left"/>
              <w:rPr>
                <w:b/>
              </w:rPr>
            </w:pPr>
            <w:r>
              <w:rPr>
                <w:rFonts w:cs="Arial"/>
                <w:b/>
              </w:rPr>
              <w:t>Bias in selection of the reported result</w:t>
            </w:r>
          </w:p>
        </w:tc>
      </w:tr>
      <w:tr w:rsidR="001104D2" w14:paraId="0CFC16D1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AE757F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5DE5BB6" w14:textId="77777777" w:rsidR="001104D2" w:rsidRDefault="001104D2">
            <w:pPr>
              <w:keepNext/>
              <w:jc w:val="left"/>
            </w:pPr>
            <w:r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710F0A" w14:textId="77777777" w:rsidR="001104D2" w:rsidRDefault="001104D2">
            <w:pPr>
              <w:keepNext/>
              <w:jc w:val="center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5AB5C5" w14:textId="77777777" w:rsidR="001104D2" w:rsidRDefault="001104D2">
            <w:pPr>
              <w:keepNext/>
              <w:jc w:val="center"/>
            </w:pPr>
          </w:p>
        </w:tc>
      </w:tr>
      <w:tr w:rsidR="001104D2" w14:paraId="4620E156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041802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E19D487" w14:textId="77777777" w:rsidR="001104D2" w:rsidRDefault="001104D2">
            <w:pPr>
              <w:keepNext/>
              <w:jc w:val="left"/>
            </w:pPr>
            <w:r>
              <w:t xml:space="preserve">7.1. ... multiple outcome </w:t>
            </w:r>
            <w:r>
              <w:rPr>
                <w:i/>
              </w:rPr>
              <w:t>measurements</w:t>
            </w:r>
            <w:r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7FFB03AC" w14:textId="77777777" w:rsidR="001104D2" w:rsidRDefault="001104D2">
            <w:pPr>
              <w:keepNext/>
              <w:jc w:val="left"/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BC8EC5F" w14:textId="77777777" w:rsidR="001104D2" w:rsidRDefault="001104D2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1104D2" w14:paraId="35925960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717E80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B0EE1AB" w14:textId="77777777" w:rsidR="001104D2" w:rsidRDefault="001104D2">
            <w:pPr>
              <w:keepNext/>
              <w:jc w:val="left"/>
            </w:pPr>
            <w:r>
              <w:t xml:space="preserve">7.2 ... multiple </w:t>
            </w:r>
            <w:r>
              <w:rPr>
                <w:i/>
              </w:rPr>
              <w:t>analyses</w:t>
            </w:r>
            <w:r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4F44FFD" w14:textId="77777777" w:rsidR="001104D2" w:rsidRDefault="001104D2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BAD61EC" w14:textId="77777777" w:rsidR="001104D2" w:rsidRDefault="001104D2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1104D2" w14:paraId="6977018E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7B8C05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0B774FC" w14:textId="77777777" w:rsidR="001104D2" w:rsidRDefault="001104D2">
            <w:pPr>
              <w:keepNext/>
              <w:jc w:val="left"/>
            </w:pPr>
            <w:r>
              <w:t xml:space="preserve">7.3 ... different </w:t>
            </w:r>
            <w:r>
              <w:rPr>
                <w:i/>
              </w:rPr>
              <w:t>subgroups</w:t>
            </w:r>
            <w:r>
              <w:t>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90FA0DF" w14:textId="77777777" w:rsidR="001104D2" w:rsidRDefault="001104D2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79B3CC5" w14:textId="77777777" w:rsidR="001104D2" w:rsidRDefault="001104D2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1104D2" w14:paraId="388344CF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839EAF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56B658E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423EB74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10C8626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highlight w:val="yellow"/>
              </w:rPr>
              <w:t>Low</w:t>
            </w:r>
            <w:r>
              <w:t xml:space="preserve"> / Moderate / Serious / Critical / NI</w:t>
            </w:r>
          </w:p>
        </w:tc>
      </w:tr>
      <w:tr w:rsidR="001104D2" w14:paraId="43D87B52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F38D59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824223" w14:textId="77777777" w:rsidR="001104D2" w:rsidRDefault="001104D2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02FF20A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51B62" w14:textId="77777777" w:rsidR="001104D2" w:rsidRDefault="001104D2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</w:t>
            </w:r>
            <w:r>
              <w:rPr>
                <w:highlight w:val="yellow"/>
              </w:rPr>
              <w:t>Towards null</w:t>
            </w:r>
            <w:r>
              <w:t xml:space="preserve"> /Away from null / Unpredictable</w:t>
            </w:r>
          </w:p>
        </w:tc>
      </w:tr>
    </w:tbl>
    <w:p w14:paraId="62FFCC8F" w14:textId="77777777" w:rsidR="001104D2" w:rsidRDefault="001104D2" w:rsidP="001104D2">
      <w:r>
        <w:lastRenderedPageBreak/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1104D2" w14:paraId="56094924" w14:textId="77777777" w:rsidTr="001104D2">
        <w:trPr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766A4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Overall bias</w:t>
            </w:r>
          </w:p>
        </w:tc>
      </w:tr>
      <w:tr w:rsidR="001104D2" w14:paraId="44766CD7" w14:textId="77777777" w:rsidTr="001104D2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47C052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4A9E641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04F304A3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A059D74" w14:textId="77777777" w:rsidR="001104D2" w:rsidRDefault="001104D2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1104D2" w14:paraId="3242E6EB" w14:textId="77777777" w:rsidTr="001104D2">
        <w:trPr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E3A5E22" w14:textId="77777777" w:rsidR="001104D2" w:rsidRDefault="001104D2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39F2A6" w14:textId="77777777" w:rsidR="001104D2" w:rsidRDefault="001104D2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7A1EC243" w14:textId="77777777" w:rsidR="001104D2" w:rsidRDefault="001104D2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F7D34" w14:textId="77777777" w:rsidR="001104D2" w:rsidRDefault="001104D2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rPr>
                <w:highlight w:val="yellow"/>
              </w:rPr>
              <w:t>Favours</w:t>
            </w:r>
            <w:proofErr w:type="spellEnd"/>
            <w:r>
              <w:rPr>
                <w:highlight w:val="yellow"/>
              </w:rPr>
              <w:t xml:space="preserve"> comparator</w:t>
            </w:r>
            <w:r>
              <w:t xml:space="preserve"> / Towards null /Away from null / Unpredictable</w:t>
            </w:r>
          </w:p>
        </w:tc>
      </w:tr>
    </w:tbl>
    <w:p w14:paraId="4BA19399" w14:textId="77777777" w:rsidR="001104D2" w:rsidRDefault="001104D2">
      <w:r>
        <w:t xml:space="preserve"> </w:t>
      </w:r>
    </w:p>
    <w:sdt>
      <w:sdtPr>
        <w:alias w:val="Creative Commons License"/>
        <w:tag w:val="Creative Commons License"/>
        <w:id w:val="1116333600"/>
        <w:lock w:val="contentLocked"/>
      </w:sdtPr>
      <w:sdtContent>
        <w:p w14:paraId="10A82056" w14:textId="77777777" w:rsidR="001104D2" w:rsidRDefault="001104D2">
          <w:r>
            <w:fldChar w:fldCharType="begin"/>
          </w:r>
          <w:r>
            <w:instrText xml:space="preserve"> INCLUDEPICTURE "/private/var/folders/py/w4szhth5313f7rd519fhdqlr0000gn/T/com.kingsoft.wpsoffice.mac/wps-sybilchen/ksohtml/wps2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3D96E37B" wp14:editId="60A1CC7C">
                <wp:extent cx="9779000" cy="3439160"/>
                <wp:effectExtent l="0" t="0" r="0" b="2540"/>
                <wp:docPr id="2145667131" name="图片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8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9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1CED4F39" w14:textId="77777777" w:rsidR="001104D2" w:rsidRDefault="001104D2">
          <w:r>
            <w:t xml:space="preserve">This work is licensed under a </w:t>
          </w:r>
          <w:hyperlink r:id="rId7" w:history="1">
            <w:r>
              <w:rPr>
                <w:rStyle w:val="15"/>
                <w:rFonts w:ascii="Calibri" w:hAnsi="Calibri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5704F83A" w14:textId="77777777" w:rsidR="001104D2" w:rsidRDefault="001104D2"/>
    <w:p w14:paraId="74B39D96" w14:textId="77777777" w:rsidR="00CD1629" w:rsidRDefault="00CD1629">
      <w:pPr>
        <w:pStyle w:val="a3"/>
        <w:divId w:val="184560928"/>
        <w:rPr>
          <w:rFonts w:ascii="Calibri Light" w:eastAsia="宋体" w:hAnsi="Calibri Light"/>
          <w:sz w:val="32"/>
          <w:szCs w:val="32"/>
        </w:rPr>
      </w:pPr>
      <w:r>
        <w:lastRenderedPageBreak/>
        <w:t xml:space="preserve">The Risk Of Bias In Non-randomized Studies – of Interventions (ROBINS-I) assessment tool </w:t>
      </w:r>
    </w:p>
    <w:p w14:paraId="29B17F80" w14:textId="77777777" w:rsidR="00CD1629" w:rsidRDefault="00CD1629">
      <w:pPr>
        <w:pStyle w:val="a3"/>
        <w:divId w:val="184560928"/>
        <w:rPr>
          <w:sz w:val="28"/>
          <w:szCs w:val="28"/>
        </w:rPr>
      </w:pPr>
      <w:r>
        <w:rPr>
          <w:b/>
          <w:sz w:val="28"/>
          <w:szCs w:val="28"/>
        </w:rPr>
        <w:t>(version for cohort-type studies)</w:t>
      </w:r>
    </w:p>
    <w:p w14:paraId="19751CA8" w14:textId="77777777" w:rsidR="00CD1629" w:rsidRDefault="00CD1629">
      <w:pPr>
        <w:jc w:val="left"/>
        <w:divId w:val="184560928"/>
        <w:rPr>
          <w:b/>
        </w:rPr>
      </w:pPr>
      <w:r>
        <w:rPr>
          <w:b/>
        </w:rPr>
        <w:t>Version 19 September 2016</w:t>
      </w:r>
    </w:p>
    <w:p w14:paraId="3CD913A0" w14:textId="1D2DFDFB" w:rsidR="00CD1629" w:rsidRPr="005670F1" w:rsidRDefault="00CD1629" w:rsidP="005670F1">
      <w:pPr>
        <w:jc w:val="center"/>
        <w:divId w:val="184560928"/>
        <w:rPr>
          <w:rFonts w:hint="eastAsia"/>
          <w:b/>
          <w:bCs/>
          <w:sz w:val="48"/>
          <w:szCs w:val="48"/>
        </w:rPr>
      </w:pPr>
      <w:r>
        <w:t xml:space="preserve"> </w:t>
      </w:r>
      <w:r w:rsidR="000B1FF0" w:rsidRPr="00CD1629">
        <w:rPr>
          <w:b/>
          <w:bCs/>
          <w:sz w:val="48"/>
          <w:szCs w:val="48"/>
        </w:rPr>
        <w:t>Pan, L. et al. 2020</w:t>
      </w:r>
    </w:p>
    <w:sdt>
      <w:sdtPr>
        <w:alias w:val="Creative Commons License"/>
        <w:tag w:val="Creative Commons License"/>
        <w:id w:val="1202516294"/>
        <w:lock w:val="contentLocked"/>
      </w:sdtPr>
      <w:sdtContent>
        <w:p w14:paraId="6ED2BC9C" w14:textId="77777777" w:rsidR="00CD1629" w:rsidRDefault="00CD1629">
          <w:pPr>
            <w:divId w:val="184560928"/>
          </w:pPr>
          <w:r>
            <w:fldChar w:fldCharType="begin"/>
          </w:r>
          <w:r>
            <w:instrText xml:space="preserve"> INCLUDEPICTURE "/private/var/folders/py/w4szhth5313f7rd519fhdqlr0000gn/T/com.kingsoft.wpsoffice.mac/wps-sybilchen/ksohtml/wps5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3A2E92FB" wp14:editId="27C96A2C">
                <wp:extent cx="9779000" cy="3439160"/>
                <wp:effectExtent l="0" t="0" r="0" b="2540"/>
                <wp:docPr id="1196024263" name="图片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2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9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259AA48F" w14:textId="77777777" w:rsidR="00CD1629" w:rsidRDefault="00CD1629">
          <w:pPr>
            <w:divId w:val="184560928"/>
          </w:pPr>
          <w:r>
            <w:t xml:space="preserve">This work is licensed under a </w:t>
          </w:r>
          <w:hyperlink r:id="rId8" w:history="1">
            <w:r>
              <w:rPr>
                <w:rStyle w:val="15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656F3EB7" w14:textId="77777777" w:rsidR="00CD1629" w:rsidRDefault="00CD1629" w:rsidP="00CD1629">
      <w:pPr>
        <w:pStyle w:val="2"/>
        <w:divId w:val="1164124217"/>
      </w:pPr>
      <w:r>
        <w:lastRenderedPageBreak/>
        <w:t xml:space="preserve">Risk of bias assessment </w:t>
      </w:r>
    </w:p>
    <w:p w14:paraId="77C5EA4A" w14:textId="77777777" w:rsidR="00CD1629" w:rsidRDefault="00CD1629" w:rsidP="00CD1629">
      <w:pPr>
        <w:keepNext/>
        <w:divId w:val="1164124217"/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CD1629" w14:paraId="47E9E9CB" w14:textId="77777777" w:rsidTr="00CD1629">
        <w:trPr>
          <w:divId w:val="1164124217"/>
          <w:cantSplit/>
          <w:trHeight w:val="20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BA03BA" w14:textId="77777777" w:rsidR="00CD1629" w:rsidRDefault="00CD1629">
            <w:pPr>
              <w:keepNext/>
              <w:spacing w:after="0"/>
              <w:jc w:val="left"/>
              <w:rPr>
                <w:rFonts w:cs="Arial"/>
                <w:b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12DF7AC" w14:textId="77777777" w:rsidR="00CD1629" w:rsidRDefault="00CD1629">
            <w:pPr>
              <w:keepNext/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B835A21" w14:textId="77777777" w:rsidR="00CD1629" w:rsidRDefault="00CD1629">
            <w:pPr>
              <w:keepNext/>
              <w:spacing w:after="0"/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92552E5" w14:textId="77777777" w:rsidR="00CD1629" w:rsidRDefault="00CD1629">
            <w:pPr>
              <w:keepNext/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CD1629" w14:paraId="6222CC8E" w14:textId="77777777" w:rsidTr="00CD1629">
        <w:trPr>
          <w:divId w:val="1164124217"/>
          <w:cantSplit/>
          <w:trHeight w:val="20"/>
        </w:trPr>
        <w:tc>
          <w:tcPr>
            <w:tcW w:w="15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D8F9" w14:textId="77777777" w:rsidR="00CD1629" w:rsidRDefault="00CD1629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confounding</w:t>
            </w:r>
          </w:p>
        </w:tc>
      </w:tr>
      <w:tr w:rsidR="00CD1629" w14:paraId="2D8B45FC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E466A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AB040BF" w14:textId="77777777" w:rsidR="00CD1629" w:rsidRDefault="00CD1629">
            <w:pPr>
              <w:keepNext/>
              <w:jc w:val="left"/>
            </w:pPr>
            <w:r>
              <w:t>1.1 Is there potential for confounding of the effect of intervention in this study?</w:t>
            </w:r>
          </w:p>
          <w:p w14:paraId="56B0E37C" w14:textId="77777777" w:rsidR="00CD1629" w:rsidRDefault="00CD1629">
            <w:pPr>
              <w:keepNext/>
              <w:jc w:val="left"/>
            </w:pP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</w:rPr>
              <w:t xml:space="preserve"> to 1.1:</w:t>
            </w:r>
            <w:r>
              <w:t xml:space="preserve"> the study can be considered to be at low risk of bias due to confounding and no further </w:t>
            </w:r>
            <w:proofErr w:type="spellStart"/>
            <w:r>
              <w:t>signalling</w:t>
            </w:r>
            <w:proofErr w:type="spellEnd"/>
            <w:r>
              <w:t xml:space="preserve">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5B13EEE0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6BFF79F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</w:p>
        </w:tc>
      </w:tr>
      <w:tr w:rsidR="00CD1629" w14:paraId="725C24CC" w14:textId="77777777" w:rsidTr="00CD1629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08A95D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E56464E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FF0000"/>
                <w:highlight w:val="yellow"/>
              </w:rPr>
              <w:t>Y/PY</w:t>
            </w:r>
            <w:r>
              <w:rPr>
                <w:b/>
                <w:highlight w:val="yellow"/>
              </w:rPr>
              <w:t xml:space="preserve"> to 1.1</w:t>
            </w:r>
            <w:r>
              <w:rPr>
                <w:highlight w:val="yellow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ED3D8EF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035FDF3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CD1629" w14:paraId="47066B4F" w14:textId="77777777" w:rsidTr="00CD1629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FC97ED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C5D35A4" w14:textId="77777777" w:rsidR="00CD1629" w:rsidRDefault="00CD1629">
            <w:pPr>
              <w:keepNext/>
              <w:ind w:left="317"/>
              <w:jc w:val="left"/>
            </w:pPr>
            <w:r>
              <w:t>1.2. Was the analysis based on splitting participants’ follow up time according to intervention received?</w:t>
            </w:r>
          </w:p>
          <w:p w14:paraId="3EDFA68D" w14:textId="77777777" w:rsidR="00CD1629" w:rsidRDefault="00CD1629">
            <w:pPr>
              <w:keepNext/>
              <w:ind w:left="601"/>
              <w:jc w:val="left"/>
            </w:pPr>
            <w:r>
              <w:rPr>
                <w:b/>
                <w:highlight w:val="yellow"/>
              </w:rPr>
              <w:t>If N/PN</w:t>
            </w:r>
            <w:r>
              <w:rPr>
                <w:highlight w:val="yellow"/>
              </w:rPr>
              <w:t>, answer questions relating to baseline confounding (1.4 to 1.6)</w:t>
            </w:r>
            <w:r>
              <w:t xml:space="preserve"> </w:t>
            </w:r>
          </w:p>
          <w:p w14:paraId="25053E20" w14:textId="77777777" w:rsidR="00CD1629" w:rsidRDefault="00CD1629">
            <w:pPr>
              <w:keepNext/>
              <w:ind w:left="601"/>
              <w:jc w:val="left"/>
            </w:pPr>
            <w:r>
              <w:rPr>
                <w:b/>
              </w:rPr>
              <w:t>If Y/PY</w:t>
            </w:r>
            <w:r>
              <w:t>, go to question 1.3.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52D0F5D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CB35666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Y / PY / </w:t>
            </w:r>
            <w:r>
              <w:rPr>
                <w:highlight w:val="yellow"/>
              </w:rPr>
              <w:t>PN</w:t>
            </w:r>
            <w:r>
              <w:t xml:space="preserve"> / N / NI</w:t>
            </w:r>
          </w:p>
        </w:tc>
      </w:tr>
      <w:tr w:rsidR="00CD1629" w14:paraId="09ABFFB5" w14:textId="77777777" w:rsidTr="00CD1629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4F90E3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3763079" w14:textId="77777777" w:rsidR="00CD1629" w:rsidRDefault="00CD1629">
            <w:pPr>
              <w:keepNext/>
              <w:ind w:left="317"/>
              <w:jc w:val="left"/>
            </w:pPr>
            <w:r>
              <w:t>1.3. Were intervention discontinuations or switches likely to be related to factors that are prognostic for the outcome?</w:t>
            </w:r>
          </w:p>
          <w:p w14:paraId="182E9443" w14:textId="77777777" w:rsidR="00CD1629" w:rsidRDefault="00CD1629">
            <w:pPr>
              <w:keepNext/>
              <w:ind w:left="601"/>
              <w:jc w:val="left"/>
            </w:pPr>
            <w:r>
              <w:rPr>
                <w:b/>
              </w:rPr>
              <w:t>If N/PN</w:t>
            </w:r>
            <w:r>
              <w:t>, answer questions relating to baseline confounding (1.4 to 1.6)</w:t>
            </w:r>
          </w:p>
          <w:p w14:paraId="4DFA7D05" w14:textId="77777777" w:rsidR="00CD1629" w:rsidRDefault="00CD1629">
            <w:pPr>
              <w:keepNext/>
              <w:ind w:left="601"/>
              <w:jc w:val="left"/>
            </w:pPr>
            <w:r>
              <w:rPr>
                <w:b/>
              </w:rPr>
              <w:t>If Y/PY</w:t>
            </w:r>
            <w: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D9B08E0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FB04DF8" w14:textId="77777777" w:rsidR="00CD1629" w:rsidRDefault="00CD1629">
            <w:pPr>
              <w:keepNext/>
              <w:spacing w:after="0"/>
              <w:jc w:val="center"/>
            </w:pPr>
            <w:r>
              <w:t>NA / Y / PY / PN / N / NI</w:t>
            </w:r>
          </w:p>
        </w:tc>
      </w:tr>
    </w:tbl>
    <w:p w14:paraId="267D89B6" w14:textId="77777777" w:rsidR="00CD1629" w:rsidRDefault="00CD1629" w:rsidP="00CD1629">
      <w:pPr>
        <w:divId w:val="1164124217"/>
      </w:pPr>
      <w:r>
        <w:lastRenderedPageBreak/>
        <w:t xml:space="preserve"> 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CD1629" w14:paraId="2B211779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8E57B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15168" w:type="dxa"/>
            <w:gridSpan w:val="3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B287BC6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>Questions relating to baseline confounding only</w:t>
            </w:r>
          </w:p>
        </w:tc>
      </w:tr>
      <w:tr w:rsidR="00CD1629" w14:paraId="7C90566D" w14:textId="77777777" w:rsidTr="00CD1629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8E4DCE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14BB14E" w14:textId="77777777" w:rsidR="00CD1629" w:rsidRDefault="00CD1629">
            <w:pPr>
              <w:keepNext/>
              <w:ind w:left="317"/>
              <w:jc w:val="left"/>
            </w:pPr>
            <w: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FDDAC2A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622B542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 xml:space="preserve">PN / </w:t>
            </w:r>
            <w:r>
              <w:rPr>
                <w:color w:val="FF0000"/>
                <w:highlight w:val="yellow"/>
              </w:rPr>
              <w:t>N</w:t>
            </w:r>
            <w:r>
              <w:t xml:space="preserve"> / NI</w:t>
            </w:r>
          </w:p>
        </w:tc>
      </w:tr>
      <w:tr w:rsidR="00CD1629" w14:paraId="234E4A20" w14:textId="77777777" w:rsidTr="00CD1629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508F4E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59678FA" w14:textId="77777777" w:rsidR="00CD1629" w:rsidRDefault="00CD1629">
            <w:pPr>
              <w:keepNext/>
              <w:ind w:left="317"/>
              <w:jc w:val="left"/>
              <w:rPr>
                <w:shd w:val="clear" w:color="auto" w:fill="7F7F7F"/>
              </w:rPr>
            </w:pPr>
            <w:r>
              <w:rPr>
                <w:shd w:val="clear" w:color="auto" w:fill="7F7F7F"/>
              </w:rPr>
              <w:t xml:space="preserve">1.5. </w:t>
            </w:r>
            <w:r>
              <w:rPr>
                <w:b/>
                <w:shd w:val="clear" w:color="auto" w:fill="7F7F7F"/>
              </w:rPr>
              <w:t xml:space="preserve">If </w:t>
            </w:r>
            <w:r>
              <w:rPr>
                <w:b/>
                <w:color w:val="00B050"/>
                <w:u w:val="single"/>
                <w:shd w:val="clear" w:color="auto" w:fill="7F7F7F"/>
              </w:rPr>
              <w:t>Y/PY</w:t>
            </w:r>
            <w:r>
              <w:rPr>
                <w:b/>
                <w:shd w:val="clear" w:color="auto" w:fill="7F7F7F"/>
              </w:rPr>
              <w:t xml:space="preserve"> to 1.4</w:t>
            </w:r>
            <w:r>
              <w:rPr>
                <w:shd w:val="clear" w:color="auto" w:fill="7F7F7F"/>
              </w:rP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8AC0044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992E454" w14:textId="77777777" w:rsidR="00CD1629" w:rsidRDefault="00CD1629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5EA0310C" w14:textId="77777777" w:rsidTr="00CD1629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7E7EC7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48D240E7" w14:textId="77777777" w:rsidR="00CD1629" w:rsidRDefault="00CD1629">
            <w:pPr>
              <w:keepNext/>
              <w:ind w:left="317"/>
              <w:jc w:val="left"/>
            </w:pPr>
            <w: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</w:tcPr>
          <w:p w14:paraId="4510C8FE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2FFB8168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D1629" w14:paraId="24313DB8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67107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AAAE0F3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b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4884A816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CD1629" w14:paraId="2D013770" w14:textId="77777777" w:rsidTr="00CD1629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197AA3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C827AEF" w14:textId="77777777" w:rsidR="00CD1629" w:rsidRDefault="00CD1629">
            <w:pPr>
              <w:keepNext/>
              <w:keepLines/>
              <w:widowControl w:val="0"/>
              <w:ind w:left="317"/>
              <w:jc w:val="left"/>
            </w:pPr>
            <w: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4B2F3BE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03DC6D3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1BB43E69" w14:textId="77777777" w:rsidTr="00CD1629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B892AA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1DDF4878" w14:textId="77777777" w:rsidR="00CD1629" w:rsidRDefault="00CD1629">
            <w:pPr>
              <w:keepNext/>
              <w:ind w:left="317"/>
              <w:jc w:val="left"/>
            </w:pPr>
            <w:r>
              <w:t xml:space="preserve">1.8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7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9EBECBA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AE559D7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695996A8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CB098C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43A4408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A50D0A2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96095A4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CD1629" w14:paraId="3D8621C6" w14:textId="77777777" w:rsidTr="00CD1629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F5A252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60DDDB" w14:textId="77777777" w:rsidR="00CD1629" w:rsidRDefault="00CD1629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D2C11FF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BB2BA5" w14:textId="77777777" w:rsidR="00CD1629" w:rsidRDefault="00CD1629">
            <w:pPr>
              <w:keepNext/>
              <w:spacing w:after="0"/>
              <w:jc w:val="center"/>
            </w:pPr>
            <w:proofErr w:type="spellStart"/>
            <w:r>
              <w:rPr>
                <w:highlight w:val="yellow"/>
              </w:rPr>
              <w:t>Favours</w:t>
            </w:r>
            <w:proofErr w:type="spellEnd"/>
            <w:r>
              <w:rPr>
                <w:highlight w:val="yellow"/>
              </w:rPr>
              <w:t xml:space="preserve"> experimental</w:t>
            </w:r>
            <w:r>
              <w:t xml:space="preserve"> / </w:t>
            </w:r>
            <w:proofErr w:type="spellStart"/>
            <w:r>
              <w:t>Favours</w:t>
            </w:r>
            <w:proofErr w:type="spellEnd"/>
            <w:r>
              <w:t xml:space="preserve"> comparator / Unpredictable</w:t>
            </w:r>
          </w:p>
        </w:tc>
      </w:tr>
    </w:tbl>
    <w:p w14:paraId="5DCA71AF" w14:textId="77777777" w:rsidR="00CD1629" w:rsidRDefault="00CD1629" w:rsidP="00CD1629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73"/>
        <w:gridCol w:w="6663"/>
        <w:gridCol w:w="3231"/>
      </w:tblGrid>
      <w:tr w:rsidR="00CD1629" w14:paraId="2FA55B7B" w14:textId="77777777" w:rsidTr="00CD1629">
        <w:trPr>
          <w:divId w:val="1164124217"/>
          <w:cantSplit/>
          <w:trHeight w:val="308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A782EBA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  <w:color w:val="FF0000"/>
              </w:rPr>
            </w:pPr>
            <w:r>
              <w:rPr>
                <w:rFonts w:cs="Arial"/>
                <w:b/>
              </w:rPr>
              <w:lastRenderedPageBreak/>
              <w:t>Bias in selection of participants into the study</w:t>
            </w:r>
          </w:p>
        </w:tc>
      </w:tr>
      <w:tr w:rsidR="00CD1629" w14:paraId="59104A82" w14:textId="77777777" w:rsidTr="00CD1629">
        <w:trPr>
          <w:divId w:val="1164124217"/>
          <w:cantSplit/>
          <w:trHeight w:val="308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B34337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79268465" w14:textId="77777777" w:rsidR="00CD1629" w:rsidRDefault="00CD1629">
            <w:pPr>
              <w:keepNext/>
              <w:jc w:val="left"/>
            </w:pPr>
            <w:r>
              <w:t>2.1. Was selection of participants into the study (or into the analysis) based on participant characteristics observed after the start of intervention?</w:t>
            </w:r>
          </w:p>
          <w:p w14:paraId="55B21ACA" w14:textId="77777777" w:rsidR="00CD1629" w:rsidRDefault="00CD1629">
            <w:pPr>
              <w:keepNext/>
              <w:jc w:val="left"/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00B050"/>
                <w:highlight w:val="yellow"/>
                <w:u w:val="single"/>
              </w:rPr>
              <w:t>N/PN</w:t>
            </w:r>
            <w:r>
              <w:rPr>
                <w:b/>
                <w:highlight w:val="yellow"/>
              </w:rPr>
              <w:t xml:space="preserve"> to 2.1:</w:t>
            </w:r>
            <w:r>
              <w:rPr>
                <w:highlight w:val="yellow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2CBA9A37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0DBAF9DD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D1629" w14:paraId="5E772C4D" w14:textId="77777777" w:rsidTr="00CD1629">
        <w:trPr>
          <w:divId w:val="1164124217"/>
          <w:cantSplit/>
          <w:trHeight w:val="307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07320B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6C17C183" w14:textId="77777777" w:rsidR="00CD1629" w:rsidRDefault="00CD1629">
            <w:pPr>
              <w:keepNext/>
              <w:ind w:left="317"/>
              <w:jc w:val="left"/>
            </w:pPr>
            <w:r>
              <w:t xml:space="preserve">2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1</w:t>
            </w:r>
            <w:r>
              <w:t>: Were the post-intervention variables that influenced selection likely to be associated with intervention?</w:t>
            </w:r>
          </w:p>
          <w:p w14:paraId="66679F8C" w14:textId="77777777" w:rsidR="00CD1629" w:rsidRDefault="00CD1629">
            <w:pPr>
              <w:keepNext/>
              <w:ind w:left="317"/>
              <w:jc w:val="left"/>
            </w:pPr>
            <w:r>
              <w:t xml:space="preserve">2.3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</w:t>
            </w:r>
            <w: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3060997F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04ED7C99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25D1BCCB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7A448EF6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332D5DB1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6E701F8C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</w:tc>
      </w:tr>
      <w:tr w:rsidR="00CD1629" w14:paraId="28C9E7BB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EB7C49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110BCF18" w14:textId="77777777" w:rsidR="00CD1629" w:rsidRDefault="00CD1629">
            <w:pPr>
              <w:keepNext/>
              <w:jc w:val="left"/>
            </w:pPr>
            <w: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0D1485A4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6757A7B6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  <w:highlight w:val="yellow"/>
              </w:rPr>
              <w:t>PN</w:t>
            </w:r>
            <w:r>
              <w:rPr>
                <w:color w:val="FF0000"/>
              </w:rPr>
              <w:t xml:space="preserve"> / N</w:t>
            </w:r>
            <w:r>
              <w:t xml:space="preserve"> / NI</w:t>
            </w:r>
          </w:p>
        </w:tc>
      </w:tr>
      <w:tr w:rsidR="00CD1629" w14:paraId="122321F9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CBB903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76859E40" w14:textId="77777777" w:rsidR="00CD1629" w:rsidRDefault="00CD1629">
            <w:pPr>
              <w:keepNext/>
              <w:jc w:val="left"/>
            </w:pPr>
            <w:r>
              <w:t xml:space="preserve">2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 and 2.3, or </w:t>
            </w:r>
            <w:r>
              <w:rPr>
                <w:b/>
                <w:color w:val="FF0000"/>
                <w:highlight w:val="yellow"/>
              </w:rPr>
              <w:t>N/PN</w:t>
            </w:r>
            <w:r>
              <w:rPr>
                <w:b/>
                <w:highlight w:val="yellow"/>
              </w:rPr>
              <w:t xml:space="preserve"> to 2.4</w:t>
            </w:r>
            <w: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7F14E83E" w14:textId="77777777" w:rsidR="00CD1629" w:rsidRDefault="00CD1629">
            <w:pPr>
              <w:keepNext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601EA169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>NA /</w:t>
            </w:r>
            <w:r>
              <w:rPr>
                <w:color w:val="00B050"/>
              </w:rPr>
              <w:t xml:space="preserve">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 xml:space="preserve">PN / </w:t>
            </w:r>
            <w:r>
              <w:rPr>
                <w:color w:val="FF0000"/>
                <w:highlight w:val="yellow"/>
              </w:rPr>
              <w:t>N</w:t>
            </w:r>
            <w:r>
              <w:t xml:space="preserve"> / NI</w:t>
            </w:r>
          </w:p>
        </w:tc>
      </w:tr>
      <w:tr w:rsidR="00CD1629" w14:paraId="5CF1DD97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DB055A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5693ADE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21042314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6C2743B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CD1629" w14:paraId="21C8D16D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CEC1BF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27EB98B3" w14:textId="77777777" w:rsidR="00CD1629" w:rsidRDefault="00CD1629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</w:tcPr>
          <w:p w14:paraId="144DDC7A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A0FF8CF" w14:textId="77777777" w:rsidR="00CD1629" w:rsidRDefault="00CD1629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30170D3A" w14:textId="77777777" w:rsidR="00CD1629" w:rsidRDefault="00CD1629" w:rsidP="00CD1629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CD1629" w14:paraId="1DB29902" w14:textId="77777777" w:rsidTr="00CD1629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3409C" w14:textId="77777777" w:rsidR="00CD1629" w:rsidRDefault="00CD1629">
            <w:pPr>
              <w:keepNext/>
              <w:spacing w:after="0"/>
              <w:jc w:val="left"/>
              <w:rPr>
                <w:b/>
                <w:color w:val="00B050"/>
                <w:u w:val="single"/>
              </w:rPr>
            </w:pPr>
            <w:r>
              <w:rPr>
                <w:rFonts w:cs="Arial"/>
                <w:b/>
              </w:rPr>
              <w:t xml:space="preserve">Bias in classification of interventions </w:t>
            </w:r>
          </w:p>
        </w:tc>
      </w:tr>
      <w:tr w:rsidR="00CD1629" w14:paraId="1D6FA1F2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A4B0C6" w14:textId="77777777" w:rsidR="00CD1629" w:rsidRDefault="00CD1629">
            <w:pPr>
              <w:keepNext/>
              <w:spacing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41E8DF9" w14:textId="77777777" w:rsidR="00CD1629" w:rsidRDefault="00CD1629">
            <w:pPr>
              <w:keepNext/>
              <w:keepLines/>
              <w:widowControl w:val="0"/>
              <w:spacing w:after="0"/>
              <w:jc w:val="left"/>
            </w:pPr>
            <w:r>
              <w:rPr>
                <w:rFonts w:cs="Arial"/>
              </w:rPr>
              <w:t xml:space="preserve">3.1 Were </w:t>
            </w:r>
            <w:r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13394E78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884103D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00B050"/>
                <w:highlight w:val="yellow"/>
                <w:u w:val="single"/>
              </w:rPr>
              <w:t>Y</w:t>
            </w:r>
            <w:r>
              <w:rPr>
                <w:color w:val="00B050"/>
                <w:u w:val="single"/>
              </w:rPr>
              <w:t xml:space="preserve">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7243FE17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EA473B7" w14:textId="77777777" w:rsidR="00CD1629" w:rsidRDefault="00CD1629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5F81329" w14:textId="77777777" w:rsidR="00CD1629" w:rsidRDefault="00CD1629">
            <w:pPr>
              <w:keepNext/>
              <w:keepLines/>
              <w:widowControl w:val="0"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3.2 </w:t>
            </w:r>
            <w:r>
              <w:t>Was the information used to define intervention groups recorded at the start of the intervention</w:t>
            </w:r>
            <w:r>
              <w:rPr>
                <w:rFonts w:cs="Arial"/>
              </w:rPr>
              <w:t>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9040A5F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B0ECFBB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25173C9D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77AB4C" w14:textId="77777777" w:rsidR="00CD1629" w:rsidRDefault="00CD1629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AF34EA9" w14:textId="77777777" w:rsidR="00CD1629" w:rsidRDefault="00CD1629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31D913E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059EE49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CD1629" w14:paraId="3DB508EE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7D2190" w14:textId="77777777" w:rsidR="00CD1629" w:rsidRDefault="00CD1629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67D5293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0D5B342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14ACD5B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CD1629" w14:paraId="4042E52C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246960" w14:textId="77777777" w:rsidR="00CD1629" w:rsidRDefault="00CD1629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EB7CB0" w14:textId="77777777" w:rsidR="00CD1629" w:rsidRDefault="00CD1629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lassification of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51B4C99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564933" w14:textId="77777777" w:rsidR="00CD1629" w:rsidRDefault="00CD1629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rPr>
                <w:highlight w:val="yellow"/>
              </w:rPr>
              <w:t>Favours</w:t>
            </w:r>
            <w:proofErr w:type="spellEnd"/>
            <w:r>
              <w:rPr>
                <w:highlight w:val="yellow"/>
              </w:rPr>
              <w:t xml:space="preserve"> comparator</w:t>
            </w:r>
            <w:r>
              <w:t xml:space="preserve"> / Towards null /Away from null / Unpredictable</w:t>
            </w:r>
          </w:p>
        </w:tc>
      </w:tr>
    </w:tbl>
    <w:p w14:paraId="615E92F0" w14:textId="77777777" w:rsidR="00CD1629" w:rsidRDefault="00CD1629" w:rsidP="00CD1629">
      <w:pPr>
        <w:jc w:val="left"/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CD1629" w14:paraId="6F757AB8" w14:textId="77777777" w:rsidTr="00CD1629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7E5BF" w14:textId="77777777" w:rsidR="00CD1629" w:rsidRDefault="00CD1629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deviations from intended interventions</w:t>
            </w:r>
          </w:p>
        </w:tc>
      </w:tr>
      <w:tr w:rsidR="00CD1629" w14:paraId="60CC3E1B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F1D6BD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40C7C7BC" w14:textId="77777777" w:rsidR="00CD1629" w:rsidRDefault="00CD1629">
            <w:pPr>
              <w:keepNext/>
              <w:spacing w:after="0"/>
              <w:jc w:val="left"/>
              <w:rPr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4B463E2E" w14:textId="77777777" w:rsidR="00CD1629" w:rsidRDefault="00CD1629">
            <w:pPr>
              <w:keepNext/>
              <w:spacing w:after="0"/>
              <w:jc w:val="center"/>
            </w:pPr>
          </w:p>
        </w:tc>
      </w:tr>
      <w:tr w:rsidR="00CD1629" w14:paraId="0F503D55" w14:textId="77777777" w:rsidTr="00CD1629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777205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7F5DE5FB" w14:textId="77777777" w:rsidR="00CD1629" w:rsidRDefault="00CD1629">
            <w:pPr>
              <w:keepNext/>
              <w:spacing w:after="0"/>
              <w:jc w:val="left"/>
              <w:rPr>
                <w:rFonts w:cs="Arial"/>
              </w:rPr>
            </w:pPr>
            <w: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504CC8EA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2CC4A73B" w14:textId="77777777" w:rsidR="00CD1629" w:rsidRDefault="00CD1629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D1629" w14:paraId="3F21B965" w14:textId="77777777" w:rsidTr="00CD1629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4D9084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7EADD8FD" w14:textId="77777777" w:rsidR="00CD1629" w:rsidRDefault="00CD1629">
            <w:pPr>
              <w:keepNext/>
              <w:spacing w:after="0"/>
              <w:jc w:val="left"/>
              <w:rPr>
                <w:rFonts w:cs="Arial"/>
                <w:shd w:val="clear" w:color="auto" w:fill="7F7F7F"/>
              </w:rPr>
            </w:pPr>
            <w:r>
              <w:rPr>
                <w:shd w:val="clear" w:color="auto" w:fill="7F7F7F"/>
              </w:rPr>
              <w:t xml:space="preserve">4.2. </w:t>
            </w:r>
            <w:r>
              <w:rPr>
                <w:b/>
                <w:shd w:val="clear" w:color="auto" w:fill="7F7F7F"/>
              </w:rPr>
              <w:t xml:space="preserve">If </w:t>
            </w:r>
            <w:r>
              <w:rPr>
                <w:b/>
                <w:color w:val="FF0000"/>
                <w:shd w:val="clear" w:color="auto" w:fill="7F7F7F"/>
              </w:rPr>
              <w:t>Y/PY</w:t>
            </w:r>
            <w:r>
              <w:rPr>
                <w:b/>
                <w:shd w:val="clear" w:color="auto" w:fill="7F7F7F"/>
              </w:rPr>
              <w:t xml:space="preserve"> to 4.1</w:t>
            </w:r>
            <w:r>
              <w:rPr>
                <w:shd w:val="clear" w:color="auto" w:fill="7F7F7F"/>
              </w:rPr>
              <w:t xml:space="preserve">: Were these deviations from intended intervention unbalanced between groups </w:t>
            </w:r>
            <w:r>
              <w:rPr>
                <w:i/>
                <w:shd w:val="clear" w:color="auto" w:fill="7F7F7F"/>
              </w:rPr>
              <w:t>and</w:t>
            </w:r>
            <w:r>
              <w:rPr>
                <w:shd w:val="clear" w:color="auto" w:fill="7F7F7F"/>
              </w:rP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6E6A5539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00545A88" w14:textId="77777777" w:rsidR="00CD1629" w:rsidRDefault="00CD1629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CD1629" w14:paraId="4AE497CB" w14:textId="77777777" w:rsidTr="00CD1629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D2350F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1A4A2863" w14:textId="77777777" w:rsidR="00CD1629" w:rsidRDefault="00CD1629">
            <w:pPr>
              <w:keepNext/>
              <w:spacing w:after="0"/>
              <w:jc w:val="left"/>
              <w:rPr>
                <w:b/>
                <w:shd w:val="clear" w:color="auto" w:fill="7F7F7F"/>
              </w:rPr>
            </w:pPr>
            <w:r>
              <w:rPr>
                <w:rFonts w:cs="Arial"/>
                <w:b/>
                <w:shd w:val="clear" w:color="auto" w:fill="7F7F7F"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29FC30B0" w14:textId="77777777" w:rsidR="00CD1629" w:rsidRDefault="00CD1629">
            <w:pPr>
              <w:keepNext/>
              <w:spacing w:after="0"/>
              <w:jc w:val="left"/>
            </w:pPr>
          </w:p>
        </w:tc>
      </w:tr>
      <w:tr w:rsidR="00CD1629" w14:paraId="2C1E8CB1" w14:textId="77777777" w:rsidTr="00CD1629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A02801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12B7F5D" w14:textId="77777777" w:rsidR="00CD1629" w:rsidRDefault="00CD1629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CC1D3D3" w14:textId="77777777" w:rsidR="00CD1629" w:rsidRDefault="00CD1629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2E8129A" w14:textId="77777777" w:rsidR="00CD1629" w:rsidRDefault="00CD1629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709C40DA" w14:textId="77777777" w:rsidTr="00CD1629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08279C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2E4662F" w14:textId="77777777" w:rsidR="00CD1629" w:rsidRDefault="00CD1629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F310319" w14:textId="77777777" w:rsidR="00CD1629" w:rsidRDefault="00CD1629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650B0D2" w14:textId="77777777" w:rsidR="00CD1629" w:rsidRDefault="00CD1629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6685486C" w14:textId="77777777" w:rsidTr="00CD1629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70DFDC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648CDB8" w14:textId="77777777" w:rsidR="00CD1629" w:rsidRDefault="00CD1629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4.5. Did study participants </w:t>
            </w:r>
            <w: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208DAAA" w14:textId="77777777" w:rsidR="00CD1629" w:rsidRDefault="00CD1629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8B9AF41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0071FD0D" w14:textId="77777777" w:rsidTr="00CD1629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384216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34BFA37" w14:textId="77777777" w:rsidR="00CD1629" w:rsidRDefault="00CD1629">
            <w:pPr>
              <w:keepNext/>
              <w:jc w:val="left"/>
            </w:pPr>
            <w:r>
              <w:t xml:space="preserve">4.6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4.3, 4.4 or 4.5</w:t>
            </w:r>
            <w: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4CB00F8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AF12700" w14:textId="77777777" w:rsidR="00CD1629" w:rsidRDefault="00CD1629">
            <w:pPr>
              <w:keepNext/>
              <w:spacing w:after="0"/>
              <w:jc w:val="center"/>
              <w:rPr>
                <w:color w:val="FF0000"/>
              </w:rPr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19463410" w14:textId="77777777" w:rsidTr="00CD1629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058B3A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FBB100E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663C237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C1E80F6" w14:textId="77777777" w:rsidR="00CD1629" w:rsidRDefault="00CD1629">
            <w:pPr>
              <w:keepNext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D1629" w14:paraId="6E2702FF" w14:textId="77777777" w:rsidTr="00CD1629">
        <w:trPr>
          <w:divId w:val="1164124217"/>
          <w:cantSplit/>
          <w:trHeight w:val="591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48035C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B5A715" w14:textId="77777777" w:rsidR="00CD1629" w:rsidRDefault="00CD1629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1D78F1F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A5E78" w14:textId="77777777" w:rsidR="00CD1629" w:rsidRDefault="00CD1629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69AAF5EF" w14:textId="77777777" w:rsidR="00CD1629" w:rsidRDefault="00CD1629" w:rsidP="00CD1629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CD1629" w14:paraId="2EFA611F" w14:textId="77777777" w:rsidTr="00CD1629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9B10E" w14:textId="77777777" w:rsidR="00CD1629" w:rsidRDefault="00CD1629">
            <w:pPr>
              <w:keepNext/>
              <w:spacing w:after="0"/>
              <w:jc w:val="left"/>
              <w:rPr>
                <w:b/>
                <w:u w:val="single"/>
              </w:rPr>
            </w:pPr>
            <w:r>
              <w:rPr>
                <w:rFonts w:cs="Arial"/>
                <w:b/>
              </w:rPr>
              <w:t>Bias due to missing data</w:t>
            </w:r>
          </w:p>
        </w:tc>
      </w:tr>
      <w:tr w:rsidR="00CD1629" w14:paraId="0B06F6F9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6C9F7A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02EF486" w14:textId="77777777" w:rsidR="00CD1629" w:rsidRDefault="00CD1629">
            <w:pPr>
              <w:keepNext/>
              <w:spacing w:after="0"/>
              <w:jc w:val="left"/>
            </w:pPr>
            <w: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44676D0E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ECF8AA7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4C9A4F27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3D5AD1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DD1CBC8" w14:textId="77777777" w:rsidR="00CD1629" w:rsidRDefault="00CD1629">
            <w:pPr>
              <w:keepNext/>
              <w:spacing w:after="0"/>
              <w:jc w:val="left"/>
            </w:pPr>
            <w: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48398EA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378E1A02" w14:textId="77777777" w:rsidR="00CD1629" w:rsidRDefault="00CD1629">
            <w:pPr>
              <w:keepNext/>
              <w:spacing w:after="0"/>
            </w:pPr>
          </w:p>
          <w:p w14:paraId="61887FC3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D1629" w14:paraId="7574DAC0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DB79E9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CE0CB51" w14:textId="77777777" w:rsidR="00CD1629" w:rsidRDefault="00CD1629">
            <w:pPr>
              <w:keepNext/>
              <w:spacing w:after="0"/>
              <w:jc w:val="left"/>
            </w:pPr>
            <w: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6E4BCF1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60312D36" w14:textId="77777777" w:rsidR="00CD1629" w:rsidRDefault="00CD1629">
            <w:pPr>
              <w:keepNext/>
              <w:spacing w:after="0"/>
            </w:pPr>
          </w:p>
          <w:p w14:paraId="59A04B47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D1629" w14:paraId="5DA69F5E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F8F089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F308A1D" w14:textId="77777777" w:rsidR="00CD1629" w:rsidRDefault="00CD1629">
            <w:pPr>
              <w:keepNext/>
              <w:jc w:val="left"/>
              <w:rPr>
                <w:shd w:val="clear" w:color="auto" w:fill="7F7F7F"/>
              </w:rPr>
            </w:pPr>
            <w:r>
              <w:rPr>
                <w:shd w:val="clear" w:color="auto" w:fill="7F7F7F"/>
              </w:rPr>
              <w:t xml:space="preserve">5.4 </w:t>
            </w:r>
            <w:r>
              <w:rPr>
                <w:b/>
                <w:shd w:val="clear" w:color="auto" w:fill="7F7F7F"/>
              </w:rPr>
              <w:t xml:space="preserve">If </w:t>
            </w:r>
            <w:r>
              <w:rPr>
                <w:b/>
                <w:color w:val="FF0000"/>
                <w:shd w:val="clear" w:color="auto" w:fill="7F7F7F"/>
              </w:rPr>
              <w:t>PN/N</w:t>
            </w:r>
            <w:r>
              <w:rPr>
                <w:b/>
                <w:shd w:val="clear" w:color="auto" w:fill="7F7F7F"/>
              </w:rPr>
              <w:t xml:space="preserve"> to 5.1, or </w:t>
            </w:r>
            <w:r>
              <w:rPr>
                <w:b/>
                <w:color w:val="FF0000"/>
                <w:shd w:val="clear" w:color="auto" w:fill="7F7F7F"/>
              </w:rPr>
              <w:t>Y/PY</w:t>
            </w:r>
            <w:r>
              <w:rPr>
                <w:b/>
                <w:shd w:val="clear" w:color="auto" w:fill="7F7F7F"/>
              </w:rPr>
              <w:t xml:space="preserve"> to 5.2 or 5.3</w:t>
            </w:r>
            <w:r>
              <w:rPr>
                <w:shd w:val="clear" w:color="auto" w:fill="7F7F7F"/>
              </w:rP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42F6C48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A59AF4A" w14:textId="77777777" w:rsidR="00CD1629" w:rsidRDefault="00CD1629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356433C0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3CD228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4572FC9" w14:textId="77777777" w:rsidR="00CD1629" w:rsidRDefault="00CD1629">
            <w:pPr>
              <w:keepNext/>
              <w:spacing w:after="0"/>
              <w:jc w:val="left"/>
              <w:rPr>
                <w:shd w:val="clear" w:color="auto" w:fill="7F7F7F"/>
              </w:rPr>
            </w:pPr>
            <w:r>
              <w:rPr>
                <w:shd w:val="clear" w:color="auto" w:fill="7F7F7F"/>
              </w:rPr>
              <w:t xml:space="preserve">5.5 </w:t>
            </w:r>
            <w:r>
              <w:rPr>
                <w:b/>
                <w:shd w:val="clear" w:color="auto" w:fill="7F7F7F"/>
              </w:rPr>
              <w:t xml:space="preserve">If </w:t>
            </w:r>
            <w:r>
              <w:rPr>
                <w:b/>
                <w:color w:val="FF0000"/>
                <w:shd w:val="clear" w:color="auto" w:fill="7F7F7F"/>
              </w:rPr>
              <w:t>PN/N</w:t>
            </w:r>
            <w:r>
              <w:rPr>
                <w:b/>
                <w:shd w:val="clear" w:color="auto" w:fill="7F7F7F"/>
              </w:rPr>
              <w:t xml:space="preserve"> to 5.1, or </w:t>
            </w:r>
            <w:r>
              <w:rPr>
                <w:b/>
                <w:color w:val="FF0000"/>
                <w:shd w:val="clear" w:color="auto" w:fill="7F7F7F"/>
              </w:rPr>
              <w:t>Y/PY</w:t>
            </w:r>
            <w:r>
              <w:rPr>
                <w:b/>
                <w:shd w:val="clear" w:color="auto" w:fill="7F7F7F"/>
              </w:rPr>
              <w:t xml:space="preserve"> to 5.2 or 5.3</w:t>
            </w:r>
            <w:r>
              <w:rPr>
                <w:shd w:val="clear" w:color="auto" w:fill="7F7F7F"/>
              </w:rPr>
              <w:t>: 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FD0F109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DBBB6E4" w14:textId="77777777" w:rsidR="00CD1629" w:rsidRDefault="00CD1629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4AD337FB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222E4E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A575336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31FEF2C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B273970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D1629" w14:paraId="0BE11987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177E2A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4FCCE7" w14:textId="77777777" w:rsidR="00CD1629" w:rsidRDefault="00CD1629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747483DF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3E691" w14:textId="77777777" w:rsidR="00CD1629" w:rsidRDefault="00CD1629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559D0325" w14:textId="77777777" w:rsidR="00CD1629" w:rsidRDefault="00CD1629" w:rsidP="00CD1629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CD1629" w14:paraId="0B906FDA" w14:textId="77777777" w:rsidTr="00CD1629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E77A4" w14:textId="77777777" w:rsidR="00CD1629" w:rsidRDefault="00CD1629">
            <w:pPr>
              <w:keepNext/>
              <w:spacing w:after="0"/>
              <w:jc w:val="left"/>
              <w:rPr>
                <w:b/>
              </w:rPr>
            </w:pPr>
            <w:r>
              <w:rPr>
                <w:b/>
              </w:rPr>
              <w:lastRenderedPageBreak/>
              <w:t xml:space="preserve">Bias in measurement of outcomes </w:t>
            </w:r>
          </w:p>
        </w:tc>
      </w:tr>
      <w:tr w:rsidR="00CD1629" w14:paraId="6C1921B3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1FA42F" w14:textId="77777777" w:rsidR="00CD1629" w:rsidRDefault="00CD1629">
            <w:pPr>
              <w:keepNext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BEA7C6F" w14:textId="77777777" w:rsidR="00CD1629" w:rsidRDefault="00CD1629">
            <w:pPr>
              <w:keepNext/>
              <w:jc w:val="left"/>
            </w:pPr>
            <w:r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2DB4949A" w14:textId="77777777" w:rsidR="00CD1629" w:rsidRDefault="00CD1629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3B5AF77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CD1629" w14:paraId="5187107E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2EB615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A0C0663" w14:textId="77777777" w:rsidR="00CD1629" w:rsidRDefault="00CD1629">
            <w:pPr>
              <w:keepNext/>
              <w:jc w:val="left"/>
            </w:pPr>
            <w:r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A5DFE18" w14:textId="77777777" w:rsidR="00CD1629" w:rsidRDefault="00CD1629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2E9E1C5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CD1629" w14:paraId="4F7A1329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908804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4BEDDEA" w14:textId="77777777" w:rsidR="00CD1629" w:rsidRDefault="00CD1629">
            <w:pPr>
              <w:keepNext/>
              <w:jc w:val="left"/>
            </w:pPr>
            <w:r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9543964" w14:textId="77777777" w:rsidR="00CD1629" w:rsidRDefault="00CD1629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F2A93EE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D1629" w14:paraId="708418D4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3DF5EC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9101308" w14:textId="77777777" w:rsidR="00CD1629" w:rsidRDefault="00CD1629">
            <w:pPr>
              <w:keepNext/>
              <w:jc w:val="left"/>
            </w:pPr>
            <w:r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8B711DD" w14:textId="77777777" w:rsidR="00CD1629" w:rsidRDefault="00CD1629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2354426" w14:textId="77777777" w:rsidR="00CD1629" w:rsidRDefault="00CD1629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D1629" w14:paraId="4EC2AB39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B9719B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348130F" w14:textId="77777777" w:rsidR="00CD1629" w:rsidRDefault="00CD1629">
            <w:pPr>
              <w:keepNext/>
              <w:jc w:val="left"/>
              <w:rPr>
                <w:b/>
              </w:rPr>
            </w:pPr>
            <w:r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F1018CA" w14:textId="77777777" w:rsidR="00CD1629" w:rsidRDefault="00CD1629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793DE45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D1629" w14:paraId="765CEB54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2F7F5A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356AC6" w14:textId="77777777" w:rsidR="00CD1629" w:rsidRDefault="00CD1629">
            <w:pPr>
              <w:keepNext/>
              <w:jc w:val="left"/>
            </w:pPr>
            <w:r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164E07EC" w14:textId="77777777" w:rsidR="00CD1629" w:rsidRDefault="00CD1629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2A1FB" w14:textId="77777777" w:rsidR="00CD1629" w:rsidRDefault="00CD1629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65BCEADA" w14:textId="77777777" w:rsidR="00CD1629" w:rsidRDefault="00CD1629" w:rsidP="00CD1629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CD1629" w14:paraId="2F0617F0" w14:textId="77777777" w:rsidTr="00CD1629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986C" w14:textId="77777777" w:rsidR="00CD1629" w:rsidRDefault="00CD1629">
            <w:pPr>
              <w:keepNext/>
              <w:jc w:val="left"/>
              <w:rPr>
                <w:b/>
              </w:rPr>
            </w:pPr>
            <w:r>
              <w:rPr>
                <w:rFonts w:cs="Arial"/>
                <w:b/>
              </w:rPr>
              <w:t>Bias in selection of the reported result</w:t>
            </w:r>
          </w:p>
        </w:tc>
      </w:tr>
      <w:tr w:rsidR="00CD1629" w14:paraId="488CABF5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D12E94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EF495D1" w14:textId="77777777" w:rsidR="00CD1629" w:rsidRDefault="00CD1629">
            <w:pPr>
              <w:keepNext/>
              <w:jc w:val="left"/>
            </w:pPr>
            <w:r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2459A8" w14:textId="77777777" w:rsidR="00CD1629" w:rsidRDefault="00CD1629">
            <w:pPr>
              <w:keepNext/>
              <w:jc w:val="center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9036A2" w14:textId="77777777" w:rsidR="00CD1629" w:rsidRDefault="00CD1629">
            <w:pPr>
              <w:keepNext/>
              <w:jc w:val="center"/>
            </w:pPr>
          </w:p>
        </w:tc>
      </w:tr>
      <w:tr w:rsidR="00CD1629" w14:paraId="3D232455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ADBE4E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F6A8A2E" w14:textId="77777777" w:rsidR="00CD1629" w:rsidRDefault="00CD1629">
            <w:pPr>
              <w:keepNext/>
              <w:jc w:val="left"/>
            </w:pPr>
            <w:r>
              <w:t xml:space="preserve">7.1. ... multiple outcome </w:t>
            </w:r>
            <w:r>
              <w:rPr>
                <w:i/>
              </w:rPr>
              <w:t>measurements</w:t>
            </w:r>
            <w:r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7543EA5D" w14:textId="77777777" w:rsidR="00CD1629" w:rsidRDefault="00CD1629">
            <w:pPr>
              <w:keepNext/>
              <w:jc w:val="left"/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982E1F4" w14:textId="77777777" w:rsidR="00CD1629" w:rsidRDefault="00CD1629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D1629" w14:paraId="77B8DBCD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35B0CA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ECBFC0B" w14:textId="77777777" w:rsidR="00CD1629" w:rsidRDefault="00CD1629">
            <w:pPr>
              <w:keepNext/>
              <w:jc w:val="left"/>
            </w:pPr>
            <w:r>
              <w:t xml:space="preserve">7.2 ... multiple </w:t>
            </w:r>
            <w:r>
              <w:rPr>
                <w:i/>
              </w:rPr>
              <w:t>analyses</w:t>
            </w:r>
            <w:r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290F07D" w14:textId="77777777" w:rsidR="00CD1629" w:rsidRDefault="00CD1629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D66B19E" w14:textId="77777777" w:rsidR="00CD1629" w:rsidRDefault="00CD1629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D1629" w14:paraId="416FF33B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9D54CC6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6EF00CD" w14:textId="77777777" w:rsidR="00CD1629" w:rsidRDefault="00CD1629">
            <w:pPr>
              <w:keepNext/>
              <w:jc w:val="left"/>
            </w:pPr>
            <w:r>
              <w:t xml:space="preserve">7.3 ... different </w:t>
            </w:r>
            <w:r>
              <w:rPr>
                <w:i/>
              </w:rPr>
              <w:t>subgroups</w:t>
            </w:r>
            <w:r>
              <w:t>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9FE8D25" w14:textId="77777777" w:rsidR="00CD1629" w:rsidRDefault="00CD1629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57981A9" w14:textId="77777777" w:rsidR="00CD1629" w:rsidRDefault="00CD1629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D1629" w14:paraId="744EF600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D2F92B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EADE58C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04C20AC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38E4738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D1629" w14:paraId="628DC042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4042DB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5191EC" w14:textId="77777777" w:rsidR="00CD1629" w:rsidRDefault="00CD1629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5457AD5A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22C64" w14:textId="77777777" w:rsidR="00CD1629" w:rsidRDefault="00CD1629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73158C33" w14:textId="77777777" w:rsidR="00CD1629" w:rsidRDefault="00CD1629" w:rsidP="00CD1629">
      <w:pPr>
        <w:divId w:val="1164124217"/>
      </w:pPr>
      <w:r>
        <w:lastRenderedPageBreak/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CD1629" w14:paraId="38560E21" w14:textId="77777777" w:rsidTr="00CD1629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073C5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Overall bias</w:t>
            </w:r>
          </w:p>
        </w:tc>
      </w:tr>
      <w:tr w:rsidR="00CD1629" w14:paraId="2A95359A" w14:textId="77777777" w:rsidTr="00CD1629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68DF5A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A4D77F4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18FFB9F0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58CEE0D" w14:textId="77777777" w:rsidR="00CD1629" w:rsidRDefault="00CD1629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CD1629" w14:paraId="4733FD60" w14:textId="77777777" w:rsidTr="00CD1629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36165C" w14:textId="77777777" w:rsidR="00CD1629" w:rsidRDefault="00CD1629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0490D9" w14:textId="77777777" w:rsidR="00CD1629" w:rsidRDefault="00CD1629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935D556" w14:textId="77777777" w:rsidR="00CD1629" w:rsidRDefault="00CD1629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60B81" w14:textId="77777777" w:rsidR="00CD1629" w:rsidRDefault="00CD1629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308C177B" w14:textId="77777777" w:rsidR="00CD1629" w:rsidRDefault="00CD1629">
      <w:pPr>
        <w:divId w:val="184560928"/>
      </w:pPr>
      <w:r>
        <w:t xml:space="preserve"> </w:t>
      </w:r>
    </w:p>
    <w:sdt>
      <w:sdtPr>
        <w:alias w:val="Creative Commons License"/>
        <w:tag w:val="Creative Commons License"/>
        <w:id w:val="-2022460161"/>
        <w:lock w:val="contentLocked"/>
      </w:sdtPr>
      <w:sdtContent>
        <w:p w14:paraId="096D87BA" w14:textId="77777777" w:rsidR="00CD1629" w:rsidRDefault="00CD1629">
          <w:pPr>
            <w:divId w:val="184560928"/>
          </w:pPr>
          <w:r>
            <w:fldChar w:fldCharType="begin"/>
          </w:r>
          <w:r>
            <w:instrText xml:space="preserve"> INCLUDEPICTURE "/private/var/folders/py/w4szhth5313f7rd519fhdqlr0000gn/T/com.kingsoft.wpsoffice.mac/wps-sybilchen/ksohtml/wps6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74FADC4B" wp14:editId="56E21FEE">
                <wp:extent cx="9779000" cy="3439160"/>
                <wp:effectExtent l="0" t="0" r="0" b="2540"/>
                <wp:docPr id="1033014703" name="图片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2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9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49FCAD55" w14:textId="77777777" w:rsidR="00CD1629" w:rsidRDefault="00CD1629">
          <w:pPr>
            <w:divId w:val="184560928"/>
          </w:pPr>
          <w:r>
            <w:t xml:space="preserve">This work is licensed under a </w:t>
          </w:r>
          <w:hyperlink r:id="rId9" w:history="1">
            <w:r>
              <w:rPr>
                <w:rStyle w:val="15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7D9269A5" w14:textId="77777777" w:rsidR="00C638A1" w:rsidRDefault="00C638A1">
      <w:pPr>
        <w:pStyle w:val="a3"/>
        <w:divId w:val="1343244441"/>
        <w:rPr>
          <w:rFonts w:ascii="Calibri Light" w:eastAsia="宋体" w:hAnsi="Calibri Light"/>
          <w:sz w:val="32"/>
          <w:szCs w:val="32"/>
        </w:rPr>
      </w:pPr>
      <w:r>
        <w:lastRenderedPageBreak/>
        <w:t xml:space="preserve">The Risk Of Bias In Non-randomized Studies – of Interventions (ROBINS-I) assessment tool </w:t>
      </w:r>
    </w:p>
    <w:p w14:paraId="74EBE1FD" w14:textId="77777777" w:rsidR="00C638A1" w:rsidRDefault="00C638A1">
      <w:pPr>
        <w:pStyle w:val="a3"/>
        <w:divId w:val="1343244441"/>
        <w:rPr>
          <w:sz w:val="28"/>
          <w:szCs w:val="28"/>
        </w:rPr>
      </w:pPr>
      <w:r>
        <w:rPr>
          <w:b/>
          <w:sz w:val="28"/>
          <w:szCs w:val="28"/>
        </w:rPr>
        <w:t>(version for cohort-type studies)</w:t>
      </w:r>
    </w:p>
    <w:p w14:paraId="18499B47" w14:textId="77777777" w:rsidR="00C638A1" w:rsidRDefault="00C638A1">
      <w:pPr>
        <w:jc w:val="left"/>
        <w:divId w:val="1343244441"/>
        <w:rPr>
          <w:b/>
        </w:rPr>
      </w:pPr>
      <w:r>
        <w:rPr>
          <w:b/>
        </w:rPr>
        <w:t>Version 19 September 2016</w:t>
      </w:r>
    </w:p>
    <w:p w14:paraId="5AD6A9B7" w14:textId="5B26FA51" w:rsidR="00C638A1" w:rsidRPr="00086C4C" w:rsidRDefault="00C638A1" w:rsidP="00086C4C">
      <w:pPr>
        <w:jc w:val="center"/>
        <w:divId w:val="1343244441"/>
        <w:rPr>
          <w:rFonts w:hint="eastAsia"/>
          <w:b/>
          <w:bCs/>
          <w:sz w:val="48"/>
          <w:szCs w:val="48"/>
        </w:rPr>
      </w:pPr>
      <w:r>
        <w:t xml:space="preserve"> </w:t>
      </w:r>
      <w:r w:rsidR="00086C4C" w:rsidRPr="00C638A1">
        <w:rPr>
          <w:b/>
          <w:bCs/>
          <w:sz w:val="48"/>
          <w:szCs w:val="48"/>
        </w:rPr>
        <w:t>Kong, X.2022</w:t>
      </w:r>
    </w:p>
    <w:sdt>
      <w:sdtPr>
        <w:alias w:val="Creative Commons License"/>
        <w:tag w:val="Creative Commons License"/>
        <w:id w:val="-670483473"/>
        <w:lock w:val="contentLocked"/>
      </w:sdtPr>
      <w:sdtContent>
        <w:p w14:paraId="7839B0C9" w14:textId="77777777" w:rsidR="00C638A1" w:rsidRDefault="00C638A1">
          <w:pPr>
            <w:divId w:val="1343244441"/>
          </w:pPr>
          <w:r>
            <w:fldChar w:fldCharType="begin"/>
          </w:r>
          <w:r>
            <w:instrText xml:space="preserve"> INCLUDEPICTURE "/private/var/folders/py/w4szhth5313f7rd519fhdqlr0000gn/T/com.kingsoft.wpsoffice.mac/wps-sybilchen/ksohtml/wps7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3BEFE2E0" wp14:editId="7CDF770D">
                <wp:extent cx="9779000" cy="3439160"/>
                <wp:effectExtent l="0" t="0" r="0" b="2540"/>
                <wp:docPr id="463113236" name="图片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26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9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58401105" w14:textId="77777777" w:rsidR="00C638A1" w:rsidRDefault="00C638A1">
          <w:pPr>
            <w:divId w:val="1343244441"/>
          </w:pPr>
          <w:r>
            <w:t xml:space="preserve">This work is licensed under a </w:t>
          </w:r>
          <w:hyperlink r:id="rId10" w:history="1">
            <w:r>
              <w:rPr>
                <w:rStyle w:val="15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29031DC7" w14:textId="77777777" w:rsidR="00C638A1" w:rsidRDefault="00C638A1" w:rsidP="00C638A1">
      <w:pPr>
        <w:pStyle w:val="2"/>
        <w:divId w:val="1164124217"/>
      </w:pPr>
      <w:r>
        <w:lastRenderedPageBreak/>
        <w:t xml:space="preserve">Risk of bias assessment </w:t>
      </w:r>
    </w:p>
    <w:p w14:paraId="779A26BE" w14:textId="77777777" w:rsidR="00C638A1" w:rsidRDefault="00C638A1" w:rsidP="00C638A1">
      <w:pPr>
        <w:keepNext/>
        <w:divId w:val="1164124217"/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C638A1" w14:paraId="3D6CF9BE" w14:textId="77777777" w:rsidTr="00C638A1">
        <w:trPr>
          <w:divId w:val="1164124217"/>
          <w:cantSplit/>
          <w:trHeight w:val="20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CD43DA" w14:textId="77777777" w:rsidR="00C638A1" w:rsidRDefault="00C638A1">
            <w:pPr>
              <w:keepNext/>
              <w:spacing w:after="0"/>
              <w:jc w:val="left"/>
              <w:rPr>
                <w:rFonts w:cs="Arial"/>
                <w:b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0B0F3B7" w14:textId="77777777" w:rsidR="00C638A1" w:rsidRDefault="00C638A1">
            <w:pPr>
              <w:keepNext/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F826E27" w14:textId="77777777" w:rsidR="00C638A1" w:rsidRDefault="00C638A1">
            <w:pPr>
              <w:keepNext/>
              <w:spacing w:after="0"/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9C88A43" w14:textId="77777777" w:rsidR="00C638A1" w:rsidRDefault="00C638A1">
            <w:pPr>
              <w:keepNext/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C638A1" w14:paraId="0EA7B325" w14:textId="77777777" w:rsidTr="00C638A1">
        <w:trPr>
          <w:divId w:val="1164124217"/>
          <w:cantSplit/>
          <w:trHeight w:val="20"/>
        </w:trPr>
        <w:tc>
          <w:tcPr>
            <w:tcW w:w="15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5B9DB" w14:textId="77777777" w:rsidR="00C638A1" w:rsidRDefault="00C638A1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confounding</w:t>
            </w:r>
          </w:p>
        </w:tc>
      </w:tr>
      <w:tr w:rsidR="00C638A1" w14:paraId="789374E9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048D7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4473501" w14:textId="77777777" w:rsidR="00C638A1" w:rsidRDefault="00C638A1">
            <w:pPr>
              <w:keepNext/>
              <w:jc w:val="left"/>
            </w:pPr>
            <w:r>
              <w:t>1.1 Is there potential for confounding of the effect of intervention in this study?</w:t>
            </w:r>
          </w:p>
          <w:p w14:paraId="3AC9131F" w14:textId="77777777" w:rsidR="00C638A1" w:rsidRDefault="00C638A1">
            <w:pPr>
              <w:keepNext/>
              <w:jc w:val="left"/>
            </w:pP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</w:rPr>
              <w:t xml:space="preserve"> to 1.1:</w:t>
            </w:r>
            <w:r>
              <w:t xml:space="preserve"> the study can be considered to be at low risk of bias due to confounding and no further </w:t>
            </w:r>
            <w:proofErr w:type="spellStart"/>
            <w:r>
              <w:t>signalling</w:t>
            </w:r>
            <w:proofErr w:type="spellEnd"/>
            <w:r>
              <w:t xml:space="preserve">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4EEF6919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19FBFF2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</w:p>
        </w:tc>
      </w:tr>
      <w:tr w:rsidR="00C638A1" w14:paraId="25889877" w14:textId="77777777" w:rsidTr="00C638A1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F91238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D3CC6B0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FF0000"/>
                <w:highlight w:val="yellow"/>
              </w:rPr>
              <w:t>Y/PY</w:t>
            </w:r>
            <w:r>
              <w:rPr>
                <w:b/>
                <w:highlight w:val="yellow"/>
              </w:rPr>
              <w:t xml:space="preserve"> to 1.1</w:t>
            </w:r>
            <w:r>
              <w:rPr>
                <w:highlight w:val="yellow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F9F0756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2E926F6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C638A1" w14:paraId="017B0EFF" w14:textId="77777777" w:rsidTr="00C638A1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4DD2B1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8989263" w14:textId="77777777" w:rsidR="00C638A1" w:rsidRDefault="00C638A1">
            <w:pPr>
              <w:keepNext/>
              <w:ind w:left="317"/>
              <w:jc w:val="left"/>
            </w:pPr>
            <w:r>
              <w:t>1.2. Was the analysis based on splitting participants’ follow up time according to intervention received?</w:t>
            </w:r>
          </w:p>
          <w:p w14:paraId="5034C1BF" w14:textId="77777777" w:rsidR="00C638A1" w:rsidRDefault="00C638A1">
            <w:pPr>
              <w:keepNext/>
              <w:ind w:left="601"/>
              <w:jc w:val="left"/>
            </w:pPr>
            <w:r>
              <w:rPr>
                <w:b/>
              </w:rPr>
              <w:t>If N/PN</w:t>
            </w:r>
            <w:r>
              <w:t xml:space="preserve">, answer questions relating to baseline confounding (1.4 to 1.6) </w:t>
            </w:r>
          </w:p>
          <w:p w14:paraId="12F997CD" w14:textId="77777777" w:rsidR="00C638A1" w:rsidRDefault="00C638A1">
            <w:pPr>
              <w:keepNext/>
              <w:ind w:left="601"/>
              <w:jc w:val="left"/>
            </w:pPr>
            <w:r>
              <w:rPr>
                <w:b/>
                <w:highlight w:val="yellow"/>
              </w:rPr>
              <w:t>If Y/PY</w:t>
            </w:r>
            <w:r>
              <w:rPr>
                <w:highlight w:val="yellow"/>
              </w:rPr>
              <w:t>, go to question 1.3.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C415E08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2C1021E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highlight w:val="yellow"/>
              </w:rPr>
              <w:t>Y</w:t>
            </w:r>
            <w:r>
              <w:t xml:space="preserve"> / PY / PN / N / NI</w:t>
            </w:r>
          </w:p>
        </w:tc>
      </w:tr>
      <w:tr w:rsidR="00C638A1" w14:paraId="67B40B27" w14:textId="77777777" w:rsidTr="00C638A1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FAF4CC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E8E1DBC" w14:textId="77777777" w:rsidR="00C638A1" w:rsidRDefault="00C638A1">
            <w:pPr>
              <w:keepNext/>
              <w:ind w:left="317"/>
              <w:jc w:val="left"/>
            </w:pPr>
            <w:r>
              <w:t>1.3. Were intervention discontinuations or switches likely to be related to factors that are prognostic for the outcome?</w:t>
            </w:r>
          </w:p>
          <w:p w14:paraId="2D17A29E" w14:textId="77777777" w:rsidR="00C638A1" w:rsidRDefault="00C638A1">
            <w:pPr>
              <w:keepNext/>
              <w:ind w:left="601"/>
              <w:jc w:val="left"/>
            </w:pPr>
            <w:r>
              <w:rPr>
                <w:b/>
              </w:rPr>
              <w:t>If N/PN</w:t>
            </w:r>
            <w:r>
              <w:t>, answer questions relating to baseline confounding (1.4 to 1.6)</w:t>
            </w:r>
          </w:p>
          <w:p w14:paraId="7EC661D5" w14:textId="77777777" w:rsidR="00C638A1" w:rsidRDefault="00C638A1">
            <w:pPr>
              <w:keepNext/>
              <w:ind w:left="601"/>
              <w:jc w:val="left"/>
            </w:pPr>
            <w:r>
              <w:rPr>
                <w:b/>
                <w:highlight w:val="yellow"/>
              </w:rPr>
              <w:t>If Y/PY</w:t>
            </w:r>
            <w:r>
              <w:rPr>
                <w:highlight w:val="yellow"/>
              </w:rPr>
              <w:t>, answer questions relating to both baseline and time-varying confounding (1.7 and 1.8)</w:t>
            </w:r>
            <w:r>
              <w:t xml:space="preserve"> 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BA431CD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5173E0C" w14:textId="77777777" w:rsidR="00C638A1" w:rsidRDefault="00C638A1">
            <w:pPr>
              <w:keepNext/>
              <w:spacing w:after="0"/>
              <w:jc w:val="center"/>
            </w:pPr>
            <w:r>
              <w:t xml:space="preserve">NA / Y / </w:t>
            </w:r>
            <w:r>
              <w:rPr>
                <w:highlight w:val="yellow"/>
              </w:rPr>
              <w:t>PY</w:t>
            </w:r>
            <w:r>
              <w:t xml:space="preserve"> / PN / N / NI</w:t>
            </w:r>
          </w:p>
        </w:tc>
      </w:tr>
    </w:tbl>
    <w:p w14:paraId="011CCB3C" w14:textId="77777777" w:rsidR="00C638A1" w:rsidRDefault="00C638A1" w:rsidP="00C638A1">
      <w:pPr>
        <w:divId w:val="1164124217"/>
      </w:pPr>
      <w:r>
        <w:lastRenderedPageBreak/>
        <w:t xml:space="preserve"> 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C638A1" w14:paraId="4501F312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D7E22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15168" w:type="dxa"/>
            <w:gridSpan w:val="3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2CCC72D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</w:rPr>
              <w:t>Questions relating to baseline confounding only</w:t>
            </w:r>
          </w:p>
        </w:tc>
      </w:tr>
      <w:tr w:rsidR="00C638A1" w14:paraId="20885A80" w14:textId="77777777" w:rsidTr="00C638A1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D6DEB0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C2A0E62" w14:textId="77777777" w:rsidR="00C638A1" w:rsidRDefault="00C638A1">
            <w:pPr>
              <w:keepNext/>
              <w:ind w:left="317"/>
              <w:jc w:val="left"/>
            </w:pPr>
            <w: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4769699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47C52FC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6B256BBF" w14:textId="77777777" w:rsidTr="00C638A1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04A8E2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FCFAB6A" w14:textId="77777777" w:rsidR="00C638A1" w:rsidRDefault="00C638A1">
            <w:pPr>
              <w:keepNext/>
              <w:ind w:left="317"/>
              <w:jc w:val="left"/>
              <w:rPr>
                <w:shd w:val="clear" w:color="auto" w:fill="7F7F7F"/>
              </w:rPr>
            </w:pPr>
            <w:r>
              <w:t xml:space="preserve">1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4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CEFB5A9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318D80F" w14:textId="77777777" w:rsidR="00C638A1" w:rsidRDefault="00C638A1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74850CA2" w14:textId="77777777" w:rsidTr="00C638A1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A3765A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3B001DC2" w14:textId="77777777" w:rsidR="00C638A1" w:rsidRDefault="00C638A1">
            <w:pPr>
              <w:keepNext/>
              <w:ind w:left="317"/>
              <w:jc w:val="left"/>
            </w:pPr>
            <w: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</w:tcPr>
          <w:p w14:paraId="0E8264C3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3B6032AE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C638A1" w14:paraId="4253D4E9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2915F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7CFC05B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68132A8A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C638A1" w14:paraId="17D0F4DE" w14:textId="77777777" w:rsidTr="00C638A1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1BD440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7AA5A6A" w14:textId="77777777" w:rsidR="00C638A1" w:rsidRDefault="00C638A1">
            <w:pPr>
              <w:keepNext/>
              <w:keepLines/>
              <w:widowControl w:val="0"/>
              <w:ind w:left="317"/>
              <w:jc w:val="left"/>
            </w:pPr>
            <w: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D5B7312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85A35DB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5FD93FDC" w14:textId="77777777" w:rsidTr="00C638A1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4EA81D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5294349B" w14:textId="77777777" w:rsidR="00C638A1" w:rsidRDefault="00C638A1">
            <w:pPr>
              <w:keepNext/>
              <w:ind w:left="317"/>
              <w:jc w:val="left"/>
            </w:pPr>
            <w:r>
              <w:t xml:space="preserve">1.8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7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AB2F082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DC168AB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05F35C72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73CFA9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1F26015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A5CEFB9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A659433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638A1" w14:paraId="69346178" w14:textId="77777777" w:rsidTr="00C638A1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2E34D0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AD00A1" w14:textId="77777777" w:rsidR="00C638A1" w:rsidRDefault="00C638A1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16FDFE00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0613DA" w14:textId="77777777" w:rsidR="00C638A1" w:rsidRDefault="00C638A1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Unpredictable</w:t>
            </w:r>
          </w:p>
        </w:tc>
      </w:tr>
    </w:tbl>
    <w:p w14:paraId="198C192E" w14:textId="77777777" w:rsidR="00C638A1" w:rsidRDefault="00C638A1" w:rsidP="00C638A1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73"/>
        <w:gridCol w:w="6663"/>
        <w:gridCol w:w="3231"/>
      </w:tblGrid>
      <w:tr w:rsidR="00C638A1" w14:paraId="7EFD332F" w14:textId="77777777" w:rsidTr="00C638A1">
        <w:trPr>
          <w:divId w:val="1164124217"/>
          <w:cantSplit/>
          <w:trHeight w:val="308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2EAEB25C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  <w:color w:val="FF0000"/>
              </w:rPr>
            </w:pPr>
            <w:r>
              <w:rPr>
                <w:rFonts w:cs="Arial"/>
                <w:b/>
              </w:rPr>
              <w:lastRenderedPageBreak/>
              <w:t>Bias in selection of participants into the study</w:t>
            </w:r>
          </w:p>
        </w:tc>
      </w:tr>
      <w:tr w:rsidR="00C638A1" w14:paraId="26317CC7" w14:textId="77777777" w:rsidTr="00C638A1">
        <w:trPr>
          <w:divId w:val="1164124217"/>
          <w:cantSplit/>
          <w:trHeight w:val="308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A18204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1905BBAE" w14:textId="77777777" w:rsidR="00C638A1" w:rsidRDefault="00C638A1">
            <w:pPr>
              <w:keepNext/>
              <w:jc w:val="left"/>
            </w:pPr>
            <w:r>
              <w:t>2.1. Was selection of participants into the study (or into the analysis) based on participant characteristics observed after the start of intervention?</w:t>
            </w:r>
          </w:p>
          <w:p w14:paraId="0BFDCF17" w14:textId="77777777" w:rsidR="00C638A1" w:rsidRDefault="00C638A1">
            <w:pPr>
              <w:keepNext/>
              <w:jc w:val="left"/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00B050"/>
                <w:highlight w:val="yellow"/>
                <w:u w:val="single"/>
              </w:rPr>
              <w:t>N/PN</w:t>
            </w:r>
            <w:r>
              <w:rPr>
                <w:b/>
                <w:highlight w:val="yellow"/>
              </w:rPr>
              <w:t xml:space="preserve"> to 2.1:</w:t>
            </w:r>
            <w:r>
              <w:rPr>
                <w:highlight w:val="yellow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22FE66C5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14B95D00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638A1" w14:paraId="3B548AE7" w14:textId="77777777" w:rsidTr="00C638A1">
        <w:trPr>
          <w:divId w:val="1164124217"/>
          <w:cantSplit/>
          <w:trHeight w:val="307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8CA579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55B50239" w14:textId="77777777" w:rsidR="00C638A1" w:rsidRDefault="00C638A1">
            <w:pPr>
              <w:keepNext/>
              <w:ind w:left="317"/>
              <w:jc w:val="left"/>
            </w:pPr>
            <w:r>
              <w:t xml:space="preserve">2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1</w:t>
            </w:r>
            <w:r>
              <w:t>: Were the post-intervention variables that influenced selection likely to be associated with intervention?</w:t>
            </w:r>
          </w:p>
          <w:p w14:paraId="1C233ACC" w14:textId="77777777" w:rsidR="00C638A1" w:rsidRDefault="00C638A1">
            <w:pPr>
              <w:keepNext/>
              <w:ind w:left="317"/>
              <w:jc w:val="left"/>
            </w:pPr>
            <w:r>
              <w:t xml:space="preserve">2.3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</w:t>
            </w:r>
            <w: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0E9361C7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471AD593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6B8050C6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34A7BD1B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220E9458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245DBE26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</w:tc>
      </w:tr>
      <w:tr w:rsidR="00C638A1" w14:paraId="54D430EB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618441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791B7E43" w14:textId="77777777" w:rsidR="00C638A1" w:rsidRDefault="00C638A1">
            <w:pPr>
              <w:keepNext/>
              <w:jc w:val="left"/>
            </w:pPr>
            <w: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2EC7C993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418CE258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13A6DC46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65973D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367E045" w14:textId="77777777" w:rsidR="00C638A1" w:rsidRDefault="00C638A1">
            <w:pPr>
              <w:keepNext/>
              <w:jc w:val="left"/>
            </w:pPr>
            <w:r>
              <w:t xml:space="preserve">2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 and 2.3, or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2.4</w:t>
            </w:r>
            <w: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33137A21" w14:textId="77777777" w:rsidR="00C638A1" w:rsidRDefault="00C638A1">
            <w:pPr>
              <w:keepNext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0D410D46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>NA /</w:t>
            </w:r>
            <w:r>
              <w:rPr>
                <w:color w:val="00B050"/>
              </w:rPr>
              <w:t xml:space="preserve">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0DA54FE4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5D127F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249B33EE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7124083A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0E5C7FF3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highlight w:val="yellow"/>
              </w:rPr>
              <w:t>Low</w:t>
            </w:r>
            <w:r>
              <w:t xml:space="preserve"> / Moderate / Serious / Critical / NI</w:t>
            </w:r>
          </w:p>
        </w:tc>
      </w:tr>
      <w:tr w:rsidR="00C638A1" w14:paraId="7FC56EC7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F6A3AA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25F16F53" w14:textId="77777777" w:rsidR="00C638A1" w:rsidRDefault="00C638A1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</w:tcPr>
          <w:p w14:paraId="3A489054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CD5C3CE" w14:textId="77777777" w:rsidR="00C638A1" w:rsidRDefault="00C638A1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5437CA4B" w14:textId="77777777" w:rsidR="00C638A1" w:rsidRDefault="00C638A1" w:rsidP="00C638A1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C638A1" w14:paraId="0D0488D7" w14:textId="77777777" w:rsidTr="00C638A1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87EC7" w14:textId="77777777" w:rsidR="00C638A1" w:rsidRDefault="00C638A1">
            <w:pPr>
              <w:keepNext/>
              <w:spacing w:after="0"/>
              <w:jc w:val="left"/>
              <w:rPr>
                <w:b/>
                <w:color w:val="00B050"/>
                <w:u w:val="single"/>
              </w:rPr>
            </w:pPr>
            <w:r>
              <w:rPr>
                <w:rFonts w:cs="Arial"/>
                <w:b/>
              </w:rPr>
              <w:t xml:space="preserve">Bias in classification of interventions </w:t>
            </w:r>
          </w:p>
        </w:tc>
      </w:tr>
      <w:tr w:rsidR="00C638A1" w14:paraId="2523EE3F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024CFE" w14:textId="77777777" w:rsidR="00C638A1" w:rsidRDefault="00C638A1">
            <w:pPr>
              <w:keepNext/>
              <w:spacing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D50582F" w14:textId="77777777" w:rsidR="00C638A1" w:rsidRDefault="00C638A1">
            <w:pPr>
              <w:keepNext/>
              <w:keepLines/>
              <w:widowControl w:val="0"/>
              <w:spacing w:after="0"/>
              <w:jc w:val="left"/>
            </w:pPr>
            <w:r>
              <w:rPr>
                <w:rFonts w:cs="Arial"/>
              </w:rPr>
              <w:t xml:space="preserve">3.1 Were </w:t>
            </w:r>
            <w:r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7E53C77C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F18CAAB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00B050"/>
                <w:highlight w:val="yellow"/>
                <w:u w:val="single"/>
              </w:rPr>
              <w:t>Y</w:t>
            </w:r>
            <w:r>
              <w:rPr>
                <w:color w:val="00B050"/>
                <w:u w:val="single"/>
              </w:rPr>
              <w:t xml:space="preserve">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70F39003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779E8E" w14:textId="77777777" w:rsidR="00C638A1" w:rsidRDefault="00C638A1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E0AAC36" w14:textId="77777777" w:rsidR="00C638A1" w:rsidRDefault="00C638A1">
            <w:pPr>
              <w:keepNext/>
              <w:keepLines/>
              <w:widowControl w:val="0"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3.2 </w:t>
            </w:r>
            <w:r>
              <w:t>Was the information used to define intervention groups recorded at the start of the intervention</w:t>
            </w:r>
            <w:r>
              <w:rPr>
                <w:rFonts w:cs="Arial"/>
              </w:rPr>
              <w:t>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A7D92EB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E7A3297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7732A418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E8B608" w14:textId="77777777" w:rsidR="00C638A1" w:rsidRDefault="00C638A1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C9C1CF5" w14:textId="77777777" w:rsidR="00C638A1" w:rsidRDefault="00C638A1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C0FCADA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4E603F5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C638A1" w14:paraId="21A1508B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CE219B" w14:textId="77777777" w:rsidR="00C638A1" w:rsidRDefault="00C638A1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AEC1EEF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F6B98C2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DD00D77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638A1" w14:paraId="0904750D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9BB4D2" w14:textId="77777777" w:rsidR="00C638A1" w:rsidRDefault="00C638A1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74AB57" w14:textId="77777777" w:rsidR="00C638A1" w:rsidRDefault="00C638A1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lassification of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ADDF449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F15988" w14:textId="77777777" w:rsidR="00C638A1" w:rsidRDefault="00C638A1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0B0B2182" w14:textId="77777777" w:rsidR="00C638A1" w:rsidRDefault="00C638A1" w:rsidP="00C638A1">
      <w:pPr>
        <w:jc w:val="left"/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C638A1" w14:paraId="3EAC8B3A" w14:textId="77777777" w:rsidTr="00C638A1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2B07" w14:textId="77777777" w:rsidR="00C638A1" w:rsidRDefault="00C638A1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deviations from intended interventions</w:t>
            </w:r>
          </w:p>
        </w:tc>
      </w:tr>
      <w:tr w:rsidR="00C638A1" w14:paraId="471C206F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66082F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7154E44A" w14:textId="77777777" w:rsidR="00C638A1" w:rsidRDefault="00C638A1">
            <w:pPr>
              <w:keepNext/>
              <w:spacing w:after="0"/>
              <w:jc w:val="left"/>
              <w:rPr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60C6D667" w14:textId="77777777" w:rsidR="00C638A1" w:rsidRDefault="00C638A1">
            <w:pPr>
              <w:keepNext/>
              <w:spacing w:after="0"/>
              <w:jc w:val="center"/>
            </w:pPr>
          </w:p>
        </w:tc>
      </w:tr>
      <w:tr w:rsidR="00C638A1" w14:paraId="7EB6F5AB" w14:textId="77777777" w:rsidTr="00C638A1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151533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4CDAF4F5" w14:textId="77777777" w:rsidR="00C638A1" w:rsidRDefault="00C638A1">
            <w:pPr>
              <w:keepNext/>
              <w:spacing w:after="0"/>
              <w:jc w:val="left"/>
              <w:rPr>
                <w:rFonts w:cs="Arial"/>
              </w:rPr>
            </w:pPr>
            <w: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06F43406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617C7590" w14:textId="77777777" w:rsidR="00C638A1" w:rsidRDefault="00C638A1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638A1" w14:paraId="15E70D2D" w14:textId="77777777" w:rsidTr="00C638A1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FB9197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0D0D1A10" w14:textId="77777777" w:rsidR="00C638A1" w:rsidRDefault="00C638A1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4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4.1</w:t>
            </w:r>
            <w:r>
              <w:t xml:space="preserve">: Were these deviations from intended intervention unbalanced between groups </w:t>
            </w:r>
            <w:r>
              <w:rPr>
                <w:i/>
              </w:rPr>
              <w:t>and</w:t>
            </w:r>
            <w: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4AAD80DF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7D35D987" w14:textId="77777777" w:rsidR="00C638A1" w:rsidRDefault="00C638A1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C638A1" w14:paraId="7FB80D68" w14:textId="77777777" w:rsidTr="00C638A1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F13802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4FFE9B90" w14:textId="77777777" w:rsidR="00C638A1" w:rsidRDefault="00C638A1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75A2C04C" w14:textId="77777777" w:rsidR="00C638A1" w:rsidRDefault="00C638A1">
            <w:pPr>
              <w:keepNext/>
              <w:spacing w:after="0"/>
              <w:jc w:val="left"/>
            </w:pPr>
          </w:p>
        </w:tc>
      </w:tr>
      <w:tr w:rsidR="00C638A1" w14:paraId="705E07BE" w14:textId="77777777" w:rsidTr="00C638A1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2E73AE7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BCB8DF5" w14:textId="77777777" w:rsidR="00C638A1" w:rsidRDefault="00C638A1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B11A1E9" w14:textId="77777777" w:rsidR="00C638A1" w:rsidRDefault="00C638A1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E7D1A13" w14:textId="77777777" w:rsidR="00C638A1" w:rsidRDefault="00C638A1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4F5E6C0E" w14:textId="77777777" w:rsidTr="00C638A1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5BF0BE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C2F9870" w14:textId="77777777" w:rsidR="00C638A1" w:rsidRDefault="00C638A1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8F804B6" w14:textId="77777777" w:rsidR="00C638A1" w:rsidRDefault="00C638A1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DD9960D" w14:textId="77777777" w:rsidR="00C638A1" w:rsidRDefault="00C638A1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28A61204" w14:textId="77777777" w:rsidTr="00C638A1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642E53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2520CCE" w14:textId="77777777" w:rsidR="00C638A1" w:rsidRDefault="00C638A1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4.5. Did study participants </w:t>
            </w:r>
            <w: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0C20EFB" w14:textId="77777777" w:rsidR="00C638A1" w:rsidRDefault="00C638A1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FC58C5A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7115EC83" w14:textId="77777777" w:rsidTr="00C638A1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0DFB93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178DAE4" w14:textId="77777777" w:rsidR="00C638A1" w:rsidRDefault="00C638A1">
            <w:pPr>
              <w:keepNext/>
              <w:jc w:val="left"/>
            </w:pPr>
            <w:r>
              <w:t xml:space="preserve">4.6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4.3, 4.4 or 4.5</w:t>
            </w:r>
            <w: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4724846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F4B9166" w14:textId="77777777" w:rsidR="00C638A1" w:rsidRDefault="00C638A1">
            <w:pPr>
              <w:keepNext/>
              <w:spacing w:after="0"/>
              <w:jc w:val="center"/>
              <w:rPr>
                <w:color w:val="FF0000"/>
              </w:rPr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7CBDD828" w14:textId="77777777" w:rsidTr="00C638A1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1F6475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C5DDAE8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7A3E09B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4EC6A7C" w14:textId="77777777" w:rsidR="00C638A1" w:rsidRDefault="00C638A1">
            <w:pPr>
              <w:keepNext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638A1" w14:paraId="5F926C08" w14:textId="77777777" w:rsidTr="00C638A1">
        <w:trPr>
          <w:divId w:val="1164124217"/>
          <w:cantSplit/>
          <w:trHeight w:val="591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1A70D1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66C631" w14:textId="77777777" w:rsidR="00C638A1" w:rsidRDefault="00C638A1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18CDE520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BAD41" w14:textId="77777777" w:rsidR="00C638A1" w:rsidRDefault="00C638A1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0F474B72" w14:textId="77777777" w:rsidR="00C638A1" w:rsidRDefault="00C638A1" w:rsidP="00C638A1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C638A1" w14:paraId="78E991E6" w14:textId="77777777" w:rsidTr="00C638A1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1467" w14:textId="77777777" w:rsidR="00C638A1" w:rsidRDefault="00C638A1">
            <w:pPr>
              <w:keepNext/>
              <w:spacing w:after="0"/>
              <w:jc w:val="left"/>
              <w:rPr>
                <w:b/>
                <w:u w:val="single"/>
              </w:rPr>
            </w:pPr>
            <w:r>
              <w:rPr>
                <w:rFonts w:cs="Arial"/>
                <w:b/>
              </w:rPr>
              <w:t>Bias due to missing data</w:t>
            </w:r>
          </w:p>
        </w:tc>
      </w:tr>
      <w:tr w:rsidR="00C638A1" w14:paraId="1EF06762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8F26A2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5C9D4EB" w14:textId="77777777" w:rsidR="00C638A1" w:rsidRDefault="00C638A1">
            <w:pPr>
              <w:keepNext/>
              <w:spacing w:after="0"/>
              <w:jc w:val="left"/>
            </w:pPr>
            <w: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7AF9FA75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30A5875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3285F5B7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BADD24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6C26CF2" w14:textId="77777777" w:rsidR="00C638A1" w:rsidRDefault="00C638A1">
            <w:pPr>
              <w:keepNext/>
              <w:spacing w:after="0"/>
              <w:jc w:val="left"/>
            </w:pPr>
            <w: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BDA429B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4F39DABF" w14:textId="77777777" w:rsidR="00C638A1" w:rsidRDefault="00C638A1">
            <w:pPr>
              <w:keepNext/>
              <w:spacing w:after="0"/>
            </w:pPr>
          </w:p>
          <w:p w14:paraId="7989B231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638A1" w14:paraId="422A33EB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304751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F2CE676" w14:textId="77777777" w:rsidR="00C638A1" w:rsidRDefault="00C638A1">
            <w:pPr>
              <w:keepNext/>
              <w:spacing w:after="0"/>
              <w:jc w:val="left"/>
            </w:pPr>
            <w: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8921643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676CB033" w14:textId="77777777" w:rsidR="00C638A1" w:rsidRDefault="00C638A1">
            <w:pPr>
              <w:keepNext/>
              <w:spacing w:after="0"/>
            </w:pPr>
          </w:p>
          <w:p w14:paraId="4FB086A4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638A1" w14:paraId="52D36178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169F40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6E85522" w14:textId="77777777" w:rsidR="00C638A1" w:rsidRDefault="00C638A1">
            <w:pPr>
              <w:keepNext/>
              <w:jc w:val="left"/>
            </w:pPr>
            <w:r>
              <w:t xml:space="preserve">5.4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PN/N</w:t>
            </w:r>
            <w:r>
              <w:rPr>
                <w:b/>
              </w:rPr>
              <w:t xml:space="preserve"> to 5.1, or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5.2 or 5.3</w:t>
            </w:r>
            <w: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A16CEFE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80FD7B7" w14:textId="77777777" w:rsidR="00C638A1" w:rsidRDefault="00C638A1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4F138B79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4F1835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F605409" w14:textId="77777777" w:rsidR="00C638A1" w:rsidRDefault="00C638A1">
            <w:pPr>
              <w:keepNext/>
              <w:spacing w:after="0"/>
              <w:jc w:val="left"/>
            </w:pPr>
            <w:r>
              <w:t xml:space="preserve">5.5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PN/N</w:t>
            </w:r>
            <w:r>
              <w:rPr>
                <w:b/>
              </w:rPr>
              <w:t xml:space="preserve"> to 5.1, or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5.2 or 5.3</w:t>
            </w:r>
            <w:r>
              <w:t>: 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D84D29C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B906F88" w14:textId="77777777" w:rsidR="00C638A1" w:rsidRDefault="00C638A1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25F73DCB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DA7D58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8077162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095A354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7A7A87A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638A1" w14:paraId="2FAA9273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0A56B0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AC4B6B" w14:textId="77777777" w:rsidR="00C638A1" w:rsidRDefault="00C638A1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38D62B87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A3DA" w14:textId="77777777" w:rsidR="00C638A1" w:rsidRDefault="00C638A1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3DC11EB8" w14:textId="77777777" w:rsidR="00C638A1" w:rsidRDefault="00C638A1" w:rsidP="00C638A1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C638A1" w14:paraId="68630F3D" w14:textId="77777777" w:rsidTr="00C638A1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443A0" w14:textId="77777777" w:rsidR="00C638A1" w:rsidRDefault="00C638A1">
            <w:pPr>
              <w:keepNext/>
              <w:spacing w:after="0"/>
              <w:jc w:val="left"/>
              <w:rPr>
                <w:b/>
              </w:rPr>
            </w:pPr>
            <w:r>
              <w:rPr>
                <w:b/>
              </w:rPr>
              <w:lastRenderedPageBreak/>
              <w:t xml:space="preserve">Bias in measurement of outcomes </w:t>
            </w:r>
          </w:p>
        </w:tc>
      </w:tr>
      <w:tr w:rsidR="00C638A1" w14:paraId="1BCD834C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4C8741" w14:textId="77777777" w:rsidR="00C638A1" w:rsidRDefault="00C638A1">
            <w:pPr>
              <w:keepNext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1ED9844" w14:textId="77777777" w:rsidR="00C638A1" w:rsidRDefault="00C638A1">
            <w:pPr>
              <w:keepNext/>
              <w:jc w:val="left"/>
            </w:pPr>
            <w:r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12F71F67" w14:textId="77777777" w:rsidR="00C638A1" w:rsidRDefault="00C638A1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D7C7CD3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638A1" w14:paraId="0D2BF727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32A984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09DFB8D" w14:textId="77777777" w:rsidR="00C638A1" w:rsidRDefault="00C638A1">
            <w:pPr>
              <w:keepNext/>
              <w:jc w:val="left"/>
            </w:pPr>
            <w:r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7C83ED1" w14:textId="77777777" w:rsidR="00C638A1" w:rsidRDefault="00C638A1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81EB5A9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C638A1" w14:paraId="224CAC6C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B55614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9B41EF9" w14:textId="77777777" w:rsidR="00C638A1" w:rsidRDefault="00C638A1">
            <w:pPr>
              <w:keepNext/>
              <w:jc w:val="left"/>
            </w:pPr>
            <w:r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E150AE7" w14:textId="77777777" w:rsidR="00C638A1" w:rsidRDefault="00C638A1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8500E98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C638A1" w14:paraId="758FBF11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7F5E7C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B589E2E" w14:textId="77777777" w:rsidR="00C638A1" w:rsidRDefault="00C638A1">
            <w:pPr>
              <w:keepNext/>
              <w:jc w:val="left"/>
            </w:pPr>
            <w:r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1B90A2D" w14:textId="77777777" w:rsidR="00C638A1" w:rsidRDefault="00C638A1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2C8346B" w14:textId="77777777" w:rsidR="00C638A1" w:rsidRDefault="00C638A1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638A1" w14:paraId="3659EB1E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A1D2FB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927BEED" w14:textId="77777777" w:rsidR="00C638A1" w:rsidRDefault="00C638A1">
            <w:pPr>
              <w:keepNext/>
              <w:jc w:val="left"/>
              <w:rPr>
                <w:b/>
              </w:rPr>
            </w:pPr>
            <w:r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4D45878" w14:textId="77777777" w:rsidR="00C638A1" w:rsidRDefault="00C638A1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152F3A6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638A1" w14:paraId="4E3B59C4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9DA023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152811" w14:textId="77777777" w:rsidR="00C638A1" w:rsidRDefault="00C638A1">
            <w:pPr>
              <w:keepNext/>
              <w:jc w:val="left"/>
            </w:pPr>
            <w:r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1AAF0DB6" w14:textId="77777777" w:rsidR="00C638A1" w:rsidRDefault="00C638A1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DCA6B" w14:textId="77777777" w:rsidR="00C638A1" w:rsidRDefault="00C638A1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55EF8773" w14:textId="77777777" w:rsidR="00C638A1" w:rsidRDefault="00C638A1" w:rsidP="00C638A1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C638A1" w14:paraId="73C9CC21" w14:textId="77777777" w:rsidTr="00C638A1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C190C" w14:textId="77777777" w:rsidR="00C638A1" w:rsidRDefault="00C638A1">
            <w:pPr>
              <w:keepNext/>
              <w:jc w:val="left"/>
              <w:rPr>
                <w:b/>
              </w:rPr>
            </w:pPr>
            <w:r>
              <w:rPr>
                <w:rFonts w:cs="Arial"/>
                <w:b/>
              </w:rPr>
              <w:t>Bias in selection of the reported result</w:t>
            </w:r>
          </w:p>
        </w:tc>
      </w:tr>
      <w:tr w:rsidR="00C638A1" w14:paraId="4E88C813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A907F9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2A3AA35" w14:textId="77777777" w:rsidR="00C638A1" w:rsidRDefault="00C638A1">
            <w:pPr>
              <w:keepNext/>
              <w:jc w:val="left"/>
            </w:pPr>
            <w:r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C5896C" w14:textId="77777777" w:rsidR="00C638A1" w:rsidRDefault="00C638A1">
            <w:pPr>
              <w:keepNext/>
              <w:jc w:val="center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35C9BA" w14:textId="77777777" w:rsidR="00C638A1" w:rsidRDefault="00C638A1">
            <w:pPr>
              <w:keepNext/>
              <w:jc w:val="center"/>
            </w:pPr>
          </w:p>
        </w:tc>
      </w:tr>
      <w:tr w:rsidR="00C638A1" w14:paraId="6A3BE2EC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706321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297EE37" w14:textId="77777777" w:rsidR="00C638A1" w:rsidRDefault="00C638A1">
            <w:pPr>
              <w:keepNext/>
              <w:jc w:val="left"/>
            </w:pPr>
            <w:r>
              <w:t xml:space="preserve">7.1. ... multiple outcome </w:t>
            </w:r>
            <w:r>
              <w:rPr>
                <w:i/>
              </w:rPr>
              <w:t>measurements</w:t>
            </w:r>
            <w:r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399A65F5" w14:textId="77777777" w:rsidR="00C638A1" w:rsidRDefault="00C638A1">
            <w:pPr>
              <w:keepNext/>
              <w:jc w:val="left"/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34647C2" w14:textId="77777777" w:rsidR="00C638A1" w:rsidRDefault="00C638A1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638A1" w14:paraId="5A6F19E9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7D64E8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394E4B5" w14:textId="77777777" w:rsidR="00C638A1" w:rsidRDefault="00C638A1">
            <w:pPr>
              <w:keepNext/>
              <w:jc w:val="left"/>
            </w:pPr>
            <w:r>
              <w:t xml:space="preserve">7.2 ... multiple </w:t>
            </w:r>
            <w:r>
              <w:rPr>
                <w:i/>
              </w:rPr>
              <w:t>analyses</w:t>
            </w:r>
            <w:r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216D815" w14:textId="77777777" w:rsidR="00C638A1" w:rsidRDefault="00C638A1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16C7FCA" w14:textId="77777777" w:rsidR="00C638A1" w:rsidRDefault="00C638A1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C638A1" w14:paraId="0E19EE01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41DBF4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0A01774" w14:textId="77777777" w:rsidR="00C638A1" w:rsidRDefault="00C638A1">
            <w:pPr>
              <w:keepNext/>
              <w:jc w:val="left"/>
            </w:pPr>
            <w:r>
              <w:t xml:space="preserve">7.3 ... different </w:t>
            </w:r>
            <w:r>
              <w:rPr>
                <w:i/>
              </w:rPr>
              <w:t>subgroups</w:t>
            </w:r>
            <w:r>
              <w:t>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8B081B3" w14:textId="77777777" w:rsidR="00C638A1" w:rsidRDefault="00C638A1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66C9196" w14:textId="77777777" w:rsidR="00C638A1" w:rsidRDefault="00C638A1">
            <w:pPr>
              <w:keepNext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C638A1" w14:paraId="0A202ED7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CC4CEB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FAFA1D3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FDFD5F3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91F8AE4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638A1" w14:paraId="6049D21D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B191B3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2F3E38" w14:textId="77777777" w:rsidR="00C638A1" w:rsidRDefault="00C638A1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7172BB0A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E6086" w14:textId="77777777" w:rsidR="00C638A1" w:rsidRDefault="00C638A1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0B0E8FC9" w14:textId="77777777" w:rsidR="00C638A1" w:rsidRDefault="00C638A1" w:rsidP="00C638A1">
      <w:pPr>
        <w:divId w:val="1164124217"/>
      </w:pPr>
      <w:r>
        <w:lastRenderedPageBreak/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C638A1" w14:paraId="72E435EE" w14:textId="77777777" w:rsidTr="00C638A1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EBF0D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Overall bias</w:t>
            </w:r>
          </w:p>
        </w:tc>
      </w:tr>
      <w:tr w:rsidR="00C638A1" w14:paraId="3EB0044F" w14:textId="77777777" w:rsidTr="00C638A1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F5CDFE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BEC5DB7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65D42A84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76FFFAB" w14:textId="77777777" w:rsidR="00C638A1" w:rsidRDefault="00C638A1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C638A1" w14:paraId="572B3CBD" w14:textId="77777777" w:rsidTr="00C638A1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A22597" w14:textId="77777777" w:rsidR="00C638A1" w:rsidRDefault="00C638A1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88D1FE" w14:textId="77777777" w:rsidR="00C638A1" w:rsidRDefault="00C638A1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4FECE9B2" w14:textId="77777777" w:rsidR="00C638A1" w:rsidRDefault="00C638A1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3099" w14:textId="77777777" w:rsidR="00C638A1" w:rsidRDefault="00C638A1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30C612BA" w14:textId="77777777" w:rsidR="00C638A1" w:rsidRDefault="00C638A1">
      <w:pPr>
        <w:divId w:val="1343244441"/>
      </w:pPr>
      <w:r>
        <w:t xml:space="preserve"> </w:t>
      </w:r>
    </w:p>
    <w:sdt>
      <w:sdtPr>
        <w:alias w:val="Creative Commons License"/>
        <w:tag w:val="Creative Commons License"/>
        <w:id w:val="-1740246339"/>
        <w:lock w:val="contentLocked"/>
      </w:sdtPr>
      <w:sdtContent>
        <w:p w14:paraId="39C92AE9" w14:textId="77777777" w:rsidR="00C638A1" w:rsidRDefault="00C638A1">
          <w:pPr>
            <w:divId w:val="1343244441"/>
          </w:pPr>
          <w:r>
            <w:fldChar w:fldCharType="begin"/>
          </w:r>
          <w:r>
            <w:instrText xml:space="preserve"> INCLUDEPICTURE "/private/var/folders/py/w4szhth5313f7rd519fhdqlr0000gn/T/com.kingsoft.wpsoffice.mac/wps-sybilchen/ksohtml/wps8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23E71919" wp14:editId="73BA92CB">
                <wp:extent cx="9779000" cy="3439160"/>
                <wp:effectExtent l="0" t="0" r="0" b="2540"/>
                <wp:docPr id="211958642" name="图片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27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91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757FEF1A" w14:textId="77777777" w:rsidR="00C638A1" w:rsidRDefault="00C638A1">
          <w:pPr>
            <w:divId w:val="1343244441"/>
          </w:pPr>
          <w:r>
            <w:t xml:space="preserve">This work is licensed under a </w:t>
          </w:r>
          <w:hyperlink r:id="rId11" w:history="1">
            <w:r>
              <w:rPr>
                <w:rStyle w:val="15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4804BD11" w14:textId="77777777" w:rsidR="00E54C6E" w:rsidRDefault="00E54C6E">
      <w:pPr>
        <w:pStyle w:val="a3"/>
        <w:divId w:val="1480883298"/>
        <w:rPr>
          <w:rFonts w:ascii="Calibri Light" w:eastAsia="宋体" w:hAnsi="Calibri Light"/>
          <w:sz w:val="32"/>
          <w:szCs w:val="32"/>
        </w:rPr>
      </w:pPr>
      <w:r>
        <w:lastRenderedPageBreak/>
        <w:t xml:space="preserve">The Risk Of Bias In Non-randomized Studies – of Interventions (ROBINS-I) assessment tool </w:t>
      </w:r>
    </w:p>
    <w:p w14:paraId="78D6227E" w14:textId="77777777" w:rsidR="00E54C6E" w:rsidRDefault="00E54C6E">
      <w:pPr>
        <w:pStyle w:val="a3"/>
        <w:divId w:val="1480883298"/>
        <w:rPr>
          <w:sz w:val="28"/>
          <w:szCs w:val="28"/>
        </w:rPr>
      </w:pPr>
      <w:r>
        <w:rPr>
          <w:b/>
          <w:sz w:val="28"/>
          <w:szCs w:val="28"/>
        </w:rPr>
        <w:t>(version for cohort-type studies)</w:t>
      </w:r>
    </w:p>
    <w:p w14:paraId="49F63C80" w14:textId="77777777" w:rsidR="00E54C6E" w:rsidRDefault="00E54C6E">
      <w:pPr>
        <w:jc w:val="left"/>
        <w:divId w:val="1480883298"/>
        <w:rPr>
          <w:b/>
        </w:rPr>
      </w:pPr>
      <w:r>
        <w:rPr>
          <w:b/>
        </w:rPr>
        <w:t>Version 19 September 2016</w:t>
      </w:r>
    </w:p>
    <w:p w14:paraId="067BD6BE" w14:textId="04DED8EC" w:rsidR="00E54C6E" w:rsidRPr="00BD0B08" w:rsidRDefault="00E54C6E" w:rsidP="00BD0B08">
      <w:pPr>
        <w:jc w:val="center"/>
        <w:divId w:val="1480883298"/>
        <w:rPr>
          <w:rFonts w:hint="eastAsia"/>
          <w:b/>
          <w:bCs/>
          <w:sz w:val="48"/>
          <w:szCs w:val="48"/>
        </w:rPr>
      </w:pPr>
      <w:r>
        <w:t xml:space="preserve"> </w:t>
      </w:r>
      <w:r w:rsidR="00BD0B08" w:rsidRPr="0025295F">
        <w:rPr>
          <w:b/>
          <w:bCs/>
          <w:sz w:val="48"/>
          <w:szCs w:val="48"/>
        </w:rPr>
        <w:t>Liao, H. 2022</w:t>
      </w:r>
    </w:p>
    <w:sdt>
      <w:sdtPr>
        <w:alias w:val="Creative Commons License"/>
        <w:tag w:val="Creative Commons License"/>
        <w:id w:val="991530239"/>
        <w:lock w:val="contentLocked"/>
      </w:sdtPr>
      <w:sdtContent>
        <w:p w14:paraId="57E9DB23" w14:textId="77777777" w:rsidR="00E54C6E" w:rsidRDefault="00E54C6E">
          <w:pPr>
            <w:divId w:val="1480883298"/>
          </w:pPr>
          <w:r>
            <w:fldChar w:fldCharType="begin"/>
          </w:r>
          <w:r>
            <w:instrText xml:space="preserve"> INCLUDEPICTURE "/private/var/folders/py/w4szhth5313f7rd519fhdqlr0000gn/T/com.kingsoft.wpsoffice.mac/wps-sybilchen/ksohtml/wps9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579E7739" wp14:editId="75509ABF">
                <wp:extent cx="9779000" cy="3436620"/>
                <wp:effectExtent l="0" t="0" r="0" b="5080"/>
                <wp:docPr id="895424939" name="图片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30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6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4188BCAF" w14:textId="77777777" w:rsidR="00E54C6E" w:rsidRDefault="00E54C6E">
          <w:pPr>
            <w:divId w:val="1480883298"/>
          </w:pPr>
          <w:r>
            <w:t xml:space="preserve">This work is licensed under a </w:t>
          </w:r>
          <w:hyperlink r:id="rId12" w:history="1">
            <w:r>
              <w:rPr>
                <w:rStyle w:val="15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2A81750A" w14:textId="77777777" w:rsidR="00E54C6E" w:rsidRDefault="00E54C6E" w:rsidP="00E54C6E">
      <w:pPr>
        <w:pStyle w:val="2"/>
        <w:divId w:val="1164124217"/>
      </w:pPr>
      <w:r>
        <w:lastRenderedPageBreak/>
        <w:t xml:space="preserve">Risk of bias assessment </w:t>
      </w:r>
    </w:p>
    <w:p w14:paraId="4373D0BC" w14:textId="77777777" w:rsidR="00E54C6E" w:rsidRDefault="00E54C6E" w:rsidP="00E54C6E">
      <w:pPr>
        <w:keepNext/>
        <w:divId w:val="1164124217"/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E54C6E" w14:paraId="4A405F78" w14:textId="77777777" w:rsidTr="00E54C6E">
        <w:trPr>
          <w:divId w:val="1164124217"/>
          <w:cantSplit/>
          <w:trHeight w:val="20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1B8D72" w14:textId="77777777" w:rsidR="00E54C6E" w:rsidRDefault="00E54C6E">
            <w:pPr>
              <w:keepNext/>
              <w:spacing w:after="0"/>
              <w:jc w:val="left"/>
              <w:rPr>
                <w:rFonts w:cs="Arial"/>
                <w:b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50E1D64" w14:textId="77777777" w:rsidR="00E54C6E" w:rsidRDefault="00E54C6E">
            <w:pPr>
              <w:keepNext/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98A4A09" w14:textId="77777777" w:rsidR="00E54C6E" w:rsidRDefault="00E54C6E">
            <w:pPr>
              <w:keepNext/>
              <w:spacing w:after="0"/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9472AC3" w14:textId="77777777" w:rsidR="00E54C6E" w:rsidRDefault="00E54C6E">
            <w:pPr>
              <w:keepNext/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E54C6E" w14:paraId="3C490FBF" w14:textId="77777777" w:rsidTr="00E54C6E">
        <w:trPr>
          <w:divId w:val="1164124217"/>
          <w:cantSplit/>
          <w:trHeight w:val="20"/>
        </w:trPr>
        <w:tc>
          <w:tcPr>
            <w:tcW w:w="15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B5643" w14:textId="77777777" w:rsidR="00E54C6E" w:rsidRDefault="00E54C6E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confounding</w:t>
            </w:r>
          </w:p>
        </w:tc>
      </w:tr>
      <w:tr w:rsidR="00E54C6E" w14:paraId="1EB218BE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DF032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82497E4" w14:textId="77777777" w:rsidR="00E54C6E" w:rsidRDefault="00E54C6E">
            <w:pPr>
              <w:keepNext/>
              <w:jc w:val="left"/>
            </w:pPr>
            <w:r>
              <w:t>1.1 Is there potential for confounding of the effect of intervention in this study?</w:t>
            </w:r>
          </w:p>
          <w:p w14:paraId="4EE3C49E" w14:textId="77777777" w:rsidR="00E54C6E" w:rsidRDefault="00E54C6E">
            <w:pPr>
              <w:keepNext/>
              <w:jc w:val="left"/>
            </w:pP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</w:rPr>
              <w:t xml:space="preserve"> to 1.1:</w:t>
            </w:r>
            <w:r>
              <w:t xml:space="preserve"> the study can be considered to be at low risk of bias due to confounding and no further </w:t>
            </w:r>
            <w:proofErr w:type="spellStart"/>
            <w:r>
              <w:t>signalling</w:t>
            </w:r>
            <w:proofErr w:type="spellEnd"/>
            <w:r>
              <w:t xml:space="preserve">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12FAC37C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92A169B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</w:p>
        </w:tc>
      </w:tr>
      <w:tr w:rsidR="00E54C6E" w14:paraId="6C85AA06" w14:textId="77777777" w:rsidTr="00E54C6E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6C0219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7994117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FF0000"/>
                <w:highlight w:val="yellow"/>
              </w:rPr>
              <w:t>Y/PY</w:t>
            </w:r>
            <w:r>
              <w:rPr>
                <w:b/>
                <w:highlight w:val="yellow"/>
              </w:rPr>
              <w:t xml:space="preserve"> to 1.1</w:t>
            </w:r>
            <w:r>
              <w:rPr>
                <w:highlight w:val="yellow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D62D82F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40C7232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E54C6E" w14:paraId="6E7BC4E8" w14:textId="77777777" w:rsidTr="00E54C6E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ED89B6B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6CF3FCC" w14:textId="77777777" w:rsidR="00E54C6E" w:rsidRDefault="00E54C6E">
            <w:pPr>
              <w:keepNext/>
              <w:ind w:left="317"/>
              <w:jc w:val="left"/>
            </w:pPr>
            <w:r>
              <w:t>1.2. Was the analysis based on splitting participants’ follow up time according to intervention received?</w:t>
            </w:r>
          </w:p>
          <w:p w14:paraId="47CF4C7A" w14:textId="77777777" w:rsidR="00E54C6E" w:rsidRDefault="00E54C6E">
            <w:pPr>
              <w:keepNext/>
              <w:ind w:left="601"/>
              <w:jc w:val="left"/>
            </w:pPr>
            <w:r>
              <w:rPr>
                <w:b/>
                <w:highlight w:val="yellow"/>
              </w:rPr>
              <w:t>If N/PN</w:t>
            </w:r>
            <w:r>
              <w:rPr>
                <w:highlight w:val="yellow"/>
              </w:rPr>
              <w:t>, answer questions relating to baseline confounding (1.4 to 1.6)</w:t>
            </w:r>
            <w:r>
              <w:t xml:space="preserve"> </w:t>
            </w:r>
          </w:p>
          <w:p w14:paraId="76B5B637" w14:textId="77777777" w:rsidR="00E54C6E" w:rsidRDefault="00E54C6E">
            <w:pPr>
              <w:keepNext/>
              <w:ind w:left="601"/>
              <w:jc w:val="left"/>
            </w:pPr>
            <w:r>
              <w:rPr>
                <w:b/>
              </w:rPr>
              <w:t>If Y/PY</w:t>
            </w:r>
            <w:r>
              <w:t>, go to question 1.3.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41C4A47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C5A47A8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Y / PY / PN / </w:t>
            </w:r>
            <w:r>
              <w:rPr>
                <w:highlight w:val="yellow"/>
              </w:rPr>
              <w:t>N</w:t>
            </w:r>
            <w:r>
              <w:t xml:space="preserve"> / NI</w:t>
            </w:r>
          </w:p>
        </w:tc>
      </w:tr>
      <w:tr w:rsidR="00E54C6E" w14:paraId="437106F3" w14:textId="77777777" w:rsidTr="00E54C6E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3DE00F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9C968F4" w14:textId="77777777" w:rsidR="00E54C6E" w:rsidRDefault="00E54C6E">
            <w:pPr>
              <w:keepNext/>
              <w:ind w:left="317"/>
              <w:jc w:val="left"/>
            </w:pPr>
            <w:r>
              <w:t>1.3. Were intervention discontinuations or switches likely to be related to factors that are prognostic for the outcome?</w:t>
            </w:r>
          </w:p>
          <w:p w14:paraId="6ECC39BF" w14:textId="77777777" w:rsidR="00E54C6E" w:rsidRDefault="00E54C6E">
            <w:pPr>
              <w:keepNext/>
              <w:ind w:left="601"/>
              <w:jc w:val="left"/>
            </w:pPr>
            <w:r>
              <w:rPr>
                <w:b/>
              </w:rPr>
              <w:t>If N/PN</w:t>
            </w:r>
            <w:r>
              <w:t>, answer questions relating to baseline confounding (1.4 to 1.6)</w:t>
            </w:r>
          </w:p>
          <w:p w14:paraId="2BD03DD0" w14:textId="77777777" w:rsidR="00E54C6E" w:rsidRDefault="00E54C6E">
            <w:pPr>
              <w:keepNext/>
              <w:ind w:left="601"/>
              <w:jc w:val="left"/>
            </w:pPr>
            <w:r>
              <w:rPr>
                <w:b/>
              </w:rPr>
              <w:t>If Y/PY</w:t>
            </w:r>
            <w: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EE01DEA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6E8938B" w14:textId="77777777" w:rsidR="00E54C6E" w:rsidRDefault="00E54C6E">
            <w:pPr>
              <w:keepNext/>
              <w:spacing w:after="0"/>
              <w:jc w:val="center"/>
            </w:pPr>
            <w:r>
              <w:t>NA / Y / PY / PN / N / NI</w:t>
            </w:r>
          </w:p>
        </w:tc>
      </w:tr>
    </w:tbl>
    <w:p w14:paraId="62246EBE" w14:textId="77777777" w:rsidR="00E54C6E" w:rsidRDefault="00E54C6E" w:rsidP="00E54C6E">
      <w:pPr>
        <w:divId w:val="1164124217"/>
      </w:pPr>
      <w:r>
        <w:lastRenderedPageBreak/>
        <w:t xml:space="preserve"> 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E54C6E" w14:paraId="1C5ACD10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96064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15168" w:type="dxa"/>
            <w:gridSpan w:val="3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4B3AF5A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>Questions relating to baseline confounding only</w:t>
            </w:r>
          </w:p>
        </w:tc>
      </w:tr>
      <w:tr w:rsidR="00E54C6E" w14:paraId="6D597476" w14:textId="77777777" w:rsidTr="00E54C6E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79AF95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151DFFC" w14:textId="77777777" w:rsidR="00E54C6E" w:rsidRDefault="00E54C6E">
            <w:pPr>
              <w:keepNext/>
              <w:ind w:left="317"/>
              <w:jc w:val="left"/>
            </w:pPr>
            <w: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D0AC639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1636654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  <w:highlight w:val="yellow"/>
              </w:rPr>
              <w:t>PN</w:t>
            </w:r>
            <w:r>
              <w:rPr>
                <w:color w:val="FF0000"/>
              </w:rPr>
              <w:t xml:space="preserve"> / N</w:t>
            </w:r>
            <w:r>
              <w:t xml:space="preserve"> / NI</w:t>
            </w:r>
          </w:p>
        </w:tc>
      </w:tr>
      <w:tr w:rsidR="00E54C6E" w14:paraId="00BEA3C0" w14:textId="77777777" w:rsidTr="00E54C6E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D5CBCE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3F857E7" w14:textId="77777777" w:rsidR="00E54C6E" w:rsidRDefault="00E54C6E">
            <w:pPr>
              <w:keepNext/>
              <w:ind w:left="317"/>
              <w:jc w:val="left"/>
              <w:rPr>
                <w:shd w:val="clear" w:color="auto" w:fill="7F7F7F"/>
              </w:rPr>
            </w:pPr>
            <w:r>
              <w:t xml:space="preserve">1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4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951305B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AB8DB37" w14:textId="77777777" w:rsidR="00E54C6E" w:rsidRDefault="00E54C6E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4BF26479" w14:textId="77777777" w:rsidTr="00E54C6E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9CBD44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14159C3E" w14:textId="77777777" w:rsidR="00E54C6E" w:rsidRDefault="00E54C6E">
            <w:pPr>
              <w:keepNext/>
              <w:ind w:left="317"/>
              <w:jc w:val="left"/>
            </w:pPr>
            <w: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</w:tcPr>
          <w:p w14:paraId="1C17C0E4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564FBC29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E54C6E" w14:paraId="192C1989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54396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DFE8BDD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694863DE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E54C6E" w14:paraId="287BC2AD" w14:textId="77777777" w:rsidTr="00E54C6E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DC6719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16C0B1D" w14:textId="77777777" w:rsidR="00E54C6E" w:rsidRDefault="00E54C6E">
            <w:pPr>
              <w:keepNext/>
              <w:keepLines/>
              <w:widowControl w:val="0"/>
              <w:ind w:left="317"/>
              <w:jc w:val="left"/>
            </w:pPr>
            <w: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8F339FF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60492AC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6A2A886F" w14:textId="77777777" w:rsidTr="00E54C6E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E839CB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1DFDFD82" w14:textId="77777777" w:rsidR="00E54C6E" w:rsidRDefault="00E54C6E">
            <w:pPr>
              <w:keepNext/>
              <w:ind w:left="317"/>
              <w:jc w:val="left"/>
            </w:pPr>
            <w:r>
              <w:t xml:space="preserve">1.8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7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3F3391F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4E32C63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02C758C5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C10C8C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50B4B3A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D51A6FE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0803D94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E54C6E" w14:paraId="76FDB227" w14:textId="77777777" w:rsidTr="00E54C6E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A536BD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31BAD7" w14:textId="77777777" w:rsidR="00E54C6E" w:rsidRDefault="00E54C6E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BD9B435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E31085" w14:textId="77777777" w:rsidR="00E54C6E" w:rsidRDefault="00E54C6E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Unpredictable</w:t>
            </w:r>
          </w:p>
        </w:tc>
      </w:tr>
    </w:tbl>
    <w:p w14:paraId="7DA87B53" w14:textId="77777777" w:rsidR="00E54C6E" w:rsidRDefault="00E54C6E" w:rsidP="00E54C6E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73"/>
        <w:gridCol w:w="6663"/>
        <w:gridCol w:w="3231"/>
      </w:tblGrid>
      <w:tr w:rsidR="00E54C6E" w14:paraId="096C0AB1" w14:textId="77777777" w:rsidTr="00E54C6E">
        <w:trPr>
          <w:divId w:val="1164124217"/>
          <w:cantSplit/>
          <w:trHeight w:val="308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4390146A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  <w:color w:val="FF0000"/>
              </w:rPr>
            </w:pPr>
            <w:r>
              <w:rPr>
                <w:rFonts w:cs="Arial"/>
                <w:b/>
              </w:rPr>
              <w:lastRenderedPageBreak/>
              <w:t>Bias in selection of participants into the study</w:t>
            </w:r>
          </w:p>
        </w:tc>
      </w:tr>
      <w:tr w:rsidR="00E54C6E" w14:paraId="4B13F640" w14:textId="77777777" w:rsidTr="00E54C6E">
        <w:trPr>
          <w:divId w:val="1164124217"/>
          <w:cantSplit/>
          <w:trHeight w:val="308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E2D629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693E9CA9" w14:textId="77777777" w:rsidR="00E54C6E" w:rsidRDefault="00E54C6E">
            <w:pPr>
              <w:keepNext/>
              <w:jc w:val="left"/>
            </w:pPr>
            <w:r>
              <w:t>2.1. Was selection of participants into the study (or into the analysis) based on participant characteristics observed after the start of intervention?</w:t>
            </w:r>
          </w:p>
          <w:p w14:paraId="220D0153" w14:textId="77777777" w:rsidR="00E54C6E" w:rsidRDefault="00E54C6E">
            <w:pPr>
              <w:keepNext/>
              <w:jc w:val="left"/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00B050"/>
                <w:highlight w:val="yellow"/>
                <w:u w:val="single"/>
              </w:rPr>
              <w:t>N/PN</w:t>
            </w:r>
            <w:r>
              <w:rPr>
                <w:b/>
                <w:highlight w:val="yellow"/>
              </w:rPr>
              <w:t xml:space="preserve"> to 2.1:</w:t>
            </w:r>
            <w:r>
              <w:rPr>
                <w:highlight w:val="yellow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67F87F47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4337B47D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E54C6E" w14:paraId="117B126B" w14:textId="77777777" w:rsidTr="00E54C6E">
        <w:trPr>
          <w:divId w:val="1164124217"/>
          <w:cantSplit/>
          <w:trHeight w:val="307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DAE318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0346F480" w14:textId="77777777" w:rsidR="00E54C6E" w:rsidRDefault="00E54C6E">
            <w:pPr>
              <w:keepNext/>
              <w:ind w:left="317"/>
              <w:jc w:val="left"/>
            </w:pPr>
            <w:r>
              <w:t xml:space="preserve">2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1</w:t>
            </w:r>
            <w:r>
              <w:t>: Were the post-intervention variables that influenced selection likely to be associated with intervention?</w:t>
            </w:r>
          </w:p>
          <w:p w14:paraId="541E91BD" w14:textId="77777777" w:rsidR="00E54C6E" w:rsidRDefault="00E54C6E">
            <w:pPr>
              <w:keepNext/>
              <w:ind w:left="317"/>
              <w:jc w:val="left"/>
            </w:pPr>
            <w:r>
              <w:t xml:space="preserve">2.3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</w:t>
            </w:r>
            <w: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33C9E531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636A5800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01BED19E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107C572B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0D28CC04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71277331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</w:tc>
      </w:tr>
      <w:tr w:rsidR="00E54C6E" w14:paraId="4E4F5404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7E50D6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DF003E6" w14:textId="77777777" w:rsidR="00E54C6E" w:rsidRDefault="00E54C6E">
            <w:pPr>
              <w:keepNext/>
              <w:jc w:val="left"/>
            </w:pPr>
            <w: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3BD26672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11B0FFBB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705258B1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57084D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29E64C90" w14:textId="77777777" w:rsidR="00E54C6E" w:rsidRDefault="00E54C6E">
            <w:pPr>
              <w:keepNext/>
              <w:jc w:val="left"/>
            </w:pPr>
            <w:r>
              <w:t xml:space="preserve">2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 and 2.3, or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2.4</w:t>
            </w:r>
            <w: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0313FAF2" w14:textId="77777777" w:rsidR="00E54C6E" w:rsidRDefault="00E54C6E">
            <w:pPr>
              <w:keepNext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08EC618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>NA /</w:t>
            </w:r>
            <w:r>
              <w:rPr>
                <w:color w:val="00B050"/>
              </w:rPr>
              <w:t xml:space="preserve">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09B0F23E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216435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760DF9ED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1139ED8A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765A8518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highlight w:val="yellow"/>
              </w:rPr>
              <w:t>Low</w:t>
            </w:r>
            <w:r>
              <w:t xml:space="preserve"> / Moderate / Serious / Critical / NI</w:t>
            </w:r>
          </w:p>
        </w:tc>
      </w:tr>
      <w:tr w:rsidR="00E54C6E" w14:paraId="1DEE9CD9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49E633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2111CC8" w14:textId="77777777" w:rsidR="00E54C6E" w:rsidRDefault="00E54C6E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</w:tcPr>
          <w:p w14:paraId="6589C77F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71B73EBC" w14:textId="77777777" w:rsidR="00E54C6E" w:rsidRDefault="00E54C6E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6603EFB2" w14:textId="77777777" w:rsidR="00E54C6E" w:rsidRDefault="00E54C6E" w:rsidP="00E54C6E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54C6E" w14:paraId="2A310149" w14:textId="77777777" w:rsidTr="00E54C6E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F68B7" w14:textId="77777777" w:rsidR="00E54C6E" w:rsidRDefault="00E54C6E">
            <w:pPr>
              <w:keepNext/>
              <w:spacing w:after="0"/>
              <w:jc w:val="left"/>
              <w:rPr>
                <w:b/>
                <w:color w:val="00B050"/>
                <w:u w:val="single"/>
              </w:rPr>
            </w:pPr>
            <w:r>
              <w:rPr>
                <w:rFonts w:cs="Arial"/>
                <w:b/>
              </w:rPr>
              <w:t xml:space="preserve">Bias in classification of interventions </w:t>
            </w:r>
          </w:p>
        </w:tc>
      </w:tr>
      <w:tr w:rsidR="00E54C6E" w14:paraId="4B850C33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0B07F7" w14:textId="77777777" w:rsidR="00E54C6E" w:rsidRDefault="00E54C6E">
            <w:pPr>
              <w:keepNext/>
              <w:spacing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33D5C49" w14:textId="77777777" w:rsidR="00E54C6E" w:rsidRDefault="00E54C6E">
            <w:pPr>
              <w:keepNext/>
              <w:keepLines/>
              <w:widowControl w:val="0"/>
              <w:spacing w:after="0"/>
              <w:jc w:val="left"/>
            </w:pPr>
            <w:r>
              <w:rPr>
                <w:rFonts w:cs="Arial"/>
              </w:rPr>
              <w:t xml:space="preserve">3.1 Were </w:t>
            </w:r>
            <w:r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640A0FEB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1119B70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00B050"/>
                <w:highlight w:val="yellow"/>
                <w:u w:val="single"/>
              </w:rPr>
              <w:t>Y</w:t>
            </w:r>
            <w:r>
              <w:rPr>
                <w:color w:val="00B050"/>
                <w:u w:val="single"/>
              </w:rPr>
              <w:t xml:space="preserve">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0E6974EC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31EBC0" w14:textId="77777777" w:rsidR="00E54C6E" w:rsidRDefault="00E54C6E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82DFBD0" w14:textId="77777777" w:rsidR="00E54C6E" w:rsidRDefault="00E54C6E">
            <w:pPr>
              <w:keepNext/>
              <w:keepLines/>
              <w:widowControl w:val="0"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3.2 </w:t>
            </w:r>
            <w:r>
              <w:t>Was the information used to define intervention groups recorded at the start of the intervention</w:t>
            </w:r>
            <w:r>
              <w:rPr>
                <w:rFonts w:cs="Arial"/>
              </w:rPr>
              <w:t>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7225D51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C629E8E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6F7AA6CD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B73236" w14:textId="77777777" w:rsidR="00E54C6E" w:rsidRDefault="00E54C6E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50E2F76" w14:textId="77777777" w:rsidR="00E54C6E" w:rsidRDefault="00E54C6E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C3FA6CC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0EEAD49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E54C6E" w14:paraId="08C4C6E0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5E0C25" w14:textId="77777777" w:rsidR="00E54C6E" w:rsidRDefault="00E54C6E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604C314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FBCB5B9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59463C7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E54C6E" w14:paraId="4EE5C651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0E4357" w14:textId="77777777" w:rsidR="00E54C6E" w:rsidRDefault="00E54C6E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3A0A6A" w14:textId="77777777" w:rsidR="00E54C6E" w:rsidRDefault="00E54C6E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lassification of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53AE6BFC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71841A" w14:textId="77777777" w:rsidR="00E54C6E" w:rsidRDefault="00E54C6E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5FF5E857" w14:textId="77777777" w:rsidR="00E54C6E" w:rsidRDefault="00E54C6E" w:rsidP="00E54C6E">
      <w:pPr>
        <w:jc w:val="left"/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54C6E" w14:paraId="4B9D5787" w14:textId="77777777" w:rsidTr="00E54C6E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F466A" w14:textId="77777777" w:rsidR="00E54C6E" w:rsidRDefault="00E54C6E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deviations from intended interventions</w:t>
            </w:r>
          </w:p>
        </w:tc>
      </w:tr>
      <w:tr w:rsidR="00E54C6E" w14:paraId="0AC75C03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33BC2B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51C6AD90" w14:textId="77777777" w:rsidR="00E54C6E" w:rsidRDefault="00E54C6E">
            <w:pPr>
              <w:keepNext/>
              <w:spacing w:after="0"/>
              <w:jc w:val="left"/>
              <w:rPr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4DFD558A" w14:textId="77777777" w:rsidR="00E54C6E" w:rsidRDefault="00E54C6E">
            <w:pPr>
              <w:keepNext/>
              <w:spacing w:after="0"/>
              <w:jc w:val="center"/>
            </w:pPr>
          </w:p>
        </w:tc>
      </w:tr>
      <w:tr w:rsidR="00E54C6E" w14:paraId="6E31C8B5" w14:textId="77777777" w:rsidTr="00E54C6E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21A081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2E173E4B" w14:textId="77777777" w:rsidR="00E54C6E" w:rsidRDefault="00E54C6E">
            <w:pPr>
              <w:keepNext/>
              <w:spacing w:after="0"/>
              <w:jc w:val="left"/>
              <w:rPr>
                <w:rFonts w:cs="Arial"/>
              </w:rPr>
            </w:pPr>
            <w: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4CBD9D62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214BA626" w14:textId="77777777" w:rsidR="00E54C6E" w:rsidRDefault="00E54C6E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E54C6E" w14:paraId="66368DE7" w14:textId="77777777" w:rsidTr="00E54C6E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6EDBDD8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6998C522" w14:textId="77777777" w:rsidR="00E54C6E" w:rsidRDefault="00E54C6E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4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4.1</w:t>
            </w:r>
            <w:r>
              <w:t xml:space="preserve">: Were these deviations from intended intervention unbalanced between groups </w:t>
            </w:r>
            <w:r>
              <w:rPr>
                <w:i/>
              </w:rPr>
              <w:t>and</w:t>
            </w:r>
            <w: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24CF9600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4ABA4003" w14:textId="77777777" w:rsidR="00E54C6E" w:rsidRDefault="00E54C6E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E54C6E" w14:paraId="407C0ECD" w14:textId="77777777" w:rsidTr="00E54C6E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EEB673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41DA4A52" w14:textId="77777777" w:rsidR="00E54C6E" w:rsidRDefault="00E54C6E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6E61FEE2" w14:textId="77777777" w:rsidR="00E54C6E" w:rsidRDefault="00E54C6E">
            <w:pPr>
              <w:keepNext/>
              <w:spacing w:after="0"/>
              <w:jc w:val="left"/>
            </w:pPr>
          </w:p>
        </w:tc>
      </w:tr>
      <w:tr w:rsidR="00E54C6E" w14:paraId="67DEAAFF" w14:textId="77777777" w:rsidTr="00E54C6E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509B1F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95BED80" w14:textId="77777777" w:rsidR="00E54C6E" w:rsidRDefault="00E54C6E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6B2F714" w14:textId="77777777" w:rsidR="00E54C6E" w:rsidRDefault="00E54C6E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ABDA137" w14:textId="77777777" w:rsidR="00E54C6E" w:rsidRDefault="00E54C6E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2AAF4FBA" w14:textId="77777777" w:rsidTr="00E54C6E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52E7AE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B8EDF64" w14:textId="77777777" w:rsidR="00E54C6E" w:rsidRDefault="00E54C6E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31CEFB9" w14:textId="77777777" w:rsidR="00E54C6E" w:rsidRDefault="00E54C6E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825515D" w14:textId="77777777" w:rsidR="00E54C6E" w:rsidRDefault="00E54C6E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0C4094CA" w14:textId="77777777" w:rsidTr="00E54C6E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925E7A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43F21DE" w14:textId="77777777" w:rsidR="00E54C6E" w:rsidRDefault="00E54C6E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4.5. Did study participants </w:t>
            </w:r>
            <w: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50340A6" w14:textId="77777777" w:rsidR="00E54C6E" w:rsidRDefault="00E54C6E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8D41BF0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4A8C0B85" w14:textId="77777777" w:rsidTr="00E54C6E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98D19E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5AE51C6" w14:textId="77777777" w:rsidR="00E54C6E" w:rsidRDefault="00E54C6E">
            <w:pPr>
              <w:keepNext/>
              <w:jc w:val="left"/>
            </w:pPr>
            <w:r>
              <w:t xml:space="preserve">4.6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4.3, 4.4 or 4.5</w:t>
            </w:r>
            <w: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B83D552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B9B9410" w14:textId="77777777" w:rsidR="00E54C6E" w:rsidRDefault="00E54C6E">
            <w:pPr>
              <w:keepNext/>
              <w:spacing w:after="0"/>
              <w:jc w:val="center"/>
              <w:rPr>
                <w:color w:val="FF0000"/>
              </w:rPr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24AD1F71" w14:textId="77777777" w:rsidTr="00E54C6E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A2C1C2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3F02483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EB5AB4D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A799098" w14:textId="77777777" w:rsidR="00E54C6E" w:rsidRDefault="00E54C6E">
            <w:pPr>
              <w:keepNext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E54C6E" w14:paraId="163599B8" w14:textId="77777777" w:rsidTr="00E54C6E">
        <w:trPr>
          <w:divId w:val="1164124217"/>
          <w:cantSplit/>
          <w:trHeight w:val="591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9BEE38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0EAEB7" w14:textId="77777777" w:rsidR="00E54C6E" w:rsidRDefault="00E54C6E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63516A2F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386C2" w14:textId="77777777" w:rsidR="00E54C6E" w:rsidRDefault="00E54C6E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2156E822" w14:textId="77777777" w:rsidR="00E54C6E" w:rsidRDefault="00E54C6E" w:rsidP="00E54C6E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54C6E" w14:paraId="08290590" w14:textId="77777777" w:rsidTr="00E54C6E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43459" w14:textId="77777777" w:rsidR="00E54C6E" w:rsidRDefault="00E54C6E">
            <w:pPr>
              <w:keepNext/>
              <w:spacing w:after="0"/>
              <w:jc w:val="left"/>
              <w:rPr>
                <w:b/>
                <w:u w:val="single"/>
              </w:rPr>
            </w:pPr>
            <w:r>
              <w:rPr>
                <w:rFonts w:cs="Arial"/>
                <w:b/>
              </w:rPr>
              <w:t>Bias due to missing data</w:t>
            </w:r>
          </w:p>
        </w:tc>
      </w:tr>
      <w:tr w:rsidR="00E54C6E" w14:paraId="5239DADA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C726E0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B2B36BD" w14:textId="77777777" w:rsidR="00E54C6E" w:rsidRDefault="00E54C6E">
            <w:pPr>
              <w:keepNext/>
              <w:spacing w:after="0"/>
              <w:jc w:val="left"/>
            </w:pPr>
            <w: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43DFE8EC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FF76DBD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45893DC4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8DCC51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AE40137" w14:textId="77777777" w:rsidR="00E54C6E" w:rsidRDefault="00E54C6E">
            <w:pPr>
              <w:keepNext/>
              <w:spacing w:after="0"/>
              <w:jc w:val="left"/>
            </w:pPr>
            <w: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80F60E4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5104D05C" w14:textId="77777777" w:rsidR="00E54C6E" w:rsidRDefault="00E54C6E">
            <w:pPr>
              <w:keepNext/>
              <w:spacing w:after="0"/>
            </w:pPr>
          </w:p>
          <w:p w14:paraId="40BA48D7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E54C6E" w14:paraId="6D2A98C1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1363FE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BEFCE4F" w14:textId="77777777" w:rsidR="00E54C6E" w:rsidRDefault="00E54C6E">
            <w:pPr>
              <w:keepNext/>
              <w:spacing w:after="0"/>
              <w:jc w:val="left"/>
            </w:pPr>
            <w: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9CA67AB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54F7E316" w14:textId="77777777" w:rsidR="00E54C6E" w:rsidRDefault="00E54C6E">
            <w:pPr>
              <w:keepNext/>
              <w:spacing w:after="0"/>
            </w:pPr>
          </w:p>
          <w:p w14:paraId="44CFA646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E54C6E" w14:paraId="61B24CB5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330F57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FE02D62" w14:textId="77777777" w:rsidR="00E54C6E" w:rsidRDefault="00E54C6E">
            <w:pPr>
              <w:keepNext/>
              <w:jc w:val="left"/>
            </w:pPr>
            <w:r>
              <w:t xml:space="preserve">5.4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PN/N</w:t>
            </w:r>
            <w:r>
              <w:rPr>
                <w:b/>
              </w:rPr>
              <w:t xml:space="preserve"> to 5.1, or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5.2 or 5.3</w:t>
            </w:r>
            <w: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639EBF6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71DEA4C" w14:textId="77777777" w:rsidR="00E54C6E" w:rsidRDefault="00E54C6E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17DA48DC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35B990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81C7BD0" w14:textId="77777777" w:rsidR="00E54C6E" w:rsidRDefault="00E54C6E">
            <w:pPr>
              <w:keepNext/>
              <w:spacing w:after="0"/>
              <w:jc w:val="left"/>
            </w:pPr>
            <w:r>
              <w:t xml:space="preserve">5.5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PN/N</w:t>
            </w:r>
            <w:r>
              <w:rPr>
                <w:b/>
              </w:rPr>
              <w:t xml:space="preserve"> to 5.1, or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5.2 or 5.3</w:t>
            </w:r>
            <w:r>
              <w:t>: 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7C6C4BC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F7648F9" w14:textId="77777777" w:rsidR="00E54C6E" w:rsidRDefault="00E54C6E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603D0727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29CF94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B0D2852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2D0BD8A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D041240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E54C6E" w14:paraId="4727613C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0483E35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874555" w14:textId="77777777" w:rsidR="00E54C6E" w:rsidRDefault="00E54C6E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767B8BB1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FFE1" w14:textId="77777777" w:rsidR="00E54C6E" w:rsidRDefault="00E54C6E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4CCA166F" w14:textId="77777777" w:rsidR="00E54C6E" w:rsidRDefault="00E54C6E" w:rsidP="00E54C6E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E54C6E" w14:paraId="3CF2053B" w14:textId="77777777" w:rsidTr="00E54C6E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7FC7" w14:textId="77777777" w:rsidR="00E54C6E" w:rsidRDefault="00E54C6E">
            <w:pPr>
              <w:keepNext/>
              <w:spacing w:after="0"/>
              <w:jc w:val="left"/>
              <w:rPr>
                <w:b/>
              </w:rPr>
            </w:pPr>
            <w:r>
              <w:rPr>
                <w:b/>
              </w:rPr>
              <w:lastRenderedPageBreak/>
              <w:t xml:space="preserve">Bias in measurement of outcomes </w:t>
            </w:r>
          </w:p>
        </w:tc>
      </w:tr>
      <w:tr w:rsidR="00E54C6E" w14:paraId="7F7E193E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BF7FBA" w14:textId="77777777" w:rsidR="00E54C6E" w:rsidRDefault="00E54C6E">
            <w:pPr>
              <w:keepNext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C93CD7F" w14:textId="77777777" w:rsidR="00E54C6E" w:rsidRDefault="00E54C6E">
            <w:pPr>
              <w:keepNext/>
              <w:jc w:val="left"/>
            </w:pPr>
            <w:r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7D3F738C" w14:textId="77777777" w:rsidR="00E54C6E" w:rsidRDefault="00E54C6E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640D027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E54C6E" w14:paraId="2A5EFC3C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9B5EC1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A8ED613" w14:textId="77777777" w:rsidR="00E54C6E" w:rsidRDefault="00E54C6E">
            <w:pPr>
              <w:keepNext/>
              <w:jc w:val="left"/>
            </w:pPr>
            <w:r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4B76713" w14:textId="77777777" w:rsidR="00E54C6E" w:rsidRDefault="00E54C6E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AFA2B61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E54C6E" w14:paraId="4B472ED1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FF5507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66DAF1C" w14:textId="77777777" w:rsidR="00E54C6E" w:rsidRDefault="00E54C6E">
            <w:pPr>
              <w:keepNext/>
              <w:jc w:val="left"/>
            </w:pPr>
            <w:r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8E3762E" w14:textId="77777777" w:rsidR="00E54C6E" w:rsidRDefault="00E54C6E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9396E3F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E54C6E" w14:paraId="02CF0291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DBF028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498D50C" w14:textId="77777777" w:rsidR="00E54C6E" w:rsidRDefault="00E54C6E">
            <w:pPr>
              <w:keepNext/>
              <w:jc w:val="left"/>
            </w:pPr>
            <w:r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631EEC5" w14:textId="77777777" w:rsidR="00E54C6E" w:rsidRDefault="00E54C6E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4A1EB5B" w14:textId="77777777" w:rsidR="00E54C6E" w:rsidRDefault="00E54C6E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E54C6E" w14:paraId="6FDF2075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A21591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72251EB" w14:textId="77777777" w:rsidR="00E54C6E" w:rsidRDefault="00E54C6E">
            <w:pPr>
              <w:keepNext/>
              <w:jc w:val="left"/>
              <w:rPr>
                <w:b/>
              </w:rPr>
            </w:pPr>
            <w:r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AAD609E" w14:textId="77777777" w:rsidR="00E54C6E" w:rsidRDefault="00E54C6E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8604260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E54C6E" w14:paraId="073AB16B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ED2290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53C41A" w14:textId="77777777" w:rsidR="00E54C6E" w:rsidRDefault="00E54C6E">
            <w:pPr>
              <w:keepNext/>
              <w:jc w:val="left"/>
            </w:pPr>
            <w:r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419718D3" w14:textId="77777777" w:rsidR="00E54C6E" w:rsidRDefault="00E54C6E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02866" w14:textId="77777777" w:rsidR="00E54C6E" w:rsidRDefault="00E54C6E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71B4F99C" w14:textId="77777777" w:rsidR="00E54C6E" w:rsidRDefault="00E54C6E" w:rsidP="00E54C6E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E54C6E" w14:paraId="0583BBB8" w14:textId="77777777" w:rsidTr="00E54C6E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C82A" w14:textId="77777777" w:rsidR="00E54C6E" w:rsidRDefault="00E54C6E">
            <w:pPr>
              <w:keepNext/>
              <w:jc w:val="left"/>
              <w:rPr>
                <w:b/>
              </w:rPr>
            </w:pPr>
            <w:r>
              <w:rPr>
                <w:rFonts w:cs="Arial"/>
                <w:b/>
              </w:rPr>
              <w:t>Bias in selection of the reported result</w:t>
            </w:r>
          </w:p>
        </w:tc>
      </w:tr>
      <w:tr w:rsidR="00E54C6E" w14:paraId="66508EDA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C527C2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B9313DF" w14:textId="77777777" w:rsidR="00E54C6E" w:rsidRDefault="00E54C6E">
            <w:pPr>
              <w:keepNext/>
              <w:jc w:val="left"/>
            </w:pPr>
            <w:r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6E160C" w14:textId="77777777" w:rsidR="00E54C6E" w:rsidRDefault="00E54C6E">
            <w:pPr>
              <w:keepNext/>
              <w:jc w:val="center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50A181" w14:textId="77777777" w:rsidR="00E54C6E" w:rsidRDefault="00E54C6E">
            <w:pPr>
              <w:keepNext/>
              <w:jc w:val="center"/>
            </w:pPr>
          </w:p>
        </w:tc>
      </w:tr>
      <w:tr w:rsidR="00E54C6E" w14:paraId="5AB08721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853BDB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156014D" w14:textId="77777777" w:rsidR="00E54C6E" w:rsidRDefault="00E54C6E">
            <w:pPr>
              <w:keepNext/>
              <w:jc w:val="left"/>
            </w:pPr>
            <w:r>
              <w:t xml:space="preserve">7.1. ... multiple outcome </w:t>
            </w:r>
            <w:r>
              <w:rPr>
                <w:i/>
              </w:rPr>
              <w:t>measurements</w:t>
            </w:r>
            <w:r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5B7C980D" w14:textId="77777777" w:rsidR="00E54C6E" w:rsidRDefault="00E54C6E">
            <w:pPr>
              <w:keepNext/>
              <w:jc w:val="left"/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5E20396" w14:textId="77777777" w:rsidR="00E54C6E" w:rsidRDefault="00E54C6E">
            <w:pPr>
              <w:keepNext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E54C6E" w14:paraId="567AB4FC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3CDD92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70D090C" w14:textId="77777777" w:rsidR="00E54C6E" w:rsidRDefault="00E54C6E">
            <w:pPr>
              <w:keepNext/>
              <w:jc w:val="left"/>
            </w:pPr>
            <w:r>
              <w:t xml:space="preserve">7.2 ... multiple </w:t>
            </w:r>
            <w:r>
              <w:rPr>
                <w:i/>
              </w:rPr>
              <w:t>analyses</w:t>
            </w:r>
            <w:r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A20F77D" w14:textId="77777777" w:rsidR="00E54C6E" w:rsidRDefault="00E54C6E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DC33FFD" w14:textId="77777777" w:rsidR="00E54C6E" w:rsidRDefault="00E54C6E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E54C6E" w14:paraId="51C2FCFA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7E0CDA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ABFD0D9" w14:textId="77777777" w:rsidR="00E54C6E" w:rsidRDefault="00E54C6E">
            <w:pPr>
              <w:keepNext/>
              <w:jc w:val="left"/>
            </w:pPr>
            <w:r>
              <w:t xml:space="preserve">7.3 ... different </w:t>
            </w:r>
            <w:r>
              <w:rPr>
                <w:i/>
              </w:rPr>
              <w:t>subgroups</w:t>
            </w:r>
            <w:r>
              <w:t>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BBC03E0" w14:textId="77777777" w:rsidR="00E54C6E" w:rsidRDefault="00E54C6E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6ED898F" w14:textId="77777777" w:rsidR="00E54C6E" w:rsidRDefault="00E54C6E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E54C6E" w14:paraId="1B55FEC2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6FEE58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117728C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B9230C4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26582C1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E54C6E" w14:paraId="3964EB65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1B0762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F70934" w14:textId="77777777" w:rsidR="00E54C6E" w:rsidRDefault="00E54C6E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4028D81F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FAFE" w14:textId="77777777" w:rsidR="00E54C6E" w:rsidRDefault="00E54C6E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6FA744C0" w14:textId="77777777" w:rsidR="00E54C6E" w:rsidRDefault="00E54C6E" w:rsidP="00E54C6E">
      <w:pPr>
        <w:divId w:val="1164124217"/>
      </w:pPr>
      <w:r>
        <w:lastRenderedPageBreak/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E54C6E" w14:paraId="0DA9140C" w14:textId="77777777" w:rsidTr="00E54C6E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56964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Overall bias</w:t>
            </w:r>
          </w:p>
        </w:tc>
      </w:tr>
      <w:tr w:rsidR="00E54C6E" w14:paraId="28B9AC1F" w14:textId="77777777" w:rsidTr="00E54C6E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72C76F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059B436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5C6328A6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31B4883" w14:textId="77777777" w:rsidR="00E54C6E" w:rsidRDefault="00E54C6E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</w:t>
            </w:r>
            <w:r>
              <w:t>s / Critical / NI</w:t>
            </w:r>
          </w:p>
        </w:tc>
      </w:tr>
      <w:tr w:rsidR="00E54C6E" w14:paraId="249DC4E1" w14:textId="77777777" w:rsidTr="00E54C6E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0CF5A1" w14:textId="77777777" w:rsidR="00E54C6E" w:rsidRDefault="00E54C6E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380F8E" w14:textId="77777777" w:rsidR="00E54C6E" w:rsidRDefault="00E54C6E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03B9B459" w14:textId="77777777" w:rsidR="00E54C6E" w:rsidRDefault="00E54C6E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8742E" w14:textId="77777777" w:rsidR="00E54C6E" w:rsidRDefault="00E54C6E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5396C01B" w14:textId="77777777" w:rsidR="00E54C6E" w:rsidRDefault="00E54C6E">
      <w:pPr>
        <w:divId w:val="1480883298"/>
      </w:pPr>
      <w:r>
        <w:t xml:space="preserve"> </w:t>
      </w:r>
    </w:p>
    <w:sdt>
      <w:sdtPr>
        <w:alias w:val="Creative Commons License"/>
        <w:tag w:val="Creative Commons License"/>
        <w:id w:val="1919365664"/>
        <w:lock w:val="contentLocked"/>
      </w:sdtPr>
      <w:sdtContent>
        <w:p w14:paraId="5954B9E1" w14:textId="77777777" w:rsidR="00E54C6E" w:rsidRDefault="00E54C6E">
          <w:pPr>
            <w:divId w:val="1480883298"/>
          </w:pPr>
          <w:r>
            <w:fldChar w:fldCharType="begin"/>
          </w:r>
          <w:r>
            <w:instrText xml:space="preserve"> INCLUDEPICTURE "/private/var/folders/py/w4szhth5313f7rd519fhdqlr0000gn/T/com.kingsoft.wpsoffice.mac/wps-sybilchen/ksohtml/wps10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304D97CF" wp14:editId="2BC5B4F2">
                <wp:extent cx="9779000" cy="3436620"/>
                <wp:effectExtent l="0" t="0" r="0" b="5080"/>
                <wp:docPr id="1777462704" name="图片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3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6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226BC010" w14:textId="77777777" w:rsidR="00E54C6E" w:rsidRDefault="00E54C6E">
          <w:pPr>
            <w:divId w:val="1480883298"/>
          </w:pPr>
          <w:r>
            <w:t xml:space="preserve">This work is licensed under a </w:t>
          </w:r>
          <w:hyperlink r:id="rId13" w:history="1">
            <w:r>
              <w:rPr>
                <w:rStyle w:val="15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1AB3D8B1" w14:textId="77777777" w:rsidR="003E504D" w:rsidRDefault="003E504D">
      <w:pPr>
        <w:pStyle w:val="a3"/>
        <w:divId w:val="1770933156"/>
        <w:rPr>
          <w:rFonts w:ascii="Calibri Light" w:eastAsia="宋体" w:hAnsi="Calibri Light"/>
          <w:sz w:val="32"/>
          <w:szCs w:val="32"/>
        </w:rPr>
      </w:pPr>
      <w:r>
        <w:lastRenderedPageBreak/>
        <w:t xml:space="preserve">The Risk Of Bias In Non-randomized Studies – of Interventions (ROBINS-I) assessment tool </w:t>
      </w:r>
    </w:p>
    <w:p w14:paraId="008CBE98" w14:textId="77777777" w:rsidR="003E504D" w:rsidRDefault="003E504D">
      <w:pPr>
        <w:pStyle w:val="a3"/>
        <w:divId w:val="1770933156"/>
        <w:rPr>
          <w:sz w:val="28"/>
          <w:szCs w:val="28"/>
        </w:rPr>
      </w:pPr>
      <w:r>
        <w:rPr>
          <w:b/>
          <w:sz w:val="28"/>
          <w:szCs w:val="28"/>
        </w:rPr>
        <w:t>(version for cohort-type studies)</w:t>
      </w:r>
    </w:p>
    <w:p w14:paraId="32787ADA" w14:textId="77777777" w:rsidR="003E504D" w:rsidRDefault="003E504D">
      <w:pPr>
        <w:jc w:val="left"/>
        <w:divId w:val="1770933156"/>
        <w:rPr>
          <w:b/>
        </w:rPr>
      </w:pPr>
      <w:r>
        <w:rPr>
          <w:b/>
        </w:rPr>
        <w:t>Version 19 September 2016</w:t>
      </w:r>
    </w:p>
    <w:p w14:paraId="530DC86C" w14:textId="635D9216" w:rsidR="003E504D" w:rsidRPr="0079226B" w:rsidRDefault="003E504D" w:rsidP="0079226B">
      <w:pPr>
        <w:jc w:val="center"/>
        <w:divId w:val="1770933156"/>
        <w:rPr>
          <w:rFonts w:hint="eastAsia"/>
          <w:b/>
          <w:bCs/>
          <w:sz w:val="48"/>
          <w:szCs w:val="48"/>
        </w:rPr>
      </w:pPr>
      <w:r>
        <w:t xml:space="preserve"> </w:t>
      </w:r>
      <w:r w:rsidR="0079226B" w:rsidRPr="003E504D">
        <w:rPr>
          <w:b/>
          <w:bCs/>
          <w:sz w:val="48"/>
          <w:szCs w:val="48"/>
        </w:rPr>
        <w:t>Wang, J. 2022</w:t>
      </w:r>
    </w:p>
    <w:sdt>
      <w:sdtPr>
        <w:alias w:val="Creative Commons License"/>
        <w:tag w:val="Creative Commons License"/>
        <w:id w:val="230359752"/>
        <w:lock w:val="contentLocked"/>
      </w:sdtPr>
      <w:sdtContent>
        <w:p w14:paraId="52CECAA9" w14:textId="77777777" w:rsidR="003E504D" w:rsidRDefault="003E504D">
          <w:pPr>
            <w:divId w:val="1770933156"/>
          </w:pPr>
          <w:r>
            <w:fldChar w:fldCharType="begin"/>
          </w:r>
          <w:r>
            <w:instrText xml:space="preserve"> INCLUDEPICTURE "/private/var/folders/py/w4szhth5313f7rd519fhdqlr0000gn/T/com.kingsoft.wpsoffice.mac/wps-sybilchen/ksohtml/wps11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5ABB6C19" wp14:editId="632EE029">
                <wp:extent cx="9779000" cy="3436620"/>
                <wp:effectExtent l="0" t="0" r="0" b="5080"/>
                <wp:docPr id="2096969189" name="图片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34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6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62419B72" w14:textId="77777777" w:rsidR="003E504D" w:rsidRDefault="003E504D">
          <w:pPr>
            <w:divId w:val="1770933156"/>
          </w:pPr>
          <w:r>
            <w:t xml:space="preserve">This work is licensed under a </w:t>
          </w:r>
          <w:hyperlink r:id="rId14" w:history="1">
            <w:r>
              <w:rPr>
                <w:rStyle w:val="15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21DB1075" w14:textId="77777777" w:rsidR="003E504D" w:rsidRDefault="003E504D" w:rsidP="003E504D">
      <w:pPr>
        <w:pStyle w:val="2"/>
        <w:divId w:val="1164124217"/>
      </w:pPr>
      <w:r>
        <w:lastRenderedPageBreak/>
        <w:t xml:space="preserve">Risk of bias assessment </w:t>
      </w:r>
    </w:p>
    <w:p w14:paraId="6C130BFA" w14:textId="77777777" w:rsidR="003E504D" w:rsidRDefault="003E504D" w:rsidP="003E504D">
      <w:pPr>
        <w:keepNext/>
        <w:divId w:val="1164124217"/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3E504D" w14:paraId="4DFD00DB" w14:textId="77777777" w:rsidTr="003E504D">
        <w:trPr>
          <w:divId w:val="1164124217"/>
          <w:cantSplit/>
          <w:trHeight w:val="20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BF6DDB" w14:textId="77777777" w:rsidR="003E504D" w:rsidRDefault="003E504D">
            <w:pPr>
              <w:keepNext/>
              <w:spacing w:after="0"/>
              <w:jc w:val="left"/>
              <w:rPr>
                <w:rFonts w:cs="Arial"/>
                <w:b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7E6441A" w14:textId="77777777" w:rsidR="003E504D" w:rsidRDefault="003E504D">
            <w:pPr>
              <w:keepNext/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7CF4F3E" w14:textId="77777777" w:rsidR="003E504D" w:rsidRDefault="003E504D">
            <w:pPr>
              <w:keepNext/>
              <w:spacing w:after="0"/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71FE765" w14:textId="77777777" w:rsidR="003E504D" w:rsidRDefault="003E504D">
            <w:pPr>
              <w:keepNext/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3E504D" w14:paraId="47C58DB3" w14:textId="77777777" w:rsidTr="003E504D">
        <w:trPr>
          <w:divId w:val="1164124217"/>
          <w:cantSplit/>
          <w:trHeight w:val="20"/>
        </w:trPr>
        <w:tc>
          <w:tcPr>
            <w:tcW w:w="15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6B25D" w14:textId="77777777" w:rsidR="003E504D" w:rsidRDefault="003E504D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confounding</w:t>
            </w:r>
          </w:p>
        </w:tc>
      </w:tr>
      <w:tr w:rsidR="003E504D" w14:paraId="2EDE14CD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9E5DF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2544752" w14:textId="77777777" w:rsidR="003E504D" w:rsidRDefault="003E504D">
            <w:pPr>
              <w:keepNext/>
              <w:jc w:val="left"/>
            </w:pPr>
            <w:r>
              <w:t>1.1 Is there potential for confounding of the effect of intervention in this study?</w:t>
            </w:r>
          </w:p>
          <w:p w14:paraId="3640EE2E" w14:textId="77777777" w:rsidR="003E504D" w:rsidRDefault="003E504D">
            <w:pPr>
              <w:keepNext/>
              <w:jc w:val="left"/>
            </w:pP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</w:rPr>
              <w:t xml:space="preserve"> to 1.1:</w:t>
            </w:r>
            <w:r>
              <w:t xml:space="preserve"> the study can be considered to be at low risk of bias due to confounding and no further </w:t>
            </w:r>
            <w:proofErr w:type="spellStart"/>
            <w:r>
              <w:t>signalling</w:t>
            </w:r>
            <w:proofErr w:type="spellEnd"/>
            <w:r>
              <w:t xml:space="preserve">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73FE3466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A2D1726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</w:p>
        </w:tc>
      </w:tr>
      <w:tr w:rsidR="003E504D" w14:paraId="1C037D7F" w14:textId="77777777" w:rsidTr="003E504D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D0CA07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CE321F2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FF0000"/>
                <w:highlight w:val="yellow"/>
              </w:rPr>
              <w:t>Y/PY</w:t>
            </w:r>
            <w:r>
              <w:rPr>
                <w:b/>
                <w:highlight w:val="yellow"/>
              </w:rPr>
              <w:t xml:space="preserve"> to 1.1</w:t>
            </w:r>
            <w:r>
              <w:rPr>
                <w:highlight w:val="yellow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09A0B9E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0BC89E9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3E504D" w14:paraId="6DDBA4E1" w14:textId="77777777" w:rsidTr="003E504D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F24069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49DDCBB" w14:textId="77777777" w:rsidR="003E504D" w:rsidRDefault="003E504D">
            <w:pPr>
              <w:keepNext/>
              <w:ind w:left="317"/>
              <w:jc w:val="left"/>
            </w:pPr>
            <w:r>
              <w:t>1.2. Was the analysis based on splitting participants’ follow up time according to intervention received?</w:t>
            </w:r>
          </w:p>
          <w:p w14:paraId="3729AA95" w14:textId="77777777" w:rsidR="003E504D" w:rsidRDefault="003E504D">
            <w:pPr>
              <w:keepNext/>
              <w:ind w:left="601"/>
              <w:jc w:val="left"/>
            </w:pPr>
            <w:r>
              <w:rPr>
                <w:b/>
              </w:rPr>
              <w:t>If N/PN</w:t>
            </w:r>
            <w:r>
              <w:t xml:space="preserve">, answer questions relating to baseline confounding (1.4 to 1.6) </w:t>
            </w:r>
          </w:p>
          <w:p w14:paraId="5481D5E4" w14:textId="77777777" w:rsidR="003E504D" w:rsidRDefault="003E504D">
            <w:pPr>
              <w:keepNext/>
              <w:ind w:left="601"/>
              <w:jc w:val="left"/>
            </w:pPr>
            <w:r>
              <w:rPr>
                <w:b/>
                <w:highlight w:val="yellow"/>
              </w:rPr>
              <w:t>If Y/PY</w:t>
            </w:r>
            <w:r>
              <w:rPr>
                <w:highlight w:val="yellow"/>
              </w:rPr>
              <w:t>, go to question 1.3.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3F77BC6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8541CA5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highlight w:val="yellow"/>
              </w:rPr>
              <w:t>Y</w:t>
            </w:r>
            <w:r>
              <w:t xml:space="preserve"> / PY / PN / N / NI</w:t>
            </w:r>
          </w:p>
        </w:tc>
      </w:tr>
      <w:tr w:rsidR="003E504D" w14:paraId="0CD9AE17" w14:textId="77777777" w:rsidTr="003E504D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513BC2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D6E4A3C" w14:textId="77777777" w:rsidR="003E504D" w:rsidRDefault="003E504D">
            <w:pPr>
              <w:keepNext/>
              <w:ind w:left="317"/>
              <w:jc w:val="left"/>
            </w:pPr>
            <w:r>
              <w:t>1.3. Were intervention discontinuations or switches likely to be related to factors that are prognostic for the outcome?</w:t>
            </w:r>
          </w:p>
          <w:p w14:paraId="7B22A195" w14:textId="77777777" w:rsidR="003E504D" w:rsidRDefault="003E504D">
            <w:pPr>
              <w:keepNext/>
              <w:ind w:left="601"/>
              <w:jc w:val="left"/>
            </w:pPr>
            <w:r>
              <w:rPr>
                <w:b/>
              </w:rPr>
              <w:t>If N/PN</w:t>
            </w:r>
            <w:r>
              <w:t>, answer questions relating to baseline confounding (1.4 to 1.6)</w:t>
            </w:r>
          </w:p>
          <w:p w14:paraId="7A9DBD66" w14:textId="77777777" w:rsidR="003E504D" w:rsidRDefault="003E504D">
            <w:pPr>
              <w:keepNext/>
              <w:ind w:left="601"/>
              <w:jc w:val="left"/>
            </w:pPr>
            <w:r>
              <w:rPr>
                <w:b/>
                <w:highlight w:val="yellow"/>
              </w:rPr>
              <w:t>If Y/PY</w:t>
            </w:r>
            <w:r>
              <w:rPr>
                <w:highlight w:val="yellow"/>
              </w:rPr>
              <w:t>, answer questions relating to both baseline and time-varying confounding (1.7 and 1.8)</w:t>
            </w:r>
            <w:r>
              <w:t xml:space="preserve"> 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077DE08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18D82A4" w14:textId="77777777" w:rsidR="003E504D" w:rsidRDefault="003E504D">
            <w:pPr>
              <w:keepNext/>
              <w:spacing w:after="0"/>
              <w:jc w:val="center"/>
            </w:pPr>
            <w:r>
              <w:t xml:space="preserve">NA / Y / </w:t>
            </w:r>
            <w:r>
              <w:rPr>
                <w:highlight w:val="yellow"/>
              </w:rPr>
              <w:t>PY</w:t>
            </w:r>
            <w:r>
              <w:t xml:space="preserve"> / PN / N / NI</w:t>
            </w:r>
          </w:p>
        </w:tc>
      </w:tr>
    </w:tbl>
    <w:p w14:paraId="15F85A09" w14:textId="77777777" w:rsidR="003E504D" w:rsidRDefault="003E504D" w:rsidP="003E504D">
      <w:pPr>
        <w:divId w:val="1164124217"/>
      </w:pPr>
      <w:r>
        <w:lastRenderedPageBreak/>
        <w:t xml:space="preserve"> 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3E504D" w14:paraId="292CE9F8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2CF27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15168" w:type="dxa"/>
            <w:gridSpan w:val="3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7F1FABC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</w:rPr>
              <w:t>Questions relating to baseline confounding only</w:t>
            </w:r>
          </w:p>
        </w:tc>
      </w:tr>
      <w:tr w:rsidR="003E504D" w14:paraId="0475F525" w14:textId="77777777" w:rsidTr="003E504D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18A99C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C2F8955" w14:textId="77777777" w:rsidR="003E504D" w:rsidRDefault="003E504D">
            <w:pPr>
              <w:keepNext/>
              <w:ind w:left="317"/>
              <w:jc w:val="left"/>
            </w:pPr>
            <w: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6B45C8C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04F1218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1CB5E9A8" w14:textId="77777777" w:rsidTr="003E504D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4A386D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66378FB" w14:textId="77777777" w:rsidR="003E504D" w:rsidRDefault="003E504D">
            <w:pPr>
              <w:keepNext/>
              <w:ind w:left="317"/>
              <w:jc w:val="left"/>
              <w:rPr>
                <w:shd w:val="clear" w:color="auto" w:fill="7F7F7F"/>
              </w:rPr>
            </w:pPr>
            <w:r>
              <w:t xml:space="preserve">1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4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124DE52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E71BEE9" w14:textId="77777777" w:rsidR="003E504D" w:rsidRDefault="003E504D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3B710A40" w14:textId="77777777" w:rsidTr="003E504D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D192FF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4801069F" w14:textId="77777777" w:rsidR="003E504D" w:rsidRDefault="003E504D">
            <w:pPr>
              <w:keepNext/>
              <w:ind w:left="317"/>
              <w:jc w:val="left"/>
            </w:pPr>
            <w: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</w:tcPr>
          <w:p w14:paraId="6A67CE43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2B60CBA4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3E504D" w14:paraId="2CFBDEAA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31183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CE3CDBE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2A58D54E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3E504D" w14:paraId="0E2A144B" w14:textId="77777777" w:rsidTr="003E504D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99E49E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BE45878" w14:textId="77777777" w:rsidR="003E504D" w:rsidRDefault="003E504D">
            <w:pPr>
              <w:keepNext/>
              <w:keepLines/>
              <w:widowControl w:val="0"/>
              <w:ind w:left="317"/>
              <w:jc w:val="left"/>
            </w:pPr>
            <w: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222A99E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6D1EAD1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  <w:highlight w:val="yellow"/>
              </w:rPr>
              <w:t>PN</w:t>
            </w:r>
            <w:r>
              <w:rPr>
                <w:color w:val="FF0000"/>
              </w:rPr>
              <w:t xml:space="preserve"> / N</w:t>
            </w:r>
            <w:r>
              <w:t xml:space="preserve"> / NI</w:t>
            </w:r>
          </w:p>
        </w:tc>
      </w:tr>
      <w:tr w:rsidR="003E504D" w14:paraId="19B1D129" w14:textId="77777777" w:rsidTr="003E504D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5935D8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1C738CF1" w14:textId="77777777" w:rsidR="003E504D" w:rsidRDefault="003E504D">
            <w:pPr>
              <w:keepNext/>
              <w:ind w:left="317"/>
              <w:jc w:val="left"/>
            </w:pPr>
            <w:r>
              <w:t xml:space="preserve">1.8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7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7F2BB91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6125E20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389E9323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B1DC13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3549800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F57FC55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D783BE4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3E504D" w14:paraId="7C9F3A62" w14:textId="77777777" w:rsidTr="003E504D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7F828D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C03715" w14:textId="77777777" w:rsidR="003E504D" w:rsidRDefault="003E504D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6D0E14FD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48317C" w14:textId="77777777" w:rsidR="003E504D" w:rsidRDefault="003E504D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rPr>
                <w:highlight w:val="yellow"/>
              </w:rPr>
              <w:t>Favours</w:t>
            </w:r>
            <w:proofErr w:type="spellEnd"/>
            <w:r>
              <w:rPr>
                <w:highlight w:val="yellow"/>
              </w:rPr>
              <w:t xml:space="preserve"> comparator</w:t>
            </w:r>
            <w:r>
              <w:t xml:space="preserve"> / Unpredictable</w:t>
            </w:r>
          </w:p>
        </w:tc>
      </w:tr>
    </w:tbl>
    <w:p w14:paraId="038FC7BA" w14:textId="77777777" w:rsidR="003E504D" w:rsidRDefault="003E504D" w:rsidP="003E504D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73"/>
        <w:gridCol w:w="6663"/>
        <w:gridCol w:w="3231"/>
      </w:tblGrid>
      <w:tr w:rsidR="003E504D" w14:paraId="6A3B3AB8" w14:textId="77777777" w:rsidTr="003E504D">
        <w:trPr>
          <w:divId w:val="1164124217"/>
          <w:cantSplit/>
          <w:trHeight w:val="308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3DEDE371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  <w:color w:val="FF0000"/>
              </w:rPr>
            </w:pPr>
            <w:r>
              <w:rPr>
                <w:rFonts w:cs="Arial"/>
                <w:b/>
              </w:rPr>
              <w:lastRenderedPageBreak/>
              <w:t>Bias in selection of participants into the study</w:t>
            </w:r>
          </w:p>
        </w:tc>
      </w:tr>
      <w:tr w:rsidR="003E504D" w14:paraId="6461BADA" w14:textId="77777777" w:rsidTr="003E504D">
        <w:trPr>
          <w:divId w:val="1164124217"/>
          <w:cantSplit/>
          <w:trHeight w:val="308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48886C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62A6806F" w14:textId="77777777" w:rsidR="003E504D" w:rsidRDefault="003E504D">
            <w:pPr>
              <w:keepNext/>
              <w:jc w:val="left"/>
            </w:pPr>
            <w:r>
              <w:t>2.1. Was selection of participants into the study (or into the analysis) based on participant characteristics observed after the start of intervention?</w:t>
            </w:r>
          </w:p>
          <w:p w14:paraId="2899FD10" w14:textId="77777777" w:rsidR="003E504D" w:rsidRDefault="003E504D">
            <w:pPr>
              <w:keepNext/>
              <w:jc w:val="left"/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00B050"/>
                <w:highlight w:val="yellow"/>
                <w:u w:val="single"/>
              </w:rPr>
              <w:t>N/PN</w:t>
            </w:r>
            <w:r>
              <w:rPr>
                <w:b/>
                <w:highlight w:val="yellow"/>
              </w:rPr>
              <w:t xml:space="preserve"> to 2.1:</w:t>
            </w:r>
            <w:r>
              <w:rPr>
                <w:highlight w:val="yellow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368E2761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0689828B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3E504D" w14:paraId="36203072" w14:textId="77777777" w:rsidTr="003E504D">
        <w:trPr>
          <w:divId w:val="1164124217"/>
          <w:cantSplit/>
          <w:trHeight w:val="307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4A2B6B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7C7062C3" w14:textId="77777777" w:rsidR="003E504D" w:rsidRDefault="003E504D">
            <w:pPr>
              <w:keepNext/>
              <w:ind w:left="317"/>
              <w:jc w:val="left"/>
            </w:pPr>
            <w:r>
              <w:t xml:space="preserve">2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1</w:t>
            </w:r>
            <w:r>
              <w:t>: Were the post-intervention variables that influenced selection likely to be associated with intervention?</w:t>
            </w:r>
          </w:p>
          <w:p w14:paraId="7E89CA32" w14:textId="77777777" w:rsidR="003E504D" w:rsidRDefault="003E504D">
            <w:pPr>
              <w:keepNext/>
              <w:ind w:left="317"/>
              <w:jc w:val="left"/>
            </w:pPr>
            <w:r>
              <w:t xml:space="preserve">2.3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</w:t>
            </w:r>
            <w: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071EEE02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489D705C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5AEC44A6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35127C3B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2134BACD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7EEF1C5E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</w:tc>
      </w:tr>
      <w:tr w:rsidR="003E504D" w14:paraId="05A9E3A3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EF4748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758E3BAB" w14:textId="77777777" w:rsidR="003E504D" w:rsidRDefault="003E504D">
            <w:pPr>
              <w:keepNext/>
              <w:jc w:val="left"/>
            </w:pPr>
            <w: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6C93F6E5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03739F10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14D4DA6C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8E87E1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3FFAE43" w14:textId="77777777" w:rsidR="003E504D" w:rsidRDefault="003E504D">
            <w:pPr>
              <w:keepNext/>
              <w:jc w:val="left"/>
            </w:pPr>
            <w:r>
              <w:t xml:space="preserve">2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 and 2.3, or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2.4</w:t>
            </w:r>
            <w: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72CD0CEA" w14:textId="77777777" w:rsidR="003E504D" w:rsidRDefault="003E504D">
            <w:pPr>
              <w:keepNext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F755F46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>NA /</w:t>
            </w:r>
            <w:r>
              <w:rPr>
                <w:color w:val="00B050"/>
              </w:rPr>
              <w:t xml:space="preserve">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676738B2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4CC1A7B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6520B1D4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3253075B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64DF2C5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highlight w:val="yellow"/>
              </w:rPr>
              <w:t>Low</w:t>
            </w:r>
            <w:r>
              <w:t xml:space="preserve"> / Moderate / Serious / Critical / NI</w:t>
            </w:r>
          </w:p>
        </w:tc>
      </w:tr>
      <w:tr w:rsidR="003E504D" w14:paraId="0A0BD5EF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F6E94A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0460B9EB" w14:textId="77777777" w:rsidR="003E504D" w:rsidRDefault="003E504D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</w:tcPr>
          <w:p w14:paraId="0DC90D91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751A390E" w14:textId="77777777" w:rsidR="003E504D" w:rsidRDefault="003E504D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031AF171" w14:textId="77777777" w:rsidR="003E504D" w:rsidRDefault="003E504D" w:rsidP="003E504D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3E504D" w14:paraId="7F3E719E" w14:textId="77777777" w:rsidTr="003E504D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D37B2" w14:textId="77777777" w:rsidR="003E504D" w:rsidRDefault="003E504D">
            <w:pPr>
              <w:keepNext/>
              <w:spacing w:after="0"/>
              <w:jc w:val="left"/>
              <w:rPr>
                <w:b/>
                <w:color w:val="00B050"/>
                <w:u w:val="single"/>
              </w:rPr>
            </w:pPr>
            <w:r>
              <w:rPr>
                <w:rFonts w:cs="Arial"/>
                <w:b/>
              </w:rPr>
              <w:t xml:space="preserve">Bias in classification of interventions </w:t>
            </w:r>
          </w:p>
        </w:tc>
      </w:tr>
      <w:tr w:rsidR="003E504D" w14:paraId="5981C3D3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99B5F5" w14:textId="77777777" w:rsidR="003E504D" w:rsidRDefault="003E504D">
            <w:pPr>
              <w:keepNext/>
              <w:spacing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8E63FB6" w14:textId="77777777" w:rsidR="003E504D" w:rsidRDefault="003E504D">
            <w:pPr>
              <w:keepNext/>
              <w:keepLines/>
              <w:widowControl w:val="0"/>
              <w:spacing w:after="0"/>
              <w:jc w:val="left"/>
            </w:pPr>
            <w:r>
              <w:rPr>
                <w:rFonts w:cs="Arial"/>
              </w:rPr>
              <w:t xml:space="preserve">3.1 Were </w:t>
            </w:r>
            <w:r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7426FC6F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6AF2DEE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00B050"/>
                <w:highlight w:val="yellow"/>
                <w:u w:val="single"/>
              </w:rPr>
              <w:t>Y</w:t>
            </w:r>
            <w:r>
              <w:rPr>
                <w:color w:val="00B050"/>
                <w:u w:val="single"/>
              </w:rPr>
              <w:t xml:space="preserve">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689F8519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42509D" w14:textId="77777777" w:rsidR="003E504D" w:rsidRDefault="003E504D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51B8482" w14:textId="77777777" w:rsidR="003E504D" w:rsidRDefault="003E504D">
            <w:pPr>
              <w:keepNext/>
              <w:keepLines/>
              <w:widowControl w:val="0"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3.2 </w:t>
            </w:r>
            <w:r>
              <w:t>Was the information used to define intervention groups recorded at the start of the intervention</w:t>
            </w:r>
            <w:r>
              <w:rPr>
                <w:rFonts w:cs="Arial"/>
              </w:rPr>
              <w:t>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BB7312A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DE5EC1B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387CF055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C20040" w14:textId="77777777" w:rsidR="003E504D" w:rsidRDefault="003E504D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F906DDF" w14:textId="77777777" w:rsidR="003E504D" w:rsidRDefault="003E504D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2D3B697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F1089A1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3E504D" w14:paraId="205289F4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1CB6AF" w14:textId="77777777" w:rsidR="003E504D" w:rsidRDefault="003E504D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4992E30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38DE6BD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5D9D1CD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3E504D" w14:paraId="6053AEDB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831F5F" w14:textId="77777777" w:rsidR="003E504D" w:rsidRDefault="003E504D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574F29" w14:textId="77777777" w:rsidR="003E504D" w:rsidRDefault="003E504D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lassification of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6E84B4F4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1EE568" w14:textId="77777777" w:rsidR="003E504D" w:rsidRDefault="003E504D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0567ECF1" w14:textId="77777777" w:rsidR="003E504D" w:rsidRDefault="003E504D" w:rsidP="003E504D">
      <w:pPr>
        <w:jc w:val="left"/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3E504D" w14:paraId="4542871F" w14:textId="77777777" w:rsidTr="003E504D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983CF" w14:textId="77777777" w:rsidR="003E504D" w:rsidRDefault="003E504D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deviations from intended interventions</w:t>
            </w:r>
          </w:p>
        </w:tc>
      </w:tr>
      <w:tr w:rsidR="003E504D" w14:paraId="09E0D333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4691E5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4257CBAB" w14:textId="77777777" w:rsidR="003E504D" w:rsidRDefault="003E504D">
            <w:pPr>
              <w:keepNext/>
              <w:spacing w:after="0"/>
              <w:jc w:val="left"/>
              <w:rPr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3D2D31EB" w14:textId="77777777" w:rsidR="003E504D" w:rsidRDefault="003E504D">
            <w:pPr>
              <w:keepNext/>
              <w:spacing w:after="0"/>
              <w:jc w:val="center"/>
            </w:pPr>
          </w:p>
        </w:tc>
      </w:tr>
      <w:tr w:rsidR="003E504D" w14:paraId="51B4E9C0" w14:textId="77777777" w:rsidTr="003E504D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13024E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214C1559" w14:textId="77777777" w:rsidR="003E504D" w:rsidRDefault="003E504D">
            <w:pPr>
              <w:keepNext/>
              <w:spacing w:after="0"/>
              <w:jc w:val="left"/>
              <w:rPr>
                <w:rFonts w:cs="Arial"/>
              </w:rPr>
            </w:pPr>
            <w: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7EDBB4D8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4DB5C78A" w14:textId="77777777" w:rsidR="003E504D" w:rsidRDefault="003E504D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3E504D" w14:paraId="645F9515" w14:textId="77777777" w:rsidTr="003E504D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7844D1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34F4C624" w14:textId="77777777" w:rsidR="003E504D" w:rsidRDefault="003E504D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4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4.1</w:t>
            </w:r>
            <w:r>
              <w:t xml:space="preserve">: Were these deviations from intended intervention unbalanced between groups </w:t>
            </w:r>
            <w:r>
              <w:rPr>
                <w:i/>
              </w:rPr>
              <w:t>and</w:t>
            </w:r>
            <w: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2D62201B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28767B29" w14:textId="77777777" w:rsidR="003E504D" w:rsidRDefault="003E504D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3E504D" w14:paraId="422300C8" w14:textId="77777777" w:rsidTr="003E504D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E72184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5AFDAB74" w14:textId="77777777" w:rsidR="003E504D" w:rsidRDefault="003E504D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50A76D90" w14:textId="77777777" w:rsidR="003E504D" w:rsidRDefault="003E504D">
            <w:pPr>
              <w:keepNext/>
              <w:spacing w:after="0"/>
              <w:jc w:val="left"/>
            </w:pPr>
          </w:p>
        </w:tc>
      </w:tr>
      <w:tr w:rsidR="003E504D" w14:paraId="0A980111" w14:textId="77777777" w:rsidTr="003E504D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E1DFD5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B54CCCB" w14:textId="77777777" w:rsidR="003E504D" w:rsidRDefault="003E504D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F413621" w14:textId="77777777" w:rsidR="003E504D" w:rsidRDefault="003E504D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23C6542D" w14:textId="77777777" w:rsidR="003E504D" w:rsidRDefault="003E504D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58EC710D" w14:textId="77777777" w:rsidTr="003E504D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6D9DEE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C506223" w14:textId="77777777" w:rsidR="003E504D" w:rsidRDefault="003E504D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2D1DF23" w14:textId="77777777" w:rsidR="003E504D" w:rsidRDefault="003E504D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86A1676" w14:textId="77777777" w:rsidR="003E504D" w:rsidRDefault="003E504D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2F4886E8" w14:textId="77777777" w:rsidTr="003E504D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B9E4CE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38B6796" w14:textId="77777777" w:rsidR="003E504D" w:rsidRDefault="003E504D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4.5. Did study participants </w:t>
            </w:r>
            <w: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611BA8A" w14:textId="77777777" w:rsidR="003E504D" w:rsidRDefault="003E504D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12E10D5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10E74EB9" w14:textId="77777777" w:rsidTr="003E504D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6C4FB8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23B0CBA" w14:textId="77777777" w:rsidR="003E504D" w:rsidRDefault="003E504D">
            <w:pPr>
              <w:keepNext/>
              <w:jc w:val="left"/>
            </w:pPr>
            <w:r>
              <w:t xml:space="preserve">4.6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4.3, 4.4 or 4.5</w:t>
            </w:r>
            <w: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E640EF8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F9EF9EF" w14:textId="77777777" w:rsidR="003E504D" w:rsidRDefault="003E504D">
            <w:pPr>
              <w:keepNext/>
              <w:spacing w:after="0"/>
              <w:jc w:val="center"/>
              <w:rPr>
                <w:color w:val="FF0000"/>
              </w:rPr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0F9E1601" w14:textId="77777777" w:rsidTr="003E504D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C3BD4A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4418E8F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206D326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ADF326B" w14:textId="77777777" w:rsidR="003E504D" w:rsidRDefault="003E504D">
            <w:pPr>
              <w:keepNext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3E504D" w14:paraId="55E0A143" w14:textId="77777777" w:rsidTr="003E504D">
        <w:trPr>
          <w:divId w:val="1164124217"/>
          <w:cantSplit/>
          <w:trHeight w:val="591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BEE3D4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371016" w14:textId="77777777" w:rsidR="003E504D" w:rsidRDefault="003E504D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770EE31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E8B3E" w14:textId="77777777" w:rsidR="003E504D" w:rsidRDefault="003E504D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rPr>
                <w:highlight w:val="yellow"/>
              </w:rPr>
              <w:t>Favours</w:t>
            </w:r>
            <w:proofErr w:type="spellEnd"/>
            <w:r>
              <w:rPr>
                <w:highlight w:val="yellow"/>
              </w:rPr>
              <w:t xml:space="preserve"> comparator</w:t>
            </w:r>
            <w:r>
              <w:t xml:space="preserve"> / Towards null /Away from null / Unpredictable</w:t>
            </w:r>
          </w:p>
        </w:tc>
      </w:tr>
    </w:tbl>
    <w:p w14:paraId="25977C14" w14:textId="77777777" w:rsidR="003E504D" w:rsidRDefault="003E504D" w:rsidP="003E504D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3E504D" w14:paraId="287F4EBE" w14:textId="77777777" w:rsidTr="003E504D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FE4F5" w14:textId="77777777" w:rsidR="003E504D" w:rsidRDefault="003E504D">
            <w:pPr>
              <w:keepNext/>
              <w:spacing w:after="0"/>
              <w:jc w:val="left"/>
              <w:rPr>
                <w:b/>
                <w:u w:val="single"/>
              </w:rPr>
            </w:pPr>
            <w:r>
              <w:rPr>
                <w:rFonts w:cs="Arial"/>
                <w:b/>
              </w:rPr>
              <w:t>Bias due to missing data</w:t>
            </w:r>
          </w:p>
        </w:tc>
      </w:tr>
      <w:tr w:rsidR="003E504D" w14:paraId="5E53D792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FC8A4B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1522CBA" w14:textId="77777777" w:rsidR="003E504D" w:rsidRDefault="003E504D">
            <w:pPr>
              <w:keepNext/>
              <w:spacing w:after="0"/>
              <w:jc w:val="left"/>
            </w:pPr>
            <w: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188A8801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5905D31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04A9B617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81F3C6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171D6D0" w14:textId="77777777" w:rsidR="003E504D" w:rsidRDefault="003E504D">
            <w:pPr>
              <w:keepNext/>
              <w:spacing w:after="0"/>
              <w:jc w:val="left"/>
            </w:pPr>
            <w: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74AA1EA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553231E6" w14:textId="77777777" w:rsidR="003E504D" w:rsidRDefault="003E504D">
            <w:pPr>
              <w:keepNext/>
              <w:spacing w:after="0"/>
            </w:pPr>
          </w:p>
          <w:p w14:paraId="01B12A20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3E504D" w14:paraId="0F018A92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BB4721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4A4A55B" w14:textId="77777777" w:rsidR="003E504D" w:rsidRDefault="003E504D">
            <w:pPr>
              <w:keepNext/>
              <w:spacing w:after="0"/>
              <w:jc w:val="left"/>
            </w:pPr>
            <w: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B685FAA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3E2ABACD" w14:textId="77777777" w:rsidR="003E504D" w:rsidRDefault="003E504D">
            <w:pPr>
              <w:keepNext/>
              <w:spacing w:after="0"/>
            </w:pPr>
          </w:p>
          <w:p w14:paraId="084D0D3D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3E504D" w14:paraId="3178445B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2DB95D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A2CF2B5" w14:textId="77777777" w:rsidR="003E504D" w:rsidRDefault="003E504D">
            <w:pPr>
              <w:keepNext/>
              <w:jc w:val="left"/>
            </w:pPr>
            <w:r>
              <w:t xml:space="preserve">5.4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PN/N</w:t>
            </w:r>
            <w:r>
              <w:rPr>
                <w:b/>
              </w:rPr>
              <w:t xml:space="preserve"> to 5.1, or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5.2 or 5.3</w:t>
            </w:r>
            <w: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968065D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6C8D3F6" w14:textId="77777777" w:rsidR="003E504D" w:rsidRDefault="003E504D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7A2FED59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E3358A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089F135" w14:textId="77777777" w:rsidR="003E504D" w:rsidRDefault="003E504D">
            <w:pPr>
              <w:keepNext/>
              <w:spacing w:after="0"/>
              <w:jc w:val="left"/>
            </w:pPr>
            <w:r>
              <w:t xml:space="preserve">5.5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PN/N</w:t>
            </w:r>
            <w:r>
              <w:rPr>
                <w:b/>
              </w:rPr>
              <w:t xml:space="preserve"> to 5.1, or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5.2 or 5.3</w:t>
            </w:r>
            <w:r>
              <w:t>: 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6F764AF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BDE4CAA" w14:textId="77777777" w:rsidR="003E504D" w:rsidRDefault="003E504D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66B90A45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B15623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D423848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0760B81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BA43CAF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3E504D" w14:paraId="49BEF7FE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CBED47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5AB26F" w14:textId="77777777" w:rsidR="003E504D" w:rsidRDefault="003E504D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F7C068B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E181" w14:textId="77777777" w:rsidR="003E504D" w:rsidRDefault="003E504D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3E3C94DA" w14:textId="77777777" w:rsidR="003E504D" w:rsidRDefault="003E504D" w:rsidP="003E504D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3E504D" w14:paraId="414BD75F" w14:textId="77777777" w:rsidTr="003E504D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5746" w14:textId="77777777" w:rsidR="003E504D" w:rsidRDefault="003E504D">
            <w:pPr>
              <w:keepNext/>
              <w:spacing w:after="0"/>
              <w:jc w:val="left"/>
              <w:rPr>
                <w:b/>
              </w:rPr>
            </w:pPr>
            <w:r>
              <w:rPr>
                <w:b/>
              </w:rPr>
              <w:lastRenderedPageBreak/>
              <w:t xml:space="preserve">Bias in measurement of outcomes </w:t>
            </w:r>
          </w:p>
        </w:tc>
      </w:tr>
      <w:tr w:rsidR="003E504D" w14:paraId="3F141779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92212B" w14:textId="77777777" w:rsidR="003E504D" w:rsidRDefault="003E504D">
            <w:pPr>
              <w:keepNext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20F374E" w14:textId="77777777" w:rsidR="003E504D" w:rsidRDefault="003E504D">
            <w:pPr>
              <w:keepNext/>
              <w:jc w:val="left"/>
            </w:pPr>
            <w:r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3CC96628" w14:textId="77777777" w:rsidR="003E504D" w:rsidRDefault="003E504D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560D690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3E504D" w14:paraId="70709331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D5498A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172D8AD" w14:textId="77777777" w:rsidR="003E504D" w:rsidRDefault="003E504D">
            <w:pPr>
              <w:keepNext/>
              <w:jc w:val="left"/>
            </w:pPr>
            <w:r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DEF1865" w14:textId="77777777" w:rsidR="003E504D" w:rsidRDefault="003E504D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887E532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3E504D" w14:paraId="76C1B29C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CBAB73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57D1CF1" w14:textId="77777777" w:rsidR="003E504D" w:rsidRDefault="003E504D">
            <w:pPr>
              <w:keepNext/>
              <w:jc w:val="left"/>
            </w:pPr>
            <w:r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BCC0BF0" w14:textId="77777777" w:rsidR="003E504D" w:rsidRDefault="003E504D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4DF2CD7A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3E504D" w14:paraId="52033DC5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EDFD15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8131CEA" w14:textId="77777777" w:rsidR="003E504D" w:rsidRDefault="003E504D">
            <w:pPr>
              <w:keepNext/>
              <w:jc w:val="left"/>
            </w:pPr>
            <w:r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0493AD0" w14:textId="77777777" w:rsidR="003E504D" w:rsidRDefault="003E504D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462166D" w14:textId="77777777" w:rsidR="003E504D" w:rsidRDefault="003E504D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3E504D" w14:paraId="18E03F60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65972A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16515FB" w14:textId="77777777" w:rsidR="003E504D" w:rsidRDefault="003E504D">
            <w:pPr>
              <w:keepNext/>
              <w:jc w:val="left"/>
              <w:rPr>
                <w:b/>
              </w:rPr>
            </w:pPr>
            <w:r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E08EAFD" w14:textId="77777777" w:rsidR="003E504D" w:rsidRDefault="003E504D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72BDD93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3E504D" w14:paraId="26F8B5E9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EBF9B9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D822B9" w14:textId="77777777" w:rsidR="003E504D" w:rsidRDefault="003E504D">
            <w:pPr>
              <w:keepNext/>
              <w:jc w:val="left"/>
            </w:pPr>
            <w:r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4EB8D811" w14:textId="77777777" w:rsidR="003E504D" w:rsidRDefault="003E504D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5DB3F" w14:textId="77777777" w:rsidR="003E504D" w:rsidRDefault="003E504D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2E678410" w14:textId="77777777" w:rsidR="003E504D" w:rsidRDefault="003E504D" w:rsidP="003E504D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3E504D" w14:paraId="06F30B50" w14:textId="77777777" w:rsidTr="003E504D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21A2D" w14:textId="77777777" w:rsidR="003E504D" w:rsidRDefault="003E504D">
            <w:pPr>
              <w:keepNext/>
              <w:jc w:val="left"/>
              <w:rPr>
                <w:b/>
              </w:rPr>
            </w:pPr>
            <w:r>
              <w:rPr>
                <w:rFonts w:cs="Arial"/>
                <w:b/>
              </w:rPr>
              <w:t>Bias in selection of the reported result</w:t>
            </w:r>
          </w:p>
        </w:tc>
      </w:tr>
      <w:tr w:rsidR="003E504D" w14:paraId="22758F0A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05C32C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91D30EC" w14:textId="77777777" w:rsidR="003E504D" w:rsidRDefault="003E504D">
            <w:pPr>
              <w:keepNext/>
              <w:jc w:val="left"/>
            </w:pPr>
            <w:r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EAA195" w14:textId="77777777" w:rsidR="003E504D" w:rsidRDefault="003E504D">
            <w:pPr>
              <w:keepNext/>
              <w:jc w:val="center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458E6B" w14:textId="77777777" w:rsidR="003E504D" w:rsidRDefault="003E504D">
            <w:pPr>
              <w:keepNext/>
              <w:jc w:val="center"/>
            </w:pPr>
          </w:p>
        </w:tc>
      </w:tr>
      <w:tr w:rsidR="003E504D" w14:paraId="11803F9F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2FD4941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9EFF531" w14:textId="77777777" w:rsidR="003E504D" w:rsidRDefault="003E504D">
            <w:pPr>
              <w:keepNext/>
              <w:jc w:val="left"/>
            </w:pPr>
            <w:r>
              <w:t xml:space="preserve">7.1. ... multiple outcome </w:t>
            </w:r>
            <w:r>
              <w:rPr>
                <w:i/>
              </w:rPr>
              <w:t>measurements</w:t>
            </w:r>
            <w:r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259E2395" w14:textId="77777777" w:rsidR="003E504D" w:rsidRDefault="003E504D">
            <w:pPr>
              <w:keepNext/>
              <w:jc w:val="left"/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EC7C93F" w14:textId="77777777" w:rsidR="003E504D" w:rsidRDefault="003E504D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3E504D" w14:paraId="6A4753C7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15600D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F12896B" w14:textId="77777777" w:rsidR="003E504D" w:rsidRDefault="003E504D">
            <w:pPr>
              <w:keepNext/>
              <w:jc w:val="left"/>
            </w:pPr>
            <w:r>
              <w:t xml:space="preserve">7.2 ... multiple </w:t>
            </w:r>
            <w:r>
              <w:rPr>
                <w:i/>
              </w:rPr>
              <w:t>analyses</w:t>
            </w:r>
            <w:r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52EBEA4" w14:textId="77777777" w:rsidR="003E504D" w:rsidRDefault="003E504D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D5468DA" w14:textId="77777777" w:rsidR="003E504D" w:rsidRDefault="003E504D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3E504D" w14:paraId="370267EB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65D84D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727E819" w14:textId="77777777" w:rsidR="003E504D" w:rsidRDefault="003E504D">
            <w:pPr>
              <w:keepNext/>
              <w:jc w:val="left"/>
            </w:pPr>
            <w:r>
              <w:t xml:space="preserve">7.3 ... different </w:t>
            </w:r>
            <w:r>
              <w:rPr>
                <w:i/>
              </w:rPr>
              <w:t>subgroups</w:t>
            </w:r>
            <w:r>
              <w:t>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0FFF707" w14:textId="77777777" w:rsidR="003E504D" w:rsidRDefault="003E504D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6B48941" w14:textId="77777777" w:rsidR="003E504D" w:rsidRDefault="003E504D">
            <w:pPr>
              <w:keepNext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3E504D" w14:paraId="72F66CBB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596C06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B921139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DAB990A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B1AECAD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3E504D" w14:paraId="6BB45872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B63180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5E72C" w14:textId="77777777" w:rsidR="003E504D" w:rsidRDefault="003E504D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5BD25D92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C9B08" w14:textId="77777777" w:rsidR="003E504D" w:rsidRDefault="003E504D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00B205C1" w14:textId="77777777" w:rsidR="003E504D" w:rsidRDefault="003E504D" w:rsidP="003E504D">
      <w:pPr>
        <w:divId w:val="1164124217"/>
      </w:pPr>
      <w:r>
        <w:lastRenderedPageBreak/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3E504D" w14:paraId="59B53526" w14:textId="77777777" w:rsidTr="003E504D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365CD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Overall bias</w:t>
            </w:r>
          </w:p>
        </w:tc>
      </w:tr>
      <w:tr w:rsidR="003E504D" w14:paraId="1A9B5835" w14:textId="77777777" w:rsidTr="003E504D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C4E9A5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8441590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66FC1F1C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142614A" w14:textId="77777777" w:rsidR="003E504D" w:rsidRDefault="003E504D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3E504D" w14:paraId="691703F6" w14:textId="77777777" w:rsidTr="003E504D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93BAB3" w14:textId="77777777" w:rsidR="003E504D" w:rsidRDefault="003E504D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6E4FE0" w14:textId="77777777" w:rsidR="003E504D" w:rsidRDefault="003E504D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1CFB1EF7" w14:textId="77777777" w:rsidR="003E504D" w:rsidRDefault="003E504D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FB45B" w14:textId="77777777" w:rsidR="003E504D" w:rsidRDefault="003E504D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</w:t>
            </w:r>
            <w:r>
              <w:rPr>
                <w:highlight w:val="yellow"/>
              </w:rPr>
              <w:t>Unpredictable</w:t>
            </w:r>
          </w:p>
        </w:tc>
      </w:tr>
    </w:tbl>
    <w:p w14:paraId="32FFECB4" w14:textId="77777777" w:rsidR="003E504D" w:rsidRDefault="003E504D">
      <w:pPr>
        <w:divId w:val="1770933156"/>
      </w:pPr>
      <w:r>
        <w:t xml:space="preserve"> </w:t>
      </w:r>
    </w:p>
    <w:sdt>
      <w:sdtPr>
        <w:alias w:val="Creative Commons License"/>
        <w:tag w:val="Creative Commons License"/>
        <w:id w:val="170839516"/>
        <w:lock w:val="contentLocked"/>
      </w:sdtPr>
      <w:sdtContent>
        <w:p w14:paraId="1F28844B" w14:textId="77777777" w:rsidR="003E504D" w:rsidRDefault="003E504D">
          <w:pPr>
            <w:divId w:val="1770933156"/>
          </w:pPr>
          <w:r>
            <w:fldChar w:fldCharType="begin"/>
          </w:r>
          <w:r>
            <w:instrText xml:space="preserve"> INCLUDEPICTURE "/private/var/folders/py/w4szhth5313f7rd519fhdqlr0000gn/T/com.kingsoft.wpsoffice.mac/wps-sybilchen/ksohtml/wps12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185A6003" wp14:editId="5E2201C5">
                <wp:extent cx="9779000" cy="3436620"/>
                <wp:effectExtent l="0" t="0" r="0" b="5080"/>
                <wp:docPr id="184173412" name="图片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35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6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7067EEFC" w14:textId="77777777" w:rsidR="003E504D" w:rsidRDefault="003E504D">
          <w:pPr>
            <w:divId w:val="1770933156"/>
          </w:pPr>
          <w:r>
            <w:t xml:space="preserve">This work is licensed under a </w:t>
          </w:r>
          <w:hyperlink r:id="rId15" w:history="1">
            <w:r>
              <w:rPr>
                <w:rStyle w:val="15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5E482D29" w14:textId="77777777" w:rsidR="008E40E8" w:rsidRDefault="008E40E8">
      <w:pPr>
        <w:pStyle w:val="a3"/>
        <w:divId w:val="2058427541"/>
        <w:rPr>
          <w:rFonts w:ascii="Calibri Light" w:eastAsia="宋体" w:hAnsi="Calibri Light"/>
          <w:sz w:val="32"/>
          <w:szCs w:val="32"/>
        </w:rPr>
      </w:pPr>
      <w:r>
        <w:lastRenderedPageBreak/>
        <w:t xml:space="preserve">The Risk Of Bias In Non-randomized Studies – of Interventions (ROBINS-I) assessment tool </w:t>
      </w:r>
    </w:p>
    <w:p w14:paraId="11F9623A" w14:textId="77777777" w:rsidR="008E40E8" w:rsidRDefault="008E40E8">
      <w:pPr>
        <w:pStyle w:val="a3"/>
        <w:divId w:val="2058427541"/>
        <w:rPr>
          <w:sz w:val="28"/>
          <w:szCs w:val="28"/>
        </w:rPr>
      </w:pPr>
      <w:r>
        <w:rPr>
          <w:b/>
          <w:sz w:val="28"/>
          <w:szCs w:val="28"/>
        </w:rPr>
        <w:t>(version for cohort-type studies)</w:t>
      </w:r>
    </w:p>
    <w:p w14:paraId="273A06DD" w14:textId="77777777" w:rsidR="008E40E8" w:rsidRDefault="008E40E8">
      <w:pPr>
        <w:jc w:val="left"/>
        <w:divId w:val="2058427541"/>
        <w:rPr>
          <w:b/>
        </w:rPr>
      </w:pPr>
      <w:r>
        <w:rPr>
          <w:b/>
        </w:rPr>
        <w:t>Version 19 September 2016</w:t>
      </w:r>
    </w:p>
    <w:p w14:paraId="7826242C" w14:textId="2AF12D00" w:rsidR="008E40E8" w:rsidRPr="00474C0C" w:rsidRDefault="008E40E8" w:rsidP="00474C0C">
      <w:pPr>
        <w:jc w:val="center"/>
        <w:divId w:val="2058427541"/>
        <w:rPr>
          <w:rFonts w:hint="eastAsia"/>
          <w:b/>
          <w:bCs/>
          <w:sz w:val="48"/>
          <w:szCs w:val="48"/>
        </w:rPr>
      </w:pPr>
      <w:r>
        <w:t xml:space="preserve"> </w:t>
      </w:r>
      <w:r w:rsidR="00474C0C" w:rsidRPr="008E40E8">
        <w:rPr>
          <w:b/>
          <w:bCs/>
          <w:sz w:val="48"/>
          <w:szCs w:val="48"/>
        </w:rPr>
        <w:t>Yoshida, S. 2023</w:t>
      </w:r>
    </w:p>
    <w:sdt>
      <w:sdtPr>
        <w:alias w:val="Creative Commons License"/>
        <w:tag w:val="Creative Commons License"/>
        <w:id w:val="-669559038"/>
        <w:lock w:val="contentLocked"/>
      </w:sdtPr>
      <w:sdtContent>
        <w:p w14:paraId="6A46AEA8" w14:textId="77777777" w:rsidR="008E40E8" w:rsidRDefault="008E40E8">
          <w:pPr>
            <w:divId w:val="2058427541"/>
          </w:pPr>
          <w:r>
            <w:fldChar w:fldCharType="begin"/>
          </w:r>
          <w:r>
            <w:instrText xml:space="preserve"> INCLUDEPICTURE "/private/var/folders/py/w4szhth5313f7rd519fhdqlr0000gn/T/com.kingsoft.wpsoffice.mac/wps-sybilchen/ksohtml/wps13.jpg" \* MERGEFORMATINET </w:instrText>
          </w:r>
          <w:r>
            <w:fldChar w:fldCharType="separate"/>
          </w:r>
          <w:r>
            <w:rPr>
              <w:noProof/>
            </w:rPr>
            <w:drawing>
              <wp:inline distT="0" distB="0" distL="0" distR="0" wp14:anchorId="59AAC2A0" wp14:editId="06F948B9">
                <wp:extent cx="9779000" cy="3436620"/>
                <wp:effectExtent l="0" t="0" r="0" b="5080"/>
                <wp:docPr id="234505155" name="图片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38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9779000" cy="3436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fldChar w:fldCharType="end"/>
          </w:r>
          <w:r>
            <w:t xml:space="preserve"> </w:t>
          </w:r>
        </w:p>
        <w:p w14:paraId="34A75AD8" w14:textId="77777777" w:rsidR="008E40E8" w:rsidRDefault="008E40E8">
          <w:pPr>
            <w:divId w:val="2058427541"/>
          </w:pPr>
          <w:r>
            <w:t xml:space="preserve">This work is licensed under a </w:t>
          </w:r>
          <w:hyperlink r:id="rId16" w:history="1">
            <w:r>
              <w:rPr>
                <w:rStyle w:val="15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55265AC1" w14:textId="77777777" w:rsidR="008E40E8" w:rsidRDefault="008E40E8" w:rsidP="008E40E8">
      <w:pPr>
        <w:pStyle w:val="2"/>
        <w:divId w:val="1164124217"/>
      </w:pPr>
      <w:r>
        <w:lastRenderedPageBreak/>
        <w:t xml:space="preserve">Risk of bias assessment </w:t>
      </w:r>
    </w:p>
    <w:p w14:paraId="3B747DA6" w14:textId="77777777" w:rsidR="008E40E8" w:rsidRDefault="008E40E8" w:rsidP="008E40E8">
      <w:pPr>
        <w:keepNext/>
        <w:divId w:val="1164124217"/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8E40E8" w14:paraId="58C08423" w14:textId="77777777" w:rsidTr="008E40E8">
        <w:trPr>
          <w:divId w:val="1164124217"/>
          <w:cantSplit/>
          <w:trHeight w:val="20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05137B" w14:textId="77777777" w:rsidR="008E40E8" w:rsidRDefault="008E40E8">
            <w:pPr>
              <w:keepNext/>
              <w:spacing w:after="0"/>
              <w:jc w:val="left"/>
              <w:rPr>
                <w:rFonts w:cs="Arial"/>
                <w:b/>
              </w:rPr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0C94F26" w14:textId="77777777" w:rsidR="008E40E8" w:rsidRDefault="008E40E8">
            <w:pPr>
              <w:keepNext/>
              <w:jc w:val="left"/>
              <w:rPr>
                <w:b/>
              </w:rPr>
            </w:pPr>
            <w:proofErr w:type="spellStart"/>
            <w:r>
              <w:rPr>
                <w:b/>
              </w:rPr>
              <w:t>Signalling</w:t>
            </w:r>
            <w:proofErr w:type="spellEnd"/>
            <w:r>
              <w:rPr>
                <w:b/>
              </w:rPr>
              <w:t xml:space="preserve"> questions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5EE02DA" w14:textId="77777777" w:rsidR="008E40E8" w:rsidRDefault="008E40E8">
            <w:pPr>
              <w:keepNext/>
              <w:spacing w:after="0"/>
              <w:jc w:val="left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escription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6F038D1" w14:textId="77777777" w:rsidR="008E40E8" w:rsidRDefault="008E40E8">
            <w:pPr>
              <w:keepNext/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8E40E8" w14:paraId="70DFC737" w14:textId="77777777" w:rsidTr="008E40E8">
        <w:trPr>
          <w:divId w:val="1164124217"/>
          <w:cantSplit/>
          <w:trHeight w:val="20"/>
        </w:trPr>
        <w:tc>
          <w:tcPr>
            <w:tcW w:w="15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A273A" w14:textId="77777777" w:rsidR="008E40E8" w:rsidRDefault="008E40E8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confounding</w:t>
            </w:r>
          </w:p>
        </w:tc>
      </w:tr>
      <w:tr w:rsidR="008E40E8" w14:paraId="4AACF3DD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A7F97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62DB25F" w14:textId="77777777" w:rsidR="008E40E8" w:rsidRDefault="008E40E8">
            <w:pPr>
              <w:keepNext/>
              <w:jc w:val="left"/>
            </w:pPr>
            <w:r>
              <w:t>1.1 Is there potential for confounding of the effect of intervention in this study?</w:t>
            </w:r>
          </w:p>
          <w:p w14:paraId="0220E3A5" w14:textId="77777777" w:rsidR="008E40E8" w:rsidRDefault="008E40E8">
            <w:pPr>
              <w:keepNext/>
              <w:jc w:val="left"/>
            </w:pP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</w:rPr>
              <w:t xml:space="preserve"> to 1.1:</w:t>
            </w:r>
            <w:r>
              <w:t xml:space="preserve"> the study can be considered to be at low risk of bias due to confounding and no further </w:t>
            </w:r>
            <w:proofErr w:type="spellStart"/>
            <w:r>
              <w:t>signalling</w:t>
            </w:r>
            <w:proofErr w:type="spellEnd"/>
            <w:r>
              <w:t xml:space="preserve"> questions need be considered</w:t>
            </w:r>
          </w:p>
        </w:tc>
        <w:tc>
          <w:tcPr>
            <w:tcW w:w="669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42C9F174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840D80B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</w:p>
        </w:tc>
      </w:tr>
      <w:tr w:rsidR="008E40E8" w14:paraId="51C993F3" w14:textId="77777777" w:rsidTr="008E40E8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144544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CB235B1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FF0000"/>
                <w:highlight w:val="yellow"/>
              </w:rPr>
              <w:t>Y/PY</w:t>
            </w:r>
            <w:r>
              <w:rPr>
                <w:b/>
                <w:highlight w:val="yellow"/>
              </w:rPr>
              <w:t xml:space="preserve"> to 1.1</w:t>
            </w:r>
            <w:r>
              <w:rPr>
                <w:highlight w:val="yellow"/>
              </w:rPr>
              <w:t>: determine whether there is a need to assess time-varying confounding: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BC2A809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5B527ED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8E40E8" w14:paraId="42BAC4CA" w14:textId="77777777" w:rsidTr="008E40E8">
        <w:trPr>
          <w:divId w:val="1164124217"/>
          <w:cantSplit/>
          <w:trHeight w:val="20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3DBDD9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4A90F3E" w14:textId="77777777" w:rsidR="008E40E8" w:rsidRDefault="008E40E8">
            <w:pPr>
              <w:keepNext/>
              <w:ind w:left="317"/>
              <w:jc w:val="left"/>
            </w:pPr>
            <w:r>
              <w:t>1.2. Was the analysis based on splitting participants’ follow up time according to intervention received?</w:t>
            </w:r>
          </w:p>
          <w:p w14:paraId="64BA7618" w14:textId="77777777" w:rsidR="008E40E8" w:rsidRDefault="008E40E8">
            <w:pPr>
              <w:keepNext/>
              <w:ind w:left="601"/>
              <w:jc w:val="left"/>
            </w:pPr>
            <w:r>
              <w:rPr>
                <w:b/>
                <w:highlight w:val="yellow"/>
              </w:rPr>
              <w:t>If N/PN</w:t>
            </w:r>
            <w:r>
              <w:rPr>
                <w:highlight w:val="yellow"/>
              </w:rPr>
              <w:t>, answer questions relating to baseline confounding (1.4 to 1.6)</w:t>
            </w:r>
            <w:r>
              <w:t xml:space="preserve"> </w:t>
            </w:r>
          </w:p>
          <w:p w14:paraId="605155E0" w14:textId="77777777" w:rsidR="008E40E8" w:rsidRDefault="008E40E8">
            <w:pPr>
              <w:keepNext/>
              <w:ind w:left="601"/>
              <w:jc w:val="left"/>
            </w:pPr>
            <w:r>
              <w:rPr>
                <w:b/>
              </w:rPr>
              <w:t>If Y/PY</w:t>
            </w:r>
            <w:r>
              <w:t>, go to question 1.3.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B586671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95EBE63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Y / PY / PN / </w:t>
            </w:r>
            <w:r>
              <w:rPr>
                <w:highlight w:val="yellow"/>
              </w:rPr>
              <w:t>N</w:t>
            </w:r>
            <w:r>
              <w:t xml:space="preserve"> / NI</w:t>
            </w:r>
          </w:p>
        </w:tc>
      </w:tr>
      <w:tr w:rsidR="008E40E8" w14:paraId="75AF8214" w14:textId="77777777" w:rsidTr="008E40E8">
        <w:trPr>
          <w:divId w:val="1164124217"/>
          <w:cantSplit/>
          <w:trHeight w:val="1757"/>
        </w:trPr>
        <w:tc>
          <w:tcPr>
            <w:tcW w:w="155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1C57B8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45DFB9E" w14:textId="77777777" w:rsidR="008E40E8" w:rsidRDefault="008E40E8">
            <w:pPr>
              <w:keepNext/>
              <w:ind w:left="317"/>
              <w:jc w:val="left"/>
            </w:pPr>
            <w:r>
              <w:t>1.3. Were intervention discontinuations or switches likely to be related to factors that are prognostic for the outcome?</w:t>
            </w:r>
          </w:p>
          <w:p w14:paraId="048ACB12" w14:textId="77777777" w:rsidR="008E40E8" w:rsidRDefault="008E40E8">
            <w:pPr>
              <w:keepNext/>
              <w:ind w:left="601"/>
              <w:jc w:val="left"/>
            </w:pPr>
            <w:r>
              <w:rPr>
                <w:b/>
              </w:rPr>
              <w:t>If N/PN</w:t>
            </w:r>
            <w:r>
              <w:t>, answer questions relating to baseline confounding (1.4 to 1.6)</w:t>
            </w:r>
          </w:p>
          <w:p w14:paraId="5B9D2FE1" w14:textId="77777777" w:rsidR="008E40E8" w:rsidRDefault="008E40E8">
            <w:pPr>
              <w:keepNext/>
              <w:ind w:left="601"/>
              <w:jc w:val="left"/>
            </w:pPr>
            <w:r>
              <w:rPr>
                <w:b/>
              </w:rPr>
              <w:t>If Y/PY</w:t>
            </w:r>
            <w:r>
              <w:t xml:space="preserve">, answer questions relating to both baseline and time-varying confounding (1.7 and 1.8) 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842A960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0688B28" w14:textId="77777777" w:rsidR="008E40E8" w:rsidRDefault="008E40E8">
            <w:pPr>
              <w:keepNext/>
              <w:spacing w:after="0"/>
              <w:jc w:val="center"/>
            </w:pPr>
            <w:r>
              <w:t>NA / Y / PY / PN / N / NI</w:t>
            </w:r>
          </w:p>
        </w:tc>
      </w:tr>
    </w:tbl>
    <w:p w14:paraId="691E1F8A" w14:textId="77777777" w:rsidR="008E40E8" w:rsidRDefault="008E40E8" w:rsidP="008E40E8">
      <w:pPr>
        <w:divId w:val="1164124217"/>
      </w:pPr>
      <w:r>
        <w:lastRenderedPageBreak/>
        <w:t xml:space="preserve"> </w:t>
      </w:r>
    </w:p>
    <w:tbl>
      <w:tblPr>
        <w:tblStyle w:val="ae"/>
        <w:tblW w:w="155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45"/>
        <w:gridCol w:w="6691"/>
        <w:gridCol w:w="3232"/>
      </w:tblGrid>
      <w:tr w:rsidR="008E40E8" w14:paraId="77B41EAD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CEF16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15168" w:type="dxa"/>
            <w:gridSpan w:val="3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C5D05CB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highlight w:val="yellow"/>
              </w:rPr>
            </w:pPr>
            <w:r>
              <w:rPr>
                <w:b/>
                <w:highlight w:val="yellow"/>
              </w:rPr>
              <w:t>Questions relating to baseline confounding only</w:t>
            </w:r>
          </w:p>
        </w:tc>
      </w:tr>
      <w:tr w:rsidR="008E40E8" w14:paraId="715BE02C" w14:textId="77777777" w:rsidTr="008E40E8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09BC32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485B2FE" w14:textId="77777777" w:rsidR="008E40E8" w:rsidRDefault="008E40E8">
            <w:pPr>
              <w:keepNext/>
              <w:ind w:left="317"/>
              <w:jc w:val="left"/>
            </w:pPr>
            <w:r>
              <w:t>1.4. Did the authors use an appropriate analysis method that controlled for all the important confounding domains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830722B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598C8CB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  <w:highlight w:val="yellow"/>
              </w:rPr>
              <w:t>PN</w:t>
            </w:r>
            <w:r>
              <w:rPr>
                <w:color w:val="FF0000"/>
              </w:rPr>
              <w:t xml:space="preserve"> / N</w:t>
            </w:r>
            <w:r>
              <w:t xml:space="preserve"> / NI</w:t>
            </w:r>
          </w:p>
        </w:tc>
      </w:tr>
      <w:tr w:rsidR="008E40E8" w14:paraId="35F702DD" w14:textId="77777777" w:rsidTr="008E40E8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B3DC50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B17CB4B" w14:textId="77777777" w:rsidR="008E40E8" w:rsidRDefault="008E40E8">
            <w:pPr>
              <w:keepNext/>
              <w:ind w:left="317"/>
              <w:jc w:val="left"/>
              <w:rPr>
                <w:shd w:val="clear" w:color="auto" w:fill="7F7F7F"/>
              </w:rPr>
            </w:pPr>
            <w:r>
              <w:t xml:space="preserve">1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4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ADEDB2E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28B52E0" w14:textId="77777777" w:rsidR="008E40E8" w:rsidRDefault="008E40E8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68C32A0B" w14:textId="77777777" w:rsidTr="008E40E8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35A78F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056A108A" w14:textId="77777777" w:rsidR="008E40E8" w:rsidRDefault="008E40E8">
            <w:pPr>
              <w:keepNext/>
              <w:ind w:left="317"/>
              <w:jc w:val="left"/>
            </w:pPr>
            <w:r>
              <w:t>1.6. Did the authors control for any post-intervention variables that could have been affected by the intervention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</w:tcPr>
          <w:p w14:paraId="51092DB6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682B8611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8E40E8" w14:paraId="23DC9873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0C91B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49FD3DF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b/>
              </w:rPr>
              <w:t>Questions relating to baseline and time-varying confounding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428FDB4B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</w:tr>
      <w:tr w:rsidR="008E40E8" w14:paraId="1ADA4E7A" w14:textId="77777777" w:rsidTr="008E40E8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D14333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70BEA0C" w14:textId="77777777" w:rsidR="008E40E8" w:rsidRDefault="008E40E8">
            <w:pPr>
              <w:keepNext/>
              <w:keepLines/>
              <w:widowControl w:val="0"/>
              <w:ind w:left="317"/>
              <w:jc w:val="left"/>
            </w:pPr>
            <w: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F1EA51F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5B1A380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44BF47A6" w14:textId="77777777" w:rsidTr="008E40E8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016427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nil"/>
              <w:right w:val="single" w:sz="4" w:space="0" w:color="auto"/>
            </w:tcBorders>
            <w:hideMark/>
          </w:tcPr>
          <w:p w14:paraId="046C111A" w14:textId="77777777" w:rsidR="008E40E8" w:rsidRDefault="008E40E8">
            <w:pPr>
              <w:keepNext/>
              <w:ind w:left="317"/>
              <w:jc w:val="left"/>
            </w:pPr>
            <w:r>
              <w:t xml:space="preserve">1.8. </w:t>
            </w:r>
            <w:r>
              <w:rPr>
                <w:b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Y/PY</w:t>
            </w:r>
            <w:r>
              <w:rPr>
                <w:b/>
              </w:rPr>
              <w:t xml:space="preserve"> to 1.7</w:t>
            </w:r>
            <w:r>
              <w:t>: Were confounding domains that were controlled for measured validly and reliably by the variables available in this study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40D8B942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547F643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21FFE98B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2C86F0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524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C41AB03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E4A5573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4BD01EE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8E40E8" w14:paraId="7A441EC2" w14:textId="77777777" w:rsidTr="008E40E8">
        <w:trPr>
          <w:divId w:val="1164124217"/>
          <w:cantSplit/>
          <w:trHeight w:val="20"/>
        </w:trPr>
        <w:tc>
          <w:tcPr>
            <w:tcW w:w="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AF4A6A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4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C6CB4D" w14:textId="77777777" w:rsidR="008E40E8" w:rsidRDefault="008E40E8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onfounding?</w:t>
            </w:r>
          </w:p>
        </w:tc>
        <w:tc>
          <w:tcPr>
            <w:tcW w:w="669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2172407C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2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20A419" w14:textId="77777777" w:rsidR="008E40E8" w:rsidRDefault="008E40E8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rPr>
                <w:highlight w:val="yellow"/>
              </w:rPr>
              <w:t>Favours</w:t>
            </w:r>
            <w:proofErr w:type="spellEnd"/>
            <w:r>
              <w:rPr>
                <w:highlight w:val="yellow"/>
              </w:rPr>
              <w:t xml:space="preserve"> comparator</w:t>
            </w:r>
            <w:r>
              <w:t xml:space="preserve"> / Unpredictable</w:t>
            </w:r>
          </w:p>
        </w:tc>
      </w:tr>
    </w:tbl>
    <w:p w14:paraId="225CE3DA" w14:textId="77777777" w:rsidR="008E40E8" w:rsidRDefault="008E40E8" w:rsidP="008E40E8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5273"/>
        <w:gridCol w:w="6663"/>
        <w:gridCol w:w="3231"/>
      </w:tblGrid>
      <w:tr w:rsidR="008E40E8" w14:paraId="23CA25C2" w14:textId="77777777" w:rsidTr="008E40E8">
        <w:trPr>
          <w:divId w:val="1164124217"/>
          <w:cantSplit/>
          <w:trHeight w:val="308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hideMark/>
          </w:tcPr>
          <w:p w14:paraId="609DE0E9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  <w:color w:val="FF0000"/>
              </w:rPr>
            </w:pPr>
            <w:r>
              <w:rPr>
                <w:rFonts w:cs="Arial"/>
                <w:b/>
              </w:rPr>
              <w:lastRenderedPageBreak/>
              <w:t>Bias in selection of participants into the study</w:t>
            </w:r>
          </w:p>
        </w:tc>
      </w:tr>
      <w:tr w:rsidR="008E40E8" w14:paraId="59021AFB" w14:textId="77777777" w:rsidTr="008E40E8">
        <w:trPr>
          <w:divId w:val="1164124217"/>
          <w:cantSplit/>
          <w:trHeight w:val="308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175886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23ABC660" w14:textId="77777777" w:rsidR="008E40E8" w:rsidRDefault="008E40E8">
            <w:pPr>
              <w:keepNext/>
              <w:jc w:val="left"/>
            </w:pPr>
            <w:r>
              <w:t>2.1. Was selection of participants into the study (or into the analysis) based on participant characteristics observed after the start of intervention?</w:t>
            </w:r>
          </w:p>
          <w:p w14:paraId="0FE62579" w14:textId="77777777" w:rsidR="008E40E8" w:rsidRDefault="008E40E8">
            <w:pPr>
              <w:keepNext/>
              <w:jc w:val="left"/>
            </w:pPr>
            <w:r>
              <w:rPr>
                <w:b/>
                <w:highlight w:val="yellow"/>
              </w:rPr>
              <w:t xml:space="preserve">If </w:t>
            </w:r>
            <w:r>
              <w:rPr>
                <w:b/>
                <w:color w:val="00B050"/>
                <w:highlight w:val="yellow"/>
                <w:u w:val="single"/>
              </w:rPr>
              <w:t>N/PN</w:t>
            </w:r>
            <w:r>
              <w:rPr>
                <w:b/>
                <w:highlight w:val="yellow"/>
              </w:rPr>
              <w:t xml:space="preserve"> to 2.1:</w:t>
            </w:r>
            <w:r>
              <w:rPr>
                <w:highlight w:val="yellow"/>
              </w:rPr>
              <w:t xml:space="preserve"> go to 2.4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14:paraId="0B384935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hideMark/>
          </w:tcPr>
          <w:p w14:paraId="095D3D37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8E40E8" w14:paraId="36C30CC2" w14:textId="77777777" w:rsidTr="008E40E8">
        <w:trPr>
          <w:divId w:val="1164124217"/>
          <w:cantSplit/>
          <w:trHeight w:val="307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D1EB45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503B98F9" w14:textId="77777777" w:rsidR="008E40E8" w:rsidRDefault="008E40E8">
            <w:pPr>
              <w:keepNext/>
              <w:ind w:left="317"/>
              <w:jc w:val="left"/>
            </w:pPr>
            <w:r>
              <w:t xml:space="preserve">2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1</w:t>
            </w:r>
            <w:r>
              <w:t>: Were the post-intervention variables that influenced selection likely to be associated with intervention?</w:t>
            </w:r>
          </w:p>
          <w:p w14:paraId="1968594F" w14:textId="77777777" w:rsidR="008E40E8" w:rsidRDefault="008E40E8">
            <w:pPr>
              <w:keepNext/>
              <w:ind w:left="317"/>
              <w:jc w:val="left"/>
            </w:pPr>
            <w:r>
              <w:t xml:space="preserve">2.3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</w:t>
            </w:r>
            <w:r>
              <w:t>:  Were the post-intervention variables that influenced selection likely to be influenced by the outcome or a cause of the outcome?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5336DECD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nil"/>
              <w:left w:val="nil"/>
              <w:bottom w:val="single" w:sz="2" w:space="0" w:color="D8D8D8"/>
              <w:right w:val="single" w:sz="2" w:space="0" w:color="auto"/>
            </w:tcBorders>
          </w:tcPr>
          <w:p w14:paraId="7B0E33AA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6AE0EEC0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52342E77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  <w:p w14:paraId="36E768AB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  <w:p w14:paraId="66A72F00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</w:p>
        </w:tc>
      </w:tr>
      <w:tr w:rsidR="008E40E8" w14:paraId="2F52DC3C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CD4EAF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2650721B" w14:textId="77777777" w:rsidR="008E40E8" w:rsidRDefault="008E40E8">
            <w:pPr>
              <w:keepNext/>
              <w:jc w:val="left"/>
            </w:pPr>
            <w:r>
              <w:t>2.4. Do start of follow-up and start of intervention coincide for most participant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77364A40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78CB6E49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47FDAABE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D7AB10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24CA404F" w14:textId="77777777" w:rsidR="008E40E8" w:rsidRDefault="008E40E8">
            <w:pPr>
              <w:keepNext/>
              <w:jc w:val="left"/>
            </w:pPr>
            <w:r>
              <w:t xml:space="preserve">2.5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2.2 and 2.3, or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2.4</w:t>
            </w:r>
            <w:r>
              <w:t>: Were adjustment techniques used that are likely to correct for the presence of selection biases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7E11D2B7" w14:textId="77777777" w:rsidR="008E40E8" w:rsidRDefault="008E40E8">
            <w:pPr>
              <w:keepNext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0CCDA348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>NA /</w:t>
            </w:r>
            <w:r>
              <w:rPr>
                <w:color w:val="00B050"/>
              </w:rPr>
              <w:t xml:space="preserve">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6744A754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8C0D98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3CF26081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</w:tcPr>
          <w:p w14:paraId="396CF800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2" w:space="0" w:color="auto"/>
            </w:tcBorders>
            <w:hideMark/>
          </w:tcPr>
          <w:p w14:paraId="2472E840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rPr>
                <w:highlight w:val="yellow"/>
              </w:rPr>
              <w:t>Low</w:t>
            </w:r>
            <w:r>
              <w:t xml:space="preserve"> / Moderate / Serious / Critical / NI</w:t>
            </w:r>
          </w:p>
        </w:tc>
      </w:tr>
      <w:tr w:rsidR="008E40E8" w14:paraId="0DDE4279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FD437AD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527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1B68D2D9" w14:textId="77777777" w:rsidR="008E40E8" w:rsidRDefault="008E40E8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participants into the study?</w:t>
            </w:r>
          </w:p>
        </w:tc>
        <w:tc>
          <w:tcPr>
            <w:tcW w:w="6663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</w:tcPr>
          <w:p w14:paraId="1F6D90FF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auto"/>
              <w:right w:val="single" w:sz="2" w:space="0" w:color="auto"/>
            </w:tcBorders>
            <w:hideMark/>
          </w:tcPr>
          <w:p w14:paraId="49604906" w14:textId="77777777" w:rsidR="008E40E8" w:rsidRDefault="008E40E8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22A8E6E3" w14:textId="77777777" w:rsidR="008E40E8" w:rsidRDefault="008E40E8" w:rsidP="008E40E8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8E40E8" w14:paraId="706CD5CD" w14:textId="77777777" w:rsidTr="008E40E8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E5E84" w14:textId="77777777" w:rsidR="008E40E8" w:rsidRDefault="008E40E8">
            <w:pPr>
              <w:keepNext/>
              <w:spacing w:after="0"/>
              <w:jc w:val="left"/>
              <w:rPr>
                <w:b/>
                <w:color w:val="00B050"/>
                <w:u w:val="single"/>
              </w:rPr>
            </w:pPr>
            <w:r>
              <w:rPr>
                <w:rFonts w:cs="Arial"/>
                <w:b/>
              </w:rPr>
              <w:t xml:space="preserve">Bias in classification of interventions </w:t>
            </w:r>
          </w:p>
        </w:tc>
      </w:tr>
      <w:tr w:rsidR="008E40E8" w14:paraId="11C32FA6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53103D" w14:textId="77777777" w:rsidR="008E40E8" w:rsidRDefault="008E40E8">
            <w:pPr>
              <w:keepNext/>
              <w:spacing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FA2A3E3" w14:textId="77777777" w:rsidR="008E40E8" w:rsidRDefault="008E40E8">
            <w:pPr>
              <w:keepNext/>
              <w:keepLines/>
              <w:widowControl w:val="0"/>
              <w:spacing w:after="0"/>
              <w:jc w:val="left"/>
            </w:pPr>
            <w:r>
              <w:rPr>
                <w:rFonts w:cs="Arial"/>
              </w:rPr>
              <w:t xml:space="preserve">3.1 Were </w:t>
            </w:r>
            <w:r>
              <w:t xml:space="preserve">intervention groups clearly defined? </w:t>
            </w:r>
          </w:p>
        </w:tc>
        <w:tc>
          <w:tcPr>
            <w:tcW w:w="694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1D76305B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A29D452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00B050"/>
                <w:highlight w:val="yellow"/>
                <w:u w:val="single"/>
              </w:rPr>
              <w:t>Y</w:t>
            </w:r>
            <w:r>
              <w:rPr>
                <w:color w:val="00B050"/>
                <w:u w:val="single"/>
              </w:rPr>
              <w:t xml:space="preserve">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334DD80C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07AF53" w14:textId="77777777" w:rsidR="008E40E8" w:rsidRDefault="008E40E8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9DDC996" w14:textId="77777777" w:rsidR="008E40E8" w:rsidRDefault="008E40E8">
            <w:pPr>
              <w:keepNext/>
              <w:keepLines/>
              <w:widowControl w:val="0"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3.2 </w:t>
            </w:r>
            <w:r>
              <w:t>Was the information used to define intervention groups recorded at the start of the intervention</w:t>
            </w:r>
            <w:r>
              <w:rPr>
                <w:rFonts w:cs="Arial"/>
              </w:rPr>
              <w:t>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C8B4F71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773749F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655A9DFE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66077F" w14:textId="77777777" w:rsidR="008E40E8" w:rsidRDefault="008E40E8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13A6364" w14:textId="77777777" w:rsidR="008E40E8" w:rsidRDefault="008E40E8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803950C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C79BD28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8E40E8" w14:paraId="45F22BBC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6BF9DB" w14:textId="77777777" w:rsidR="008E40E8" w:rsidRDefault="008E40E8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95D2592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57711CD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3F2D56A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8E40E8" w14:paraId="276C5597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84983F" w14:textId="77777777" w:rsidR="008E40E8" w:rsidRDefault="008E40E8">
            <w:pPr>
              <w:spacing w:before="0" w:beforeAutospacing="0" w:after="0"/>
              <w:jc w:val="left"/>
              <w:rPr>
                <w:rFonts w:cs="Arial"/>
              </w:rPr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D197A1" w14:textId="77777777" w:rsidR="008E40E8" w:rsidRDefault="008E40E8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classification of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1EB2E750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60AA26" w14:textId="77777777" w:rsidR="008E40E8" w:rsidRDefault="008E40E8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021C36E9" w14:textId="77777777" w:rsidR="008E40E8" w:rsidRDefault="008E40E8" w:rsidP="008E40E8">
      <w:pPr>
        <w:jc w:val="left"/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8E40E8" w14:paraId="508BDD51" w14:textId="77777777" w:rsidTr="008E40E8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32CD7" w14:textId="77777777" w:rsidR="008E40E8" w:rsidRDefault="008E40E8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Bias due to deviations from intended interventions</w:t>
            </w:r>
          </w:p>
        </w:tc>
      </w:tr>
      <w:tr w:rsidR="008E40E8" w14:paraId="4A4A3F0A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B65986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auto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0E952F24" w14:textId="77777777" w:rsidR="008E40E8" w:rsidRDefault="008E40E8">
            <w:pPr>
              <w:keepNext/>
              <w:spacing w:after="0"/>
              <w:jc w:val="left"/>
              <w:rPr>
                <w:highlight w:val="yellow"/>
              </w:rPr>
            </w:pPr>
            <w:r>
              <w:rPr>
                <w:rFonts w:cs="Arial"/>
                <w:b/>
                <w:highlight w:val="yellow"/>
              </w:rPr>
              <w:t>If your aim for this study is to assess the effect of assignment to intervention, answer questions 4.1 and 4.2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0C3E3A2B" w14:textId="77777777" w:rsidR="008E40E8" w:rsidRDefault="008E40E8">
            <w:pPr>
              <w:keepNext/>
              <w:spacing w:after="0"/>
              <w:jc w:val="center"/>
            </w:pPr>
          </w:p>
        </w:tc>
      </w:tr>
      <w:tr w:rsidR="008E40E8" w14:paraId="6ADD073B" w14:textId="77777777" w:rsidTr="008E40E8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613E0C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36961CEA" w14:textId="77777777" w:rsidR="008E40E8" w:rsidRDefault="008E40E8">
            <w:pPr>
              <w:keepNext/>
              <w:spacing w:after="0"/>
              <w:jc w:val="left"/>
              <w:rPr>
                <w:rFonts w:cs="Arial"/>
              </w:rPr>
            </w:pPr>
            <w:r>
              <w:t>4.1. Were there deviations from the intended intervention beyond what would be expected in usual practic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37E00C95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294F8639" w14:textId="77777777" w:rsidR="008E40E8" w:rsidRDefault="008E40E8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8E40E8" w14:paraId="1BCD89B0" w14:textId="77777777" w:rsidTr="008E40E8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6B4A0F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7B050361" w14:textId="77777777" w:rsidR="008E40E8" w:rsidRDefault="008E40E8">
            <w:pPr>
              <w:keepNext/>
              <w:spacing w:after="0"/>
              <w:jc w:val="left"/>
              <w:rPr>
                <w:rFonts w:cs="Arial"/>
              </w:rPr>
            </w:pPr>
            <w:r>
              <w:t xml:space="preserve">4.2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4.1</w:t>
            </w:r>
            <w:r>
              <w:t xml:space="preserve">: Were these deviations from intended intervention unbalanced between groups </w:t>
            </w:r>
            <w:r>
              <w:rPr>
                <w:i/>
              </w:rPr>
              <w:t>and</w:t>
            </w:r>
            <w:r>
              <w:t xml:space="preserve"> likely to have affected the outcome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</w:tcPr>
          <w:p w14:paraId="0A5F8997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  <w:hideMark/>
          </w:tcPr>
          <w:p w14:paraId="0E2E2852" w14:textId="77777777" w:rsidR="008E40E8" w:rsidRDefault="008E40E8">
            <w:pPr>
              <w:keepNext/>
              <w:spacing w:after="0"/>
              <w:jc w:val="center"/>
              <w:rPr>
                <w:color w:val="00B050"/>
                <w:u w:val="single"/>
              </w:rPr>
            </w:pPr>
            <w:r>
              <w:t xml:space="preserve">NA / </w:t>
            </w: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8E40E8" w14:paraId="354E19FC" w14:textId="77777777" w:rsidTr="008E40E8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27EBBF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11936" w:type="dxa"/>
            <w:gridSpan w:val="2"/>
            <w:tcBorders>
              <w:top w:val="single" w:sz="4" w:space="0" w:color="D8D8D8"/>
              <w:left w:val="nil"/>
              <w:bottom w:val="single" w:sz="4" w:space="0" w:color="D8D8D8"/>
              <w:right w:val="single" w:sz="4" w:space="0" w:color="auto"/>
            </w:tcBorders>
            <w:hideMark/>
          </w:tcPr>
          <w:p w14:paraId="118BCAD1" w14:textId="77777777" w:rsidR="008E40E8" w:rsidRDefault="008E40E8">
            <w:pPr>
              <w:keepNext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4" w:space="0" w:color="D8D8D8"/>
              <w:right w:val="single" w:sz="4" w:space="0" w:color="auto"/>
            </w:tcBorders>
          </w:tcPr>
          <w:p w14:paraId="3AF071E4" w14:textId="77777777" w:rsidR="008E40E8" w:rsidRDefault="008E40E8">
            <w:pPr>
              <w:keepNext/>
              <w:spacing w:after="0"/>
              <w:jc w:val="left"/>
            </w:pPr>
          </w:p>
        </w:tc>
      </w:tr>
      <w:tr w:rsidR="008E40E8" w14:paraId="5D2CE6ED" w14:textId="77777777" w:rsidTr="008E40E8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47B071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9489500" w14:textId="77777777" w:rsidR="008E40E8" w:rsidRDefault="008E40E8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3. Were important co-interventions balanced across intervention groups?</w:t>
            </w:r>
          </w:p>
        </w:tc>
        <w:tc>
          <w:tcPr>
            <w:tcW w:w="6941" w:type="dxa"/>
            <w:tcBorders>
              <w:top w:val="single" w:sz="4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088F272" w14:textId="77777777" w:rsidR="008E40E8" w:rsidRDefault="008E40E8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4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0C9EA44" w14:textId="77777777" w:rsidR="008E40E8" w:rsidRDefault="008E40E8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06D561AF" w14:textId="77777777" w:rsidTr="008E40E8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A40318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15176B5D" w14:textId="77777777" w:rsidR="008E40E8" w:rsidRDefault="008E40E8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>4.4. Was the intervention implemented successfully for most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E7E98BD" w14:textId="77777777" w:rsidR="008E40E8" w:rsidRDefault="008E40E8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9B66F37" w14:textId="77777777" w:rsidR="008E40E8" w:rsidRDefault="008E40E8">
            <w:pPr>
              <w:keepNext/>
              <w:spacing w:after="0"/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576245D3" w14:textId="77777777" w:rsidTr="008E40E8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111BBD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261FF1A" w14:textId="77777777" w:rsidR="008E40E8" w:rsidRDefault="008E40E8">
            <w:pPr>
              <w:keepNext/>
              <w:spacing w:after="0"/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4.5. Did study participants </w:t>
            </w:r>
            <w:r>
              <w:t>adhere to the assigned intervention regime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48428F8" w14:textId="77777777" w:rsidR="008E40E8" w:rsidRDefault="008E40E8">
            <w:pPr>
              <w:keepNext/>
              <w:autoSpaceDE w:val="0"/>
              <w:autoSpaceDN w:val="0"/>
              <w:adjustRightInd w:val="0"/>
              <w:spacing w:after="40"/>
              <w:jc w:val="left"/>
              <w:rPr>
                <w:rFonts w:cs="Arial"/>
              </w:rPr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D245F20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10289344" w14:textId="77777777" w:rsidTr="008E40E8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1DA031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B977143" w14:textId="77777777" w:rsidR="008E40E8" w:rsidRDefault="008E40E8">
            <w:pPr>
              <w:keepNext/>
              <w:jc w:val="left"/>
            </w:pPr>
            <w:r>
              <w:t xml:space="preserve">4.6.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N/PN</w:t>
            </w:r>
            <w:r>
              <w:rPr>
                <w:b/>
              </w:rPr>
              <w:t xml:space="preserve"> to 4.3, 4.4 or 4.5</w:t>
            </w:r>
            <w:r>
              <w:t>: Was an appropriate analysis used to estimate the effect of starting and adhering to the intervention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BE0DBC0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C5B285F" w14:textId="77777777" w:rsidR="008E40E8" w:rsidRDefault="008E40E8">
            <w:pPr>
              <w:keepNext/>
              <w:spacing w:after="0"/>
              <w:jc w:val="center"/>
              <w:rPr>
                <w:color w:val="FF0000"/>
              </w:rPr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35946210" w14:textId="77777777" w:rsidTr="008E40E8">
        <w:trPr>
          <w:divId w:val="1164124217"/>
          <w:cantSplit/>
          <w:trHeight w:val="20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A64781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9121BB9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36BE456D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C7A296F" w14:textId="77777777" w:rsidR="008E40E8" w:rsidRDefault="008E40E8">
            <w:pPr>
              <w:keepNext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8E40E8" w14:paraId="086BE3C5" w14:textId="77777777" w:rsidTr="008E40E8">
        <w:trPr>
          <w:divId w:val="1164124217"/>
          <w:cantSplit/>
          <w:trHeight w:val="591"/>
        </w:trPr>
        <w:tc>
          <w:tcPr>
            <w:tcW w:w="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82D861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B3CF89" w14:textId="77777777" w:rsidR="008E40E8" w:rsidRDefault="008E40E8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deviations from the intended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032DB3DC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9A06B" w14:textId="77777777" w:rsidR="008E40E8" w:rsidRDefault="008E40E8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2E0DBE32" w14:textId="77777777" w:rsidR="008E40E8" w:rsidRDefault="008E40E8" w:rsidP="008E40E8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8E40E8" w14:paraId="04F4449F" w14:textId="77777777" w:rsidTr="008E40E8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6533D" w14:textId="77777777" w:rsidR="008E40E8" w:rsidRDefault="008E40E8">
            <w:pPr>
              <w:keepNext/>
              <w:spacing w:after="0"/>
              <w:jc w:val="left"/>
              <w:rPr>
                <w:b/>
                <w:u w:val="single"/>
              </w:rPr>
            </w:pPr>
            <w:r>
              <w:rPr>
                <w:rFonts w:cs="Arial"/>
                <w:b/>
              </w:rPr>
              <w:t>Bias due to missing data</w:t>
            </w:r>
          </w:p>
        </w:tc>
      </w:tr>
      <w:tr w:rsidR="008E40E8" w14:paraId="3D208086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F94C19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BE927BB" w14:textId="77777777" w:rsidR="008E40E8" w:rsidRDefault="008E40E8">
            <w:pPr>
              <w:keepNext/>
              <w:spacing w:after="0"/>
              <w:jc w:val="left"/>
            </w:pPr>
            <w:r>
              <w:t>5.1 Were outcome data available for all, or nearly all, participants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1AA62A2C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3AC8969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6270B83D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EF666E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553943F4" w14:textId="77777777" w:rsidR="008E40E8" w:rsidRDefault="008E40E8">
            <w:pPr>
              <w:keepNext/>
              <w:spacing w:after="0"/>
              <w:jc w:val="left"/>
            </w:pPr>
            <w:r>
              <w:t>5.2 Were participants excluded due to missing data on intervention statu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0F0D81C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029F764E" w14:textId="77777777" w:rsidR="008E40E8" w:rsidRDefault="008E40E8">
            <w:pPr>
              <w:keepNext/>
              <w:spacing w:after="0"/>
            </w:pPr>
          </w:p>
          <w:p w14:paraId="3A8A306E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8E40E8" w14:paraId="5976C1F5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58E98F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0304CDEC" w14:textId="77777777" w:rsidR="008E40E8" w:rsidRDefault="008E40E8">
            <w:pPr>
              <w:keepNext/>
              <w:spacing w:after="0"/>
              <w:jc w:val="left"/>
            </w:pPr>
            <w:r>
              <w:t>5.3 Were participants excluded due to missing data on other variables needed for the analysi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6A5C8856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</w:tcPr>
          <w:p w14:paraId="7AE72E85" w14:textId="77777777" w:rsidR="008E40E8" w:rsidRDefault="008E40E8">
            <w:pPr>
              <w:keepNext/>
              <w:spacing w:after="0"/>
            </w:pPr>
          </w:p>
          <w:p w14:paraId="11F0AF03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8E40E8" w14:paraId="7ED781C3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FBB2DD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209A07A" w14:textId="77777777" w:rsidR="008E40E8" w:rsidRDefault="008E40E8">
            <w:pPr>
              <w:keepNext/>
              <w:jc w:val="left"/>
            </w:pPr>
            <w:r>
              <w:t xml:space="preserve">5.4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PN/N</w:t>
            </w:r>
            <w:r>
              <w:rPr>
                <w:b/>
              </w:rPr>
              <w:t xml:space="preserve"> to 5.1, or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5.2 or 5.3</w:t>
            </w:r>
            <w:r>
              <w:t>: Are the proportion of participants and reasons for missing data similar across intervention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065E3A25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7E95E67" w14:textId="77777777" w:rsidR="008E40E8" w:rsidRDefault="008E40E8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3F554B33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C9A08B5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C4CCCC4" w14:textId="77777777" w:rsidR="008E40E8" w:rsidRDefault="008E40E8">
            <w:pPr>
              <w:keepNext/>
              <w:spacing w:after="0"/>
              <w:jc w:val="left"/>
            </w:pPr>
            <w:r>
              <w:t xml:space="preserve">5.5 </w:t>
            </w:r>
            <w:r>
              <w:rPr>
                <w:b/>
              </w:rPr>
              <w:t xml:space="preserve">If </w:t>
            </w:r>
            <w:r>
              <w:rPr>
                <w:b/>
                <w:color w:val="FF0000"/>
              </w:rPr>
              <w:t>PN/N</w:t>
            </w:r>
            <w:r>
              <w:rPr>
                <w:b/>
              </w:rPr>
              <w:t xml:space="preserve"> to 5.1, or </w:t>
            </w:r>
            <w:r>
              <w:rPr>
                <w:b/>
                <w:color w:val="FF0000"/>
              </w:rPr>
              <w:t>Y/PY</w:t>
            </w:r>
            <w:r>
              <w:rPr>
                <w:b/>
              </w:rPr>
              <w:t xml:space="preserve"> to 5.2 or 5.3</w:t>
            </w:r>
            <w:r>
              <w:t>: Is there evidence that results were robust to the presence of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95839D9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8AFE79C" w14:textId="77777777" w:rsidR="008E40E8" w:rsidRDefault="008E40E8">
            <w:pPr>
              <w:keepNext/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09B3593A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32C336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477C6BC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20FE527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6D6CE40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8E40E8" w14:paraId="19D6E8A9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72AFBB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CC727A" w14:textId="77777777" w:rsidR="008E40E8" w:rsidRDefault="008E40E8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missing data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6050681E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30C7" w14:textId="77777777" w:rsidR="008E40E8" w:rsidRDefault="008E40E8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64A84EDE" w14:textId="77777777" w:rsidR="008E40E8" w:rsidRDefault="008E40E8" w:rsidP="008E40E8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6941"/>
        <w:gridCol w:w="3231"/>
      </w:tblGrid>
      <w:tr w:rsidR="008E40E8" w14:paraId="53961CF6" w14:textId="77777777" w:rsidTr="008E40E8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692AF" w14:textId="77777777" w:rsidR="008E40E8" w:rsidRDefault="008E40E8">
            <w:pPr>
              <w:keepNext/>
              <w:spacing w:after="0"/>
              <w:jc w:val="left"/>
              <w:rPr>
                <w:b/>
              </w:rPr>
            </w:pPr>
            <w:r>
              <w:rPr>
                <w:b/>
              </w:rPr>
              <w:lastRenderedPageBreak/>
              <w:t xml:space="preserve">Bias in measurement of outcomes </w:t>
            </w:r>
          </w:p>
        </w:tc>
      </w:tr>
      <w:tr w:rsidR="008E40E8" w14:paraId="329576B3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E1FDF5" w14:textId="77777777" w:rsidR="008E40E8" w:rsidRDefault="008E40E8">
            <w:pPr>
              <w:keepNext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8D86BC2" w14:textId="77777777" w:rsidR="008E40E8" w:rsidRDefault="008E40E8">
            <w:pPr>
              <w:keepNext/>
              <w:jc w:val="left"/>
            </w:pPr>
            <w:r>
              <w:t>6.1 Could the outcome measure have been influenced by knowledge of the intervention received?</w:t>
            </w:r>
          </w:p>
        </w:tc>
        <w:tc>
          <w:tcPr>
            <w:tcW w:w="6941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61AABD74" w14:textId="77777777" w:rsidR="008E40E8" w:rsidRDefault="008E40E8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E32EC05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8E40E8" w14:paraId="74DFC325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F786AC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74F63F8F" w14:textId="77777777" w:rsidR="008E40E8" w:rsidRDefault="008E40E8">
            <w:pPr>
              <w:keepNext/>
              <w:jc w:val="left"/>
            </w:pPr>
            <w:r>
              <w:t>6.2 Were outcome assessors aware of the intervention received by study participant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5F1514E" w14:textId="77777777" w:rsidR="008E40E8" w:rsidRDefault="008E40E8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35C8D6A8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FF0000"/>
                <w:highlight w:val="yellow"/>
              </w:rPr>
              <w:t>Y</w:t>
            </w:r>
            <w:r>
              <w:rPr>
                <w:color w:val="FF0000"/>
              </w:rPr>
              <w:t xml:space="preserve">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8E40E8" w14:paraId="55C748CF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4E53A8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2EC3F8E" w14:textId="77777777" w:rsidR="008E40E8" w:rsidRDefault="008E40E8">
            <w:pPr>
              <w:keepNext/>
              <w:jc w:val="left"/>
            </w:pPr>
            <w:r>
              <w:t>6.3 Were the methods of outcome assessment comparable across intervention group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C4EF729" w14:textId="77777777" w:rsidR="008E40E8" w:rsidRDefault="008E40E8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5C6CD229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00B050"/>
                <w:u w:val="single"/>
              </w:rPr>
              <w:t xml:space="preserve">Y / </w:t>
            </w:r>
            <w:r>
              <w:rPr>
                <w:color w:val="00B050"/>
                <w:highlight w:val="yellow"/>
                <w:u w:val="single"/>
              </w:rPr>
              <w:t>PY</w:t>
            </w:r>
            <w:r>
              <w:t xml:space="preserve"> / </w:t>
            </w:r>
            <w:r>
              <w:rPr>
                <w:color w:val="FF0000"/>
              </w:rPr>
              <w:t>PN / N</w:t>
            </w:r>
            <w:r>
              <w:t xml:space="preserve"> / NI</w:t>
            </w:r>
          </w:p>
        </w:tc>
      </w:tr>
      <w:tr w:rsidR="008E40E8" w14:paraId="14729DF6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4105D7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E89DE60" w14:textId="77777777" w:rsidR="008E40E8" w:rsidRDefault="008E40E8">
            <w:pPr>
              <w:keepNext/>
              <w:jc w:val="left"/>
            </w:pPr>
            <w:r>
              <w:t>6.4 Were any systematic errors in measurement of the outcome related to intervention received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7A24D779" w14:textId="77777777" w:rsidR="008E40E8" w:rsidRDefault="008E40E8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726B2B8C" w14:textId="77777777" w:rsidR="008E40E8" w:rsidRDefault="008E40E8">
            <w:pPr>
              <w:keepNext/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8E40E8" w14:paraId="76DEC451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22A2D6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7CDB5A0" w14:textId="77777777" w:rsidR="008E40E8" w:rsidRDefault="008E40E8">
            <w:pPr>
              <w:keepNext/>
              <w:jc w:val="left"/>
              <w:rPr>
                <w:b/>
              </w:rPr>
            </w:pPr>
            <w:r>
              <w:rPr>
                <w:b/>
              </w:rPr>
              <w:t>Risk of bias judgement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9BD725A" w14:textId="77777777" w:rsidR="008E40E8" w:rsidRDefault="008E40E8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3D89527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8E40E8" w14:paraId="12442C9A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1E5EBF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25A106" w14:textId="77777777" w:rsidR="008E40E8" w:rsidRDefault="008E40E8">
            <w:pPr>
              <w:keepNext/>
              <w:jc w:val="left"/>
            </w:pPr>
            <w:r>
              <w:t>Optional: What is the predicted direction of bias due to measurement of outcomes?</w:t>
            </w:r>
          </w:p>
        </w:tc>
        <w:tc>
          <w:tcPr>
            <w:tcW w:w="6941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399F42A4" w14:textId="77777777" w:rsidR="008E40E8" w:rsidRDefault="008E40E8">
            <w:pPr>
              <w:keepNext/>
              <w:jc w:val="left"/>
            </w:pPr>
          </w:p>
        </w:tc>
        <w:tc>
          <w:tcPr>
            <w:tcW w:w="3231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C50CA" w14:textId="77777777" w:rsidR="008E40E8" w:rsidRDefault="008E40E8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5C6FD3E7" w14:textId="77777777" w:rsidR="008E40E8" w:rsidRDefault="008E40E8" w:rsidP="008E40E8">
      <w:pPr>
        <w:divId w:val="1164124217"/>
      </w:pPr>
      <w:r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8E40E8" w14:paraId="1AF2B89F" w14:textId="77777777" w:rsidTr="008E40E8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13B74" w14:textId="77777777" w:rsidR="008E40E8" w:rsidRDefault="008E40E8">
            <w:pPr>
              <w:keepNext/>
              <w:jc w:val="left"/>
              <w:rPr>
                <w:b/>
              </w:rPr>
            </w:pPr>
            <w:r>
              <w:rPr>
                <w:rFonts w:cs="Arial"/>
                <w:b/>
              </w:rPr>
              <w:t>Bias in selection of the reported result</w:t>
            </w:r>
          </w:p>
        </w:tc>
      </w:tr>
      <w:tr w:rsidR="008E40E8" w14:paraId="5E288E63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A15951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4EC630D" w14:textId="77777777" w:rsidR="008E40E8" w:rsidRDefault="008E40E8">
            <w:pPr>
              <w:keepNext/>
              <w:jc w:val="left"/>
            </w:pPr>
            <w:r>
              <w:t>Is the reported effect estimate likely to be selected, on the basis of the results, from...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A0AF7A" w14:textId="77777777" w:rsidR="008E40E8" w:rsidRDefault="008E40E8">
            <w:pPr>
              <w:keepNext/>
              <w:jc w:val="center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78DFA4" w14:textId="77777777" w:rsidR="008E40E8" w:rsidRDefault="008E40E8">
            <w:pPr>
              <w:keepNext/>
              <w:jc w:val="center"/>
            </w:pPr>
          </w:p>
        </w:tc>
      </w:tr>
      <w:tr w:rsidR="008E40E8" w14:paraId="6EDD26A3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EB56D0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636E4426" w14:textId="77777777" w:rsidR="008E40E8" w:rsidRDefault="008E40E8">
            <w:pPr>
              <w:keepNext/>
              <w:jc w:val="left"/>
            </w:pPr>
            <w:r>
              <w:t xml:space="preserve">7.1. ... multiple outcome </w:t>
            </w:r>
            <w:r>
              <w:rPr>
                <w:i/>
              </w:rPr>
              <w:t>measurements</w:t>
            </w:r>
            <w:r>
              <w:t xml:space="preserve"> within the outcome domain? </w:t>
            </w:r>
          </w:p>
        </w:tc>
        <w:tc>
          <w:tcPr>
            <w:tcW w:w="7649" w:type="dxa"/>
            <w:tcBorders>
              <w:top w:val="nil"/>
              <w:left w:val="nil"/>
              <w:bottom w:val="single" w:sz="2" w:space="0" w:color="D8D8D8"/>
              <w:right w:val="single" w:sz="4" w:space="0" w:color="auto"/>
            </w:tcBorders>
          </w:tcPr>
          <w:p w14:paraId="183956CD" w14:textId="77777777" w:rsidR="008E40E8" w:rsidRDefault="008E40E8">
            <w:pPr>
              <w:keepNext/>
              <w:jc w:val="left"/>
            </w:pPr>
          </w:p>
        </w:tc>
        <w:tc>
          <w:tcPr>
            <w:tcW w:w="2523" w:type="dxa"/>
            <w:tcBorders>
              <w:top w:val="nil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AC3A6A6" w14:textId="77777777" w:rsidR="008E40E8" w:rsidRDefault="008E40E8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8E40E8" w14:paraId="5DFE5A62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20307B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EF09C80" w14:textId="77777777" w:rsidR="008E40E8" w:rsidRDefault="008E40E8">
            <w:pPr>
              <w:keepNext/>
              <w:jc w:val="left"/>
            </w:pPr>
            <w:r>
              <w:t xml:space="preserve">7.2 ... multiple </w:t>
            </w:r>
            <w:r>
              <w:rPr>
                <w:i/>
              </w:rPr>
              <w:t>analyses</w:t>
            </w:r>
            <w:r>
              <w:t xml:space="preserve"> of the intervention-outcome relationship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5FB0AEB8" w14:textId="77777777" w:rsidR="008E40E8" w:rsidRDefault="008E40E8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82BA8FB" w14:textId="77777777" w:rsidR="008E40E8" w:rsidRDefault="008E40E8">
            <w:pPr>
              <w:keepNext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highlight w:val="yellow"/>
                <w:u w:val="single"/>
              </w:rPr>
              <w:t>PN</w:t>
            </w:r>
            <w:r>
              <w:rPr>
                <w:color w:val="00B050"/>
                <w:u w:val="single"/>
              </w:rPr>
              <w:t xml:space="preserve"> / N</w:t>
            </w:r>
            <w:r>
              <w:t xml:space="preserve"> / NI</w:t>
            </w:r>
          </w:p>
        </w:tc>
      </w:tr>
      <w:tr w:rsidR="008E40E8" w14:paraId="5B70A09B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1DE3A19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4567720D" w14:textId="77777777" w:rsidR="008E40E8" w:rsidRDefault="008E40E8">
            <w:pPr>
              <w:keepNext/>
              <w:jc w:val="left"/>
            </w:pPr>
            <w:r>
              <w:t xml:space="preserve">7.3 ... different </w:t>
            </w:r>
            <w:r>
              <w:rPr>
                <w:i/>
              </w:rPr>
              <w:t>subgroups</w:t>
            </w:r>
            <w:r>
              <w:t>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2C8F3392" w14:textId="77777777" w:rsidR="008E40E8" w:rsidRDefault="008E40E8">
            <w:pPr>
              <w:keepNext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0CBA202A" w14:textId="77777777" w:rsidR="008E40E8" w:rsidRDefault="008E40E8">
            <w:pPr>
              <w:keepNext/>
              <w:jc w:val="center"/>
            </w:pPr>
            <w:r>
              <w:rPr>
                <w:color w:val="FF0000"/>
              </w:rPr>
              <w:t xml:space="preserve">Y / </w:t>
            </w:r>
            <w:r>
              <w:rPr>
                <w:color w:val="FF0000"/>
                <w:highlight w:val="yellow"/>
              </w:rPr>
              <w:t>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8E40E8" w14:paraId="6AF581B6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CE40BD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259651C0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2" w:space="0" w:color="D8D8D8"/>
              <w:right w:val="single" w:sz="4" w:space="0" w:color="auto"/>
            </w:tcBorders>
          </w:tcPr>
          <w:p w14:paraId="12CB0A58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12589269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</w:t>
            </w:r>
            <w:r>
              <w:rPr>
                <w:highlight w:val="yellow"/>
              </w:rPr>
              <w:t>Moderate</w:t>
            </w:r>
            <w:r>
              <w:t xml:space="preserve"> / Serious / Critical / NI</w:t>
            </w:r>
          </w:p>
        </w:tc>
      </w:tr>
      <w:tr w:rsidR="008E40E8" w14:paraId="42BD2B81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7E0C77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B11A0E" w14:textId="77777777" w:rsidR="008E40E8" w:rsidRDefault="008E40E8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predicted direction of bias due to selection of the reported result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4A416958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34224" w14:textId="77777777" w:rsidR="008E40E8" w:rsidRDefault="008E40E8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6E3AD831" w14:textId="77777777" w:rsidR="008E40E8" w:rsidRDefault="008E40E8" w:rsidP="008E40E8">
      <w:pPr>
        <w:divId w:val="1164124217"/>
      </w:pPr>
      <w:r>
        <w:lastRenderedPageBreak/>
        <w:t xml:space="preserve"> </w:t>
      </w:r>
    </w:p>
    <w:tbl>
      <w:tblPr>
        <w:tblStyle w:val="ae"/>
        <w:tblW w:w="155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2"/>
        <w:gridCol w:w="4995"/>
        <w:gridCol w:w="7649"/>
        <w:gridCol w:w="2523"/>
      </w:tblGrid>
      <w:tr w:rsidR="008E40E8" w14:paraId="17ABDC0C" w14:textId="77777777" w:rsidTr="008E40E8">
        <w:trPr>
          <w:divId w:val="1164124217"/>
          <w:cantSplit/>
          <w:trHeight w:val="20"/>
        </w:trPr>
        <w:tc>
          <w:tcPr>
            <w:tcW w:w="155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4B1F4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  <w:rPr>
                <w:b/>
              </w:rPr>
            </w:pPr>
            <w:r>
              <w:rPr>
                <w:b/>
              </w:rPr>
              <w:t>Overall bias</w:t>
            </w:r>
          </w:p>
        </w:tc>
      </w:tr>
      <w:tr w:rsidR="008E40E8" w14:paraId="559CB038" w14:textId="77777777" w:rsidTr="008E40E8">
        <w:trPr>
          <w:divId w:val="1164124217"/>
          <w:cantSplit/>
          <w:trHeight w:val="20"/>
        </w:trPr>
        <w:tc>
          <w:tcPr>
            <w:tcW w:w="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257C3F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4995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  <w:hideMark/>
          </w:tcPr>
          <w:p w14:paraId="341C4618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  <w:r>
              <w:rPr>
                <w:rFonts w:cs="Arial"/>
                <w:b/>
              </w:rPr>
              <w:t>Risk of bias judgement</w:t>
            </w:r>
          </w:p>
        </w:tc>
        <w:tc>
          <w:tcPr>
            <w:tcW w:w="7649" w:type="dxa"/>
            <w:tcBorders>
              <w:top w:val="single" w:sz="4" w:space="0" w:color="auto"/>
              <w:left w:val="nil"/>
              <w:bottom w:val="single" w:sz="2" w:space="0" w:color="D8D8D8"/>
              <w:right w:val="single" w:sz="4" w:space="0" w:color="auto"/>
            </w:tcBorders>
          </w:tcPr>
          <w:p w14:paraId="3BB9CBF4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left"/>
            </w:pPr>
          </w:p>
        </w:tc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2" w:space="0" w:color="D8D8D8"/>
              <w:right w:val="single" w:sz="4" w:space="0" w:color="auto"/>
            </w:tcBorders>
            <w:hideMark/>
          </w:tcPr>
          <w:p w14:paraId="61D2232F" w14:textId="77777777" w:rsidR="008E40E8" w:rsidRDefault="008E40E8">
            <w:pPr>
              <w:keepNext/>
              <w:autoSpaceDE w:val="0"/>
              <w:autoSpaceDN w:val="0"/>
              <w:adjustRightInd w:val="0"/>
              <w:spacing w:after="0"/>
              <w:jc w:val="center"/>
            </w:pPr>
            <w:r>
              <w:t xml:space="preserve">Low / Moderate / </w:t>
            </w:r>
            <w:r>
              <w:rPr>
                <w:highlight w:val="yellow"/>
              </w:rPr>
              <w:t>Serious</w:t>
            </w:r>
            <w:r>
              <w:t xml:space="preserve"> / Critical / NI</w:t>
            </w:r>
          </w:p>
        </w:tc>
      </w:tr>
      <w:tr w:rsidR="008E40E8" w14:paraId="2924F849" w14:textId="77777777" w:rsidTr="008E40E8">
        <w:trPr>
          <w:divId w:val="1164124217"/>
          <w:cantSplit/>
          <w:trHeight w:val="20"/>
        </w:trPr>
        <w:tc>
          <w:tcPr>
            <w:tcW w:w="15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212EA1" w14:textId="77777777" w:rsidR="008E40E8" w:rsidRDefault="008E40E8">
            <w:pPr>
              <w:spacing w:before="0" w:beforeAutospacing="0" w:after="0"/>
              <w:jc w:val="left"/>
            </w:pPr>
          </w:p>
        </w:tc>
        <w:tc>
          <w:tcPr>
            <w:tcW w:w="4995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06D1F8" w14:textId="77777777" w:rsidR="008E40E8" w:rsidRDefault="008E40E8">
            <w:pPr>
              <w:keepNext/>
              <w:spacing w:after="0"/>
              <w:jc w:val="left"/>
            </w:pPr>
            <w:r>
              <w:t xml:space="preserve">Optional: </w:t>
            </w:r>
            <w:r>
              <w:rPr>
                <w:rFonts w:cs="Arial"/>
              </w:rPr>
              <w:t>What is the overall predicted direction of bias for this outcome?</w:t>
            </w:r>
          </w:p>
        </w:tc>
        <w:tc>
          <w:tcPr>
            <w:tcW w:w="7649" w:type="dxa"/>
            <w:tcBorders>
              <w:top w:val="single" w:sz="2" w:space="0" w:color="D8D8D8"/>
              <w:left w:val="nil"/>
              <w:bottom w:val="single" w:sz="4" w:space="0" w:color="auto"/>
              <w:right w:val="single" w:sz="4" w:space="0" w:color="auto"/>
            </w:tcBorders>
          </w:tcPr>
          <w:p w14:paraId="53B1FE1F" w14:textId="77777777" w:rsidR="008E40E8" w:rsidRDefault="008E40E8">
            <w:pPr>
              <w:keepNext/>
              <w:spacing w:after="0"/>
              <w:jc w:val="left"/>
            </w:pPr>
          </w:p>
        </w:tc>
        <w:tc>
          <w:tcPr>
            <w:tcW w:w="2523" w:type="dxa"/>
            <w:tcBorders>
              <w:top w:val="single" w:sz="2" w:space="0" w:color="D8D8D8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BBBB" w14:textId="77777777" w:rsidR="008E40E8" w:rsidRDefault="008E40E8">
            <w:pPr>
              <w:keepNext/>
              <w:spacing w:after="0"/>
              <w:jc w:val="center"/>
            </w:pPr>
            <w:proofErr w:type="spellStart"/>
            <w:r>
              <w:t>Favours</w:t>
            </w:r>
            <w:proofErr w:type="spellEnd"/>
            <w:r>
              <w:t xml:space="preserve"> experimental / </w:t>
            </w:r>
            <w:proofErr w:type="spellStart"/>
            <w:r>
              <w:t>Favours</w:t>
            </w:r>
            <w:proofErr w:type="spellEnd"/>
            <w:r>
              <w:t xml:space="preserve"> comparator / Towards null /Away from null / Unpredictable</w:t>
            </w:r>
          </w:p>
        </w:tc>
      </w:tr>
    </w:tbl>
    <w:p w14:paraId="0A55CC09" w14:textId="77777777" w:rsidR="008E40E8" w:rsidRDefault="008E40E8" w:rsidP="008E40E8">
      <w:pPr>
        <w:divId w:val="1164124217"/>
      </w:pPr>
      <w:r>
        <w:t xml:space="preserve"> </w:t>
      </w:r>
    </w:p>
    <w:p w14:paraId="18811BA3" w14:textId="77777777" w:rsidR="008E40E8" w:rsidRDefault="008E40E8" w:rsidP="008E40E8">
      <w:pPr>
        <w:divId w:val="1164124217"/>
      </w:pPr>
      <w:r>
        <w:fldChar w:fldCharType="begin"/>
      </w:r>
      <w:r>
        <w:instrText xml:space="preserve"> INCLUDEPICTURE "/private/var/folders/py/w4szhth5313f7rd519fhdqlr0000gn/T/com.kingsoft.wpsoffice.mac/wps-sybilchen/ksohtml/wps14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4679775" wp14:editId="352A2A76">
            <wp:extent cx="9779000" cy="3436620"/>
            <wp:effectExtent l="0" t="0" r="0" b="5080"/>
            <wp:docPr id="216937133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t xml:space="preserve"> </w:t>
      </w:r>
    </w:p>
    <w:p w14:paraId="2DB12AF9" w14:textId="01581CF7" w:rsidR="001104D2" w:rsidRPr="003E504D" w:rsidRDefault="008E40E8" w:rsidP="00474C0C">
      <w:pPr>
        <w:divId w:val="1164124217"/>
        <w:rPr>
          <w:rFonts w:hint="eastAsia"/>
        </w:rPr>
      </w:pPr>
      <w:r>
        <w:t xml:space="preserve">This work is licensed under a </w:t>
      </w:r>
      <w:hyperlink r:id="rId17" w:history="1">
        <w:r>
          <w:rPr>
            <w:rStyle w:val="15"/>
          </w:rPr>
          <w:t>Creative Commons Attribution-NonCommercial-NoDerivatives 4.0 International License</w:t>
        </w:r>
      </w:hyperlink>
    </w:p>
    <w:p w14:paraId="00CA6BDA" w14:textId="77777777" w:rsidR="00132C11" w:rsidRPr="001104D2" w:rsidRDefault="00132C11"/>
    <w:sectPr w:rsidR="00132C11" w:rsidRPr="001104D2" w:rsidSect="001104D2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84E06"/>
    <w:multiLevelType w:val="multilevel"/>
    <w:tmpl w:val="1E9ED49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55542CC4"/>
    <w:multiLevelType w:val="multilevel"/>
    <w:tmpl w:val="322AFB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 w16cid:durableId="1302918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3642556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D2"/>
    <w:rsid w:val="00036E94"/>
    <w:rsid w:val="00086C4C"/>
    <w:rsid w:val="000B0683"/>
    <w:rsid w:val="000B1FF0"/>
    <w:rsid w:val="000F54DA"/>
    <w:rsid w:val="001104D2"/>
    <w:rsid w:val="00121FEE"/>
    <w:rsid w:val="00125179"/>
    <w:rsid w:val="00132C11"/>
    <w:rsid w:val="00156AF1"/>
    <w:rsid w:val="00170D4F"/>
    <w:rsid w:val="001B3409"/>
    <w:rsid w:val="001B76B1"/>
    <w:rsid w:val="001D49EC"/>
    <w:rsid w:val="001D607A"/>
    <w:rsid w:val="002439D5"/>
    <w:rsid w:val="0025295F"/>
    <w:rsid w:val="002F56B5"/>
    <w:rsid w:val="002F6DF8"/>
    <w:rsid w:val="00322AC3"/>
    <w:rsid w:val="003A20C9"/>
    <w:rsid w:val="003B38E6"/>
    <w:rsid w:val="003B5837"/>
    <w:rsid w:val="003E504D"/>
    <w:rsid w:val="004226F3"/>
    <w:rsid w:val="00474C0C"/>
    <w:rsid w:val="0048179A"/>
    <w:rsid w:val="004B041C"/>
    <w:rsid w:val="00514E92"/>
    <w:rsid w:val="005670F1"/>
    <w:rsid w:val="005F06A3"/>
    <w:rsid w:val="00650541"/>
    <w:rsid w:val="00672E8C"/>
    <w:rsid w:val="007501AF"/>
    <w:rsid w:val="0079226B"/>
    <w:rsid w:val="00797239"/>
    <w:rsid w:val="007B67A3"/>
    <w:rsid w:val="007C4324"/>
    <w:rsid w:val="007F4B95"/>
    <w:rsid w:val="00825B12"/>
    <w:rsid w:val="00854F18"/>
    <w:rsid w:val="0088366E"/>
    <w:rsid w:val="008935B5"/>
    <w:rsid w:val="008C6509"/>
    <w:rsid w:val="008E40E8"/>
    <w:rsid w:val="0091060E"/>
    <w:rsid w:val="00910844"/>
    <w:rsid w:val="00915110"/>
    <w:rsid w:val="00940BCC"/>
    <w:rsid w:val="009D0B87"/>
    <w:rsid w:val="009D2EE3"/>
    <w:rsid w:val="009E7F1D"/>
    <w:rsid w:val="00A06B73"/>
    <w:rsid w:val="00AB509A"/>
    <w:rsid w:val="00AC41F7"/>
    <w:rsid w:val="00B57EAF"/>
    <w:rsid w:val="00BC5B5E"/>
    <w:rsid w:val="00BD0B08"/>
    <w:rsid w:val="00C52FC8"/>
    <w:rsid w:val="00C638A1"/>
    <w:rsid w:val="00CC2B51"/>
    <w:rsid w:val="00CD1629"/>
    <w:rsid w:val="00CE6E40"/>
    <w:rsid w:val="00D00F61"/>
    <w:rsid w:val="00D244FD"/>
    <w:rsid w:val="00D374F5"/>
    <w:rsid w:val="00D4725C"/>
    <w:rsid w:val="00D56F2F"/>
    <w:rsid w:val="00D60771"/>
    <w:rsid w:val="00D810B2"/>
    <w:rsid w:val="00DF4D9A"/>
    <w:rsid w:val="00E54C6E"/>
    <w:rsid w:val="00ED45E5"/>
    <w:rsid w:val="00F73B69"/>
    <w:rsid w:val="00F73E30"/>
    <w:rsid w:val="00F874AD"/>
    <w:rsid w:val="00FA3D01"/>
    <w:rsid w:val="00FE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63B39"/>
  <w15:chartTrackingRefBased/>
  <w15:docId w15:val="{4190443C-E7CC-2D4F-81C0-0D8CB2326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4D2"/>
    <w:pPr>
      <w:spacing w:before="100" w:beforeAutospacing="1" w:after="60"/>
      <w:jc w:val="both"/>
    </w:pPr>
    <w:rPr>
      <w:rFonts w:ascii="Calibri" w:eastAsia="宋体" w:hAnsi="Calibri" w:cs="Times New Roman"/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9"/>
    <w:qFormat/>
    <w:rsid w:val="001104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9"/>
    <w:unhideWhenUsed/>
    <w:qFormat/>
    <w:rsid w:val="00110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4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9"/>
    <w:unhideWhenUsed/>
    <w:qFormat/>
    <w:rsid w:val="001104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4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4D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4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4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4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1104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9"/>
    <w:rsid w:val="00110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9"/>
    <w:rsid w:val="001104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4D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04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4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4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4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99"/>
    <w:qFormat/>
    <w:rsid w:val="001104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99"/>
    <w:rsid w:val="00110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4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04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04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4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04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0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04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04D2"/>
    <w:rPr>
      <w:b/>
      <w:bCs/>
      <w:smallCaps/>
      <w:color w:val="0F4761" w:themeColor="accent1" w:themeShade="BF"/>
      <w:spacing w:val="5"/>
    </w:rPr>
  </w:style>
  <w:style w:type="paragraph" w:customStyle="1" w:styleId="11">
    <w:name w:val="列表段落1"/>
    <w:basedOn w:val="a"/>
    <w:rsid w:val="001104D2"/>
    <w:pPr>
      <w:ind w:left="720"/>
      <w:contextualSpacing/>
    </w:pPr>
  </w:style>
  <w:style w:type="character" w:customStyle="1" w:styleId="15">
    <w:name w:val="15"/>
    <w:basedOn w:val="a0"/>
    <w:rsid w:val="001104D2"/>
    <w:rPr>
      <w:rFonts w:ascii="Times New Roman" w:hAnsi="Times New Roman" w:cs="Times New Roman" w:hint="default"/>
      <w:color w:val="0563C1"/>
      <w:u w:val="single"/>
    </w:rPr>
  </w:style>
  <w:style w:type="table" w:styleId="ae">
    <w:name w:val="Table Grid"/>
    <w:basedOn w:val="a1"/>
    <w:uiPriority w:val="99"/>
    <w:rsid w:val="001104D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2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-nd/4.0/" TargetMode="External"/><Relationship Id="rId13" Type="http://schemas.openxmlformats.org/officeDocument/2006/relationships/hyperlink" Target="http://creativecommons.org/licenses/by-nc-nd/4.0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creativecommons.org/licenses/by-nc-nd/4.0/" TargetMode="External"/><Relationship Id="rId12" Type="http://schemas.openxmlformats.org/officeDocument/2006/relationships/hyperlink" Target="http://creativecommons.org/licenses/by-nc-nd/4.0/" TargetMode="External"/><Relationship Id="rId17" Type="http://schemas.openxmlformats.org/officeDocument/2006/relationships/hyperlink" Target="http://creativecommons.org/licenses/by-nc-nd/4.0/" TargetMode="External"/><Relationship Id="rId2" Type="http://schemas.openxmlformats.org/officeDocument/2006/relationships/styles" Target="styles.xml"/><Relationship Id="rId16" Type="http://schemas.openxmlformats.org/officeDocument/2006/relationships/hyperlink" Target="http://creativecommons.org/licenses/by-nc-nd/4.0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creativecommons.org/licenses/by-nc-nd/4.0/" TargetMode="External"/><Relationship Id="rId11" Type="http://schemas.openxmlformats.org/officeDocument/2006/relationships/hyperlink" Target="http://creativecommons.org/licenses/by-nc-nd/4.0/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creativecommons.org/licenses/by-nc-nd/4.0/" TargetMode="External"/><Relationship Id="rId10" Type="http://schemas.openxmlformats.org/officeDocument/2006/relationships/hyperlink" Target="http://creativecommons.org/licenses/by-nc-nd/4.0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creativecommons.org/licenses/by-nc-nd/4.0/" TargetMode="External"/><Relationship Id="rId14" Type="http://schemas.openxmlformats.org/officeDocument/2006/relationships/hyperlink" Target="http://creativecommons.org/licenses/by-nc-nd/4.0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8</Pages>
  <Words>7887</Words>
  <Characters>44960</Characters>
  <Application>Microsoft Office Word</Application>
  <DocSecurity>0</DocSecurity>
  <Lines>374</Lines>
  <Paragraphs>105</Paragraphs>
  <ScaleCrop>false</ScaleCrop>
  <Company/>
  <LinksUpToDate>false</LinksUpToDate>
  <CharactersWithSpaces>5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ybil</dc:creator>
  <cp:keywords/>
  <dc:description/>
  <cp:lastModifiedBy>CHENSybil</cp:lastModifiedBy>
  <cp:revision>26</cp:revision>
  <dcterms:created xsi:type="dcterms:W3CDTF">2024-11-16T13:39:00Z</dcterms:created>
  <dcterms:modified xsi:type="dcterms:W3CDTF">2024-11-16T14:01:00Z</dcterms:modified>
</cp:coreProperties>
</file>